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340644" w14:textId="1AECBC2C" w:rsidR="00B809B3" w:rsidRPr="005824C5" w:rsidRDefault="00246AEC" w:rsidP="001A73CE">
      <w:pPr>
        <w:jc w:val="center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246AEC">
        <w:rPr>
          <w:rFonts w:ascii="Times New Roman" w:hAnsi="Times New Roman" w:cs="Times New Roman"/>
          <w:b/>
          <w:szCs w:val="21"/>
        </w:rPr>
        <w:t>Online</w:t>
      </w:r>
      <w:r w:rsidR="00274132" w:rsidRPr="005824C5">
        <w:rPr>
          <w:rFonts w:ascii="Times New Roman" w:hAnsi="Times New Roman" w:cs="Times New Roman"/>
          <w:b/>
          <w:szCs w:val="21"/>
        </w:rPr>
        <w:t xml:space="preserve"> </w:t>
      </w:r>
      <w:r w:rsidR="001E6CE5" w:rsidRPr="005824C5">
        <w:rPr>
          <w:rFonts w:ascii="Times New Roman" w:hAnsi="Times New Roman" w:cs="Times New Roman"/>
          <w:b/>
          <w:szCs w:val="21"/>
        </w:rPr>
        <w:t xml:space="preserve">Table </w:t>
      </w:r>
      <w:r w:rsidR="006A01C6" w:rsidRPr="005824C5">
        <w:rPr>
          <w:rFonts w:ascii="Times New Roman" w:hAnsi="Times New Roman" w:cs="Times New Roman"/>
          <w:b/>
          <w:szCs w:val="21"/>
        </w:rPr>
        <w:t>1</w:t>
      </w:r>
      <w:r w:rsidR="001E6CE5" w:rsidRPr="005824C5">
        <w:rPr>
          <w:rFonts w:ascii="Times New Roman" w:hAnsi="Times New Roman" w:cs="Times New Roman"/>
          <w:b/>
          <w:szCs w:val="21"/>
        </w:rPr>
        <w:t>.</w:t>
      </w:r>
      <w:r w:rsidR="00B809B3" w:rsidRPr="005824C5">
        <w:rPr>
          <w:rFonts w:ascii="Times New Roman" w:hAnsi="Times New Roman" w:cs="Times New Roman"/>
          <w:b/>
          <w:szCs w:val="21"/>
        </w:rPr>
        <w:t xml:space="preserve"> The primary antib</w:t>
      </w:r>
      <w:r w:rsidR="00B56393" w:rsidRPr="005824C5">
        <w:rPr>
          <w:rFonts w:ascii="Times New Roman" w:hAnsi="Times New Roman" w:cs="Times New Roman"/>
          <w:b/>
          <w:szCs w:val="21"/>
        </w:rPr>
        <w:t>odies and dilutions used in the</w:t>
      </w:r>
      <w:r w:rsidR="00B809B3" w:rsidRPr="005824C5">
        <w:rPr>
          <w:rFonts w:ascii="Times New Roman" w:hAnsi="Times New Roman" w:cs="Times New Roman"/>
          <w:b/>
          <w:szCs w:val="21"/>
        </w:rPr>
        <w:t xml:space="preserve"> study</w:t>
      </w:r>
      <w:r w:rsidR="00992DB7" w:rsidRPr="005824C5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Grid"/>
        <w:tblpPr w:leftFromText="180" w:rightFromText="180" w:vertAnchor="text" w:horzAnchor="margin" w:tblpXSpec="center" w:tblpY="163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3"/>
        <w:gridCol w:w="1134"/>
        <w:gridCol w:w="1134"/>
        <w:gridCol w:w="1844"/>
      </w:tblGrid>
      <w:tr w:rsidR="008B5210" w:rsidRPr="005824C5" w14:paraId="2E406D97" w14:textId="77777777" w:rsidTr="00BF48FE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37C53C" w14:textId="2F36DB95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Antibodies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9696CA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Dilution for WB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23B74D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Dilution for IH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3BB872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Dilution for IF</w:t>
            </w:r>
          </w:p>
        </w:tc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B24652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Manufacturer</w:t>
            </w:r>
          </w:p>
        </w:tc>
      </w:tr>
      <w:tr w:rsidR="008B5210" w:rsidRPr="005824C5" w14:paraId="268536E1" w14:textId="77777777" w:rsidTr="00BF48FE"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78B8FD5D" w14:textId="0893BF53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NOD2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6BDCCBDF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0862A38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5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60E51BB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tcBorders>
              <w:top w:val="single" w:sz="8" w:space="0" w:color="auto"/>
            </w:tcBorders>
            <w:vAlign w:val="center"/>
          </w:tcPr>
          <w:p w14:paraId="47627091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tlas</w:t>
            </w:r>
          </w:p>
        </w:tc>
      </w:tr>
      <w:tr w:rsidR="008B5210" w:rsidRPr="005824C5" w14:paraId="2BDE983C" w14:textId="77777777" w:rsidTr="008B5210">
        <w:tc>
          <w:tcPr>
            <w:tcW w:w="2552" w:type="dxa"/>
            <w:vAlign w:val="center"/>
          </w:tcPr>
          <w:p w14:paraId="5F972529" w14:textId="53E00C62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 xml:space="preserve">NOD2 </w:t>
            </w:r>
          </w:p>
        </w:tc>
        <w:tc>
          <w:tcPr>
            <w:tcW w:w="1133" w:type="dxa"/>
            <w:vAlign w:val="center"/>
          </w:tcPr>
          <w:p w14:paraId="4479846A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04D9AD47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134" w:type="dxa"/>
            <w:vAlign w:val="center"/>
          </w:tcPr>
          <w:p w14:paraId="2DD93D4F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7E555D06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8B5210" w:rsidRPr="005824C5" w14:paraId="0CD1BD14" w14:textId="77777777" w:rsidTr="008B5210">
        <w:tc>
          <w:tcPr>
            <w:tcW w:w="2552" w:type="dxa"/>
            <w:vAlign w:val="center"/>
          </w:tcPr>
          <w:p w14:paraId="1582F351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RIP2</w:t>
            </w:r>
          </w:p>
        </w:tc>
        <w:tc>
          <w:tcPr>
            <w:tcW w:w="1133" w:type="dxa"/>
            <w:vAlign w:val="center"/>
          </w:tcPr>
          <w:p w14:paraId="5BBD22C5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01EBD030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4E9E7523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23F86F47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628CFBC3" w14:textId="77777777" w:rsidTr="008B5210">
        <w:tc>
          <w:tcPr>
            <w:tcW w:w="2552" w:type="dxa"/>
            <w:vAlign w:val="center"/>
          </w:tcPr>
          <w:p w14:paraId="654F6A47" w14:textId="647BC5CD" w:rsidR="008B5210" w:rsidRPr="005824C5" w:rsidRDefault="008B5210" w:rsidP="008E7790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-RIP2 (</w:t>
            </w:r>
            <w:r w:rsidR="008E7790" w:rsidRPr="005824C5">
              <w:rPr>
                <w:rFonts w:ascii="Times New Roman" w:hAnsi="Times New Roman" w:cs="Times New Roman"/>
                <w:szCs w:val="21"/>
              </w:rPr>
              <w:t>s</w:t>
            </w:r>
            <w:r w:rsidRPr="005824C5">
              <w:rPr>
                <w:rFonts w:ascii="Times New Roman" w:hAnsi="Times New Roman" w:cs="Times New Roman"/>
                <w:szCs w:val="21"/>
              </w:rPr>
              <w:t>er176)</w:t>
            </w:r>
          </w:p>
        </w:tc>
        <w:tc>
          <w:tcPr>
            <w:tcW w:w="1133" w:type="dxa"/>
            <w:vAlign w:val="center"/>
          </w:tcPr>
          <w:p w14:paraId="32AD009B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31FD19D8" w14:textId="7AEF8956" w:rsidR="008B5210" w:rsidRPr="005824C5" w:rsidRDefault="008E779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1134" w:type="dxa"/>
            <w:vAlign w:val="center"/>
          </w:tcPr>
          <w:p w14:paraId="55D53DA6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65D61FC0" w14:textId="2D1781D3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Biorbyt</w:t>
            </w:r>
          </w:p>
        </w:tc>
      </w:tr>
      <w:tr w:rsidR="008B5210" w:rsidRPr="005824C5" w14:paraId="56C4BCFF" w14:textId="77777777" w:rsidTr="008B5210">
        <w:tc>
          <w:tcPr>
            <w:tcW w:w="2552" w:type="dxa"/>
            <w:vAlign w:val="center"/>
          </w:tcPr>
          <w:p w14:paraId="55A36113" w14:textId="77777777" w:rsidR="008B5210" w:rsidRPr="005824C5" w:rsidRDefault="008B5210" w:rsidP="00335029">
            <w:pPr>
              <w:spacing w:line="270" w:lineRule="exact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Ki67</w:t>
            </w:r>
          </w:p>
        </w:tc>
        <w:tc>
          <w:tcPr>
            <w:tcW w:w="1133" w:type="dxa"/>
            <w:vAlign w:val="center"/>
          </w:tcPr>
          <w:p w14:paraId="77CFEBB1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7E91E4AD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1134" w:type="dxa"/>
            <w:vAlign w:val="center"/>
          </w:tcPr>
          <w:p w14:paraId="3DFEB8F5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5B61ECC2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8B5210" w:rsidRPr="005824C5" w14:paraId="366969D4" w14:textId="77777777" w:rsidTr="008B5210">
        <w:tc>
          <w:tcPr>
            <w:tcW w:w="2552" w:type="dxa"/>
            <w:vAlign w:val="center"/>
          </w:tcPr>
          <w:p w14:paraId="54935967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 xml:space="preserve">F4/80 </w:t>
            </w:r>
          </w:p>
        </w:tc>
        <w:tc>
          <w:tcPr>
            <w:tcW w:w="1133" w:type="dxa"/>
            <w:vAlign w:val="center"/>
          </w:tcPr>
          <w:p w14:paraId="33D9AB4C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408D4525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134" w:type="dxa"/>
            <w:vAlign w:val="center"/>
          </w:tcPr>
          <w:p w14:paraId="06A281AC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1E3D72CA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48154F94" w14:textId="77777777" w:rsidTr="008B5210">
        <w:tc>
          <w:tcPr>
            <w:tcW w:w="2552" w:type="dxa"/>
            <w:vAlign w:val="center"/>
          </w:tcPr>
          <w:p w14:paraId="050DB792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38</w:t>
            </w:r>
          </w:p>
        </w:tc>
        <w:tc>
          <w:tcPr>
            <w:tcW w:w="1133" w:type="dxa"/>
            <w:vAlign w:val="center"/>
          </w:tcPr>
          <w:p w14:paraId="7A480F70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39852CC1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4512C5B3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6D8CA7FC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1309423E" w14:textId="77777777" w:rsidTr="008B5210">
        <w:tc>
          <w:tcPr>
            <w:tcW w:w="2552" w:type="dxa"/>
            <w:vAlign w:val="center"/>
          </w:tcPr>
          <w:p w14:paraId="749AC34B" w14:textId="629FE57B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-P38 (Thr180/Tyr182)</w:t>
            </w:r>
          </w:p>
        </w:tc>
        <w:tc>
          <w:tcPr>
            <w:tcW w:w="1133" w:type="dxa"/>
            <w:vAlign w:val="center"/>
          </w:tcPr>
          <w:p w14:paraId="70430EFA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57A27B0A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0F570FF8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6533E5F1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1B476415" w14:textId="77777777" w:rsidTr="008B5210">
        <w:tc>
          <w:tcPr>
            <w:tcW w:w="2552" w:type="dxa"/>
            <w:vAlign w:val="center"/>
          </w:tcPr>
          <w:p w14:paraId="653F0961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ERK</w:t>
            </w:r>
          </w:p>
        </w:tc>
        <w:tc>
          <w:tcPr>
            <w:tcW w:w="1133" w:type="dxa"/>
            <w:vAlign w:val="center"/>
          </w:tcPr>
          <w:p w14:paraId="3E57CBAB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492D3B82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6750C2A4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03742F4E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0F283DC5" w14:textId="77777777" w:rsidTr="008B5210">
        <w:tc>
          <w:tcPr>
            <w:tcW w:w="2552" w:type="dxa"/>
            <w:vAlign w:val="center"/>
          </w:tcPr>
          <w:p w14:paraId="1CD73B91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-ERK (Thr202/Tyr204)</w:t>
            </w:r>
          </w:p>
        </w:tc>
        <w:tc>
          <w:tcPr>
            <w:tcW w:w="1133" w:type="dxa"/>
            <w:vAlign w:val="center"/>
          </w:tcPr>
          <w:p w14:paraId="0814FD86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284EBAF9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6F67AC42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2E22FBF2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2D2EEF9E" w14:textId="77777777" w:rsidTr="008B5210">
        <w:tc>
          <w:tcPr>
            <w:tcW w:w="2552" w:type="dxa"/>
            <w:vAlign w:val="center"/>
          </w:tcPr>
          <w:p w14:paraId="15D673A7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JNK</w:t>
            </w:r>
          </w:p>
        </w:tc>
        <w:tc>
          <w:tcPr>
            <w:tcW w:w="1133" w:type="dxa"/>
            <w:vAlign w:val="center"/>
          </w:tcPr>
          <w:p w14:paraId="5F1F9346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5961DAD1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1A145D78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692E3833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1CD316F1" w14:textId="77777777" w:rsidTr="008B5210">
        <w:tc>
          <w:tcPr>
            <w:tcW w:w="2552" w:type="dxa"/>
            <w:vAlign w:val="center"/>
          </w:tcPr>
          <w:p w14:paraId="7CAB5A3C" w14:textId="590E9B95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-JNK (Thr183/Tyr185)</w:t>
            </w:r>
          </w:p>
        </w:tc>
        <w:tc>
          <w:tcPr>
            <w:tcW w:w="1133" w:type="dxa"/>
            <w:vAlign w:val="center"/>
          </w:tcPr>
          <w:p w14:paraId="54B1A7D5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3E806FEB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60526688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7751EBE1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67EA2E54" w14:textId="77777777" w:rsidTr="008B5210">
        <w:tc>
          <w:tcPr>
            <w:tcW w:w="2552" w:type="dxa"/>
            <w:vAlign w:val="center"/>
          </w:tcPr>
          <w:p w14:paraId="6923ED4C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JAK2</w:t>
            </w:r>
          </w:p>
        </w:tc>
        <w:tc>
          <w:tcPr>
            <w:tcW w:w="1133" w:type="dxa"/>
            <w:vAlign w:val="center"/>
          </w:tcPr>
          <w:p w14:paraId="22535CF8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73226032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08D150A8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3EAF58B0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6B319944" w14:textId="77777777" w:rsidTr="008B5210">
        <w:tc>
          <w:tcPr>
            <w:tcW w:w="2552" w:type="dxa"/>
            <w:vAlign w:val="center"/>
          </w:tcPr>
          <w:p w14:paraId="1E0036EB" w14:textId="7EF32359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-JAK2 (Tyr1008)</w:t>
            </w:r>
          </w:p>
        </w:tc>
        <w:tc>
          <w:tcPr>
            <w:tcW w:w="1133" w:type="dxa"/>
            <w:vAlign w:val="center"/>
          </w:tcPr>
          <w:p w14:paraId="09478627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17F2432A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44075030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6CCC0D92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6F5EF1C7" w14:textId="77777777" w:rsidTr="008B5210">
        <w:tc>
          <w:tcPr>
            <w:tcW w:w="2552" w:type="dxa"/>
            <w:vAlign w:val="center"/>
          </w:tcPr>
          <w:p w14:paraId="68D1B006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 xml:space="preserve">STAT3 </w:t>
            </w:r>
          </w:p>
        </w:tc>
        <w:tc>
          <w:tcPr>
            <w:tcW w:w="1133" w:type="dxa"/>
            <w:vAlign w:val="center"/>
          </w:tcPr>
          <w:p w14:paraId="4F5ACCCA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696F4FD3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6E5647D0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52931379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0BC15A94" w14:textId="77777777" w:rsidTr="008B5210">
        <w:tc>
          <w:tcPr>
            <w:tcW w:w="2552" w:type="dxa"/>
            <w:vAlign w:val="center"/>
          </w:tcPr>
          <w:p w14:paraId="286E63EB" w14:textId="74C7A92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-STAT3 (Tyr705)</w:t>
            </w:r>
          </w:p>
        </w:tc>
        <w:tc>
          <w:tcPr>
            <w:tcW w:w="1133" w:type="dxa"/>
            <w:vAlign w:val="center"/>
          </w:tcPr>
          <w:p w14:paraId="2DFBF554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35FF71E1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23C0A0D4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3DD0BBCC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690F3FB9" w14:textId="77777777" w:rsidTr="008B5210">
        <w:tc>
          <w:tcPr>
            <w:tcW w:w="2552" w:type="dxa"/>
            <w:vAlign w:val="center"/>
          </w:tcPr>
          <w:p w14:paraId="13BC8E99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65</w:t>
            </w:r>
          </w:p>
        </w:tc>
        <w:tc>
          <w:tcPr>
            <w:tcW w:w="1133" w:type="dxa"/>
            <w:vAlign w:val="center"/>
          </w:tcPr>
          <w:p w14:paraId="43B74B37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69CD4955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03831F3E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68719934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7066A897" w14:textId="77777777" w:rsidTr="008B5210">
        <w:tc>
          <w:tcPr>
            <w:tcW w:w="2552" w:type="dxa"/>
            <w:vAlign w:val="center"/>
          </w:tcPr>
          <w:p w14:paraId="090C8243" w14:textId="7EF96074" w:rsidR="008B5210" w:rsidRPr="005824C5" w:rsidRDefault="008B5210" w:rsidP="008E7790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-P65 (</w:t>
            </w:r>
            <w:r w:rsidR="008E7790" w:rsidRPr="005824C5">
              <w:rPr>
                <w:rFonts w:ascii="Times New Roman" w:hAnsi="Times New Roman" w:cs="Times New Roman"/>
                <w:szCs w:val="21"/>
              </w:rPr>
              <w:t>s</w:t>
            </w:r>
            <w:r w:rsidRPr="005824C5">
              <w:rPr>
                <w:rFonts w:ascii="Times New Roman" w:hAnsi="Times New Roman" w:cs="Times New Roman"/>
                <w:szCs w:val="21"/>
              </w:rPr>
              <w:t>er536)</w:t>
            </w:r>
          </w:p>
        </w:tc>
        <w:tc>
          <w:tcPr>
            <w:tcW w:w="1133" w:type="dxa"/>
            <w:vAlign w:val="center"/>
          </w:tcPr>
          <w:p w14:paraId="3FEE06F4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298D847A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351FFAE3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45DAA7DD" w14:textId="7777777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1E910167" w14:textId="77777777" w:rsidTr="008B5210">
        <w:tc>
          <w:tcPr>
            <w:tcW w:w="2552" w:type="dxa"/>
            <w:vAlign w:val="center"/>
          </w:tcPr>
          <w:p w14:paraId="2D5EAADC" w14:textId="4CDEA9D3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-OHdG</w:t>
            </w:r>
          </w:p>
        </w:tc>
        <w:tc>
          <w:tcPr>
            <w:tcW w:w="1133" w:type="dxa"/>
            <w:vAlign w:val="center"/>
          </w:tcPr>
          <w:p w14:paraId="23CD7318" w14:textId="1C7A3CE3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1BC529E6" w14:textId="4BD0112C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50</w:t>
            </w:r>
          </w:p>
        </w:tc>
        <w:tc>
          <w:tcPr>
            <w:tcW w:w="1134" w:type="dxa"/>
            <w:vAlign w:val="center"/>
          </w:tcPr>
          <w:p w14:paraId="75E52FA6" w14:textId="2444D95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698E9903" w14:textId="217DC2DF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8B5210" w:rsidRPr="005824C5" w14:paraId="4C42DBA2" w14:textId="77777777" w:rsidTr="008E7790">
        <w:tc>
          <w:tcPr>
            <w:tcW w:w="2552" w:type="dxa"/>
            <w:vAlign w:val="center"/>
          </w:tcPr>
          <w:p w14:paraId="3BEF82D1" w14:textId="0B88E9FE" w:rsidR="008B5210" w:rsidRPr="005824C5" w:rsidRDefault="008B5210" w:rsidP="008E7790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γ-H2AX</w:t>
            </w:r>
            <w:r w:rsidR="008E7790" w:rsidRPr="005824C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24C5">
              <w:rPr>
                <w:rFonts w:ascii="Times New Roman" w:hAnsi="Times New Roman" w:cs="Times New Roman"/>
                <w:szCs w:val="21"/>
              </w:rPr>
              <w:t xml:space="preserve">(phospho </w:t>
            </w:r>
            <w:r w:rsidR="008E7790" w:rsidRPr="005824C5">
              <w:rPr>
                <w:rFonts w:ascii="Times New Roman" w:hAnsi="Times New Roman" w:cs="Times New Roman"/>
                <w:szCs w:val="21"/>
              </w:rPr>
              <w:t>s</w:t>
            </w:r>
            <w:r w:rsidRPr="005824C5">
              <w:rPr>
                <w:rFonts w:ascii="Times New Roman" w:hAnsi="Times New Roman" w:cs="Times New Roman"/>
                <w:szCs w:val="21"/>
              </w:rPr>
              <w:t>139)</w:t>
            </w:r>
          </w:p>
        </w:tc>
        <w:tc>
          <w:tcPr>
            <w:tcW w:w="1133" w:type="dxa"/>
            <w:vAlign w:val="center"/>
          </w:tcPr>
          <w:p w14:paraId="6E7A60D1" w14:textId="64183A7C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67E12A69" w14:textId="634BED8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1134" w:type="dxa"/>
            <w:vAlign w:val="center"/>
          </w:tcPr>
          <w:p w14:paraId="4424DAFB" w14:textId="5EC2395F" w:rsidR="008B5210" w:rsidRPr="005824C5" w:rsidRDefault="003D7558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1844" w:type="dxa"/>
            <w:vAlign w:val="center"/>
          </w:tcPr>
          <w:p w14:paraId="563BB95C" w14:textId="751FCB85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8B5210" w:rsidRPr="005824C5" w14:paraId="4A69FD71" w14:textId="77777777" w:rsidTr="008B5210">
        <w:tc>
          <w:tcPr>
            <w:tcW w:w="2552" w:type="dxa"/>
            <w:vAlign w:val="center"/>
          </w:tcPr>
          <w:p w14:paraId="3BF0AE31" w14:textId="393B9E4A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H2AX</w:t>
            </w:r>
          </w:p>
        </w:tc>
        <w:tc>
          <w:tcPr>
            <w:tcW w:w="1133" w:type="dxa"/>
            <w:vAlign w:val="center"/>
          </w:tcPr>
          <w:p w14:paraId="1B576D90" w14:textId="57235B0A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0412E60A" w14:textId="7D53FAE8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640FAE00" w14:textId="7DFC2856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4F855DBD" w14:textId="39C30EAE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62557E26" w14:textId="77777777" w:rsidTr="008E7790">
        <w:tc>
          <w:tcPr>
            <w:tcW w:w="2552" w:type="dxa"/>
            <w:vAlign w:val="center"/>
          </w:tcPr>
          <w:p w14:paraId="09E56837" w14:textId="2932F99A" w:rsidR="008B5210" w:rsidRPr="005824C5" w:rsidRDefault="008B5210" w:rsidP="008E7790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TM</w:t>
            </w:r>
            <w:r w:rsidR="008E7790" w:rsidRPr="005824C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24C5">
              <w:rPr>
                <w:rFonts w:ascii="Times New Roman" w:hAnsi="Times New Roman" w:cs="Times New Roman"/>
                <w:szCs w:val="21"/>
              </w:rPr>
              <w:t xml:space="preserve">(phosphor </w:t>
            </w:r>
            <w:r w:rsidR="008E7790" w:rsidRPr="005824C5">
              <w:rPr>
                <w:rFonts w:ascii="Times New Roman" w:hAnsi="Times New Roman" w:cs="Times New Roman"/>
                <w:szCs w:val="21"/>
              </w:rPr>
              <w:t>s</w:t>
            </w:r>
            <w:r w:rsidRPr="005824C5">
              <w:rPr>
                <w:rFonts w:ascii="Times New Roman" w:hAnsi="Times New Roman" w:cs="Times New Roman"/>
                <w:szCs w:val="21"/>
              </w:rPr>
              <w:t>1981)</w:t>
            </w:r>
          </w:p>
        </w:tc>
        <w:tc>
          <w:tcPr>
            <w:tcW w:w="1133" w:type="dxa"/>
            <w:vAlign w:val="center"/>
          </w:tcPr>
          <w:p w14:paraId="40DBB3FD" w14:textId="55A88AD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0</w:t>
            </w:r>
          </w:p>
        </w:tc>
        <w:tc>
          <w:tcPr>
            <w:tcW w:w="1134" w:type="dxa"/>
            <w:vAlign w:val="center"/>
          </w:tcPr>
          <w:p w14:paraId="4794B89E" w14:textId="3DE41A46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2F7B58B8" w14:textId="72D0CF09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78976047" w14:textId="61B30C0A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8B5210" w:rsidRPr="005824C5" w14:paraId="46E20650" w14:textId="77777777" w:rsidTr="008B5210">
        <w:tc>
          <w:tcPr>
            <w:tcW w:w="2552" w:type="dxa"/>
            <w:vAlign w:val="center"/>
          </w:tcPr>
          <w:p w14:paraId="59A7AC50" w14:textId="0634B4E6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-ATR (ser428)</w:t>
            </w:r>
          </w:p>
        </w:tc>
        <w:tc>
          <w:tcPr>
            <w:tcW w:w="1133" w:type="dxa"/>
            <w:vAlign w:val="center"/>
          </w:tcPr>
          <w:p w14:paraId="108A71C6" w14:textId="23EED00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2A3B844F" w14:textId="1BB05213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484F9A33" w14:textId="5649641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6BD78A50" w14:textId="7150CF4A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3729BEB5" w14:textId="77777777" w:rsidTr="008B5210">
        <w:tc>
          <w:tcPr>
            <w:tcW w:w="2552" w:type="dxa"/>
            <w:vAlign w:val="center"/>
          </w:tcPr>
          <w:p w14:paraId="443EBDA5" w14:textId="584C23F6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-CHK2 (Thr68)</w:t>
            </w:r>
          </w:p>
        </w:tc>
        <w:tc>
          <w:tcPr>
            <w:tcW w:w="1133" w:type="dxa"/>
            <w:vAlign w:val="center"/>
          </w:tcPr>
          <w:p w14:paraId="35FE349E" w14:textId="1684E9C2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74354FE3" w14:textId="040877C5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3C46A409" w14:textId="53E76E32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627B81A7" w14:textId="15C0B25F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1C2FFD42" w14:textId="77777777" w:rsidTr="008B5210">
        <w:tc>
          <w:tcPr>
            <w:tcW w:w="2552" w:type="dxa"/>
            <w:vAlign w:val="center"/>
          </w:tcPr>
          <w:p w14:paraId="6F80743A" w14:textId="0D3C5640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-CHK1 (ser317)</w:t>
            </w:r>
          </w:p>
        </w:tc>
        <w:tc>
          <w:tcPr>
            <w:tcW w:w="1133" w:type="dxa"/>
            <w:vAlign w:val="center"/>
          </w:tcPr>
          <w:p w14:paraId="2DF7DAD2" w14:textId="2A2AA68C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1892669C" w14:textId="41441DE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43772A9D" w14:textId="6D3C06F9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2803285B" w14:textId="60CCBDF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7FDBA744" w14:textId="77777777" w:rsidTr="008B5210">
        <w:tc>
          <w:tcPr>
            <w:tcW w:w="2552" w:type="dxa"/>
            <w:vAlign w:val="center"/>
          </w:tcPr>
          <w:p w14:paraId="6C20210C" w14:textId="56D0E702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Lamin A/C</w:t>
            </w:r>
          </w:p>
        </w:tc>
        <w:tc>
          <w:tcPr>
            <w:tcW w:w="1133" w:type="dxa"/>
            <w:vAlign w:val="center"/>
          </w:tcPr>
          <w:p w14:paraId="27A0B914" w14:textId="2199284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2000</w:t>
            </w:r>
          </w:p>
        </w:tc>
        <w:tc>
          <w:tcPr>
            <w:tcW w:w="1134" w:type="dxa"/>
            <w:vAlign w:val="center"/>
          </w:tcPr>
          <w:p w14:paraId="5BE90782" w14:textId="0608EF13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1134" w:type="dxa"/>
            <w:vAlign w:val="center"/>
          </w:tcPr>
          <w:p w14:paraId="15D1FEDD" w14:textId="263A33E5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1844" w:type="dxa"/>
            <w:vAlign w:val="center"/>
          </w:tcPr>
          <w:p w14:paraId="76C50848" w14:textId="01C9872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</w:tr>
      <w:tr w:rsidR="008B5210" w:rsidRPr="005824C5" w14:paraId="268C2CF6" w14:textId="77777777" w:rsidTr="008B5210">
        <w:tc>
          <w:tcPr>
            <w:tcW w:w="2552" w:type="dxa"/>
            <w:vAlign w:val="center"/>
          </w:tcPr>
          <w:p w14:paraId="48DB2DD3" w14:textId="42877600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Lamin A/C</w:t>
            </w:r>
          </w:p>
        </w:tc>
        <w:tc>
          <w:tcPr>
            <w:tcW w:w="1133" w:type="dxa"/>
            <w:vAlign w:val="center"/>
          </w:tcPr>
          <w:p w14:paraId="1B79CE1F" w14:textId="69FC4AA3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2AE54644" w14:textId="576C3BA9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350</w:t>
            </w:r>
          </w:p>
        </w:tc>
        <w:tc>
          <w:tcPr>
            <w:tcW w:w="1134" w:type="dxa"/>
            <w:vAlign w:val="center"/>
          </w:tcPr>
          <w:p w14:paraId="38C571B9" w14:textId="6E3995CA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09A8A9F1" w14:textId="053151F8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8B5210" w:rsidRPr="005824C5" w14:paraId="6B6B3D64" w14:textId="77777777" w:rsidTr="008B5210">
        <w:tc>
          <w:tcPr>
            <w:tcW w:w="2552" w:type="dxa"/>
            <w:vAlign w:val="center"/>
          </w:tcPr>
          <w:p w14:paraId="28ACD850" w14:textId="1CB46F3C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HA</w:t>
            </w:r>
          </w:p>
        </w:tc>
        <w:tc>
          <w:tcPr>
            <w:tcW w:w="1133" w:type="dxa"/>
            <w:vAlign w:val="center"/>
          </w:tcPr>
          <w:p w14:paraId="09F32B3D" w14:textId="3EBC767C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50CE8326" w14:textId="0E9A16E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1D8A274B" w14:textId="46D37C88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844" w:type="dxa"/>
            <w:vAlign w:val="center"/>
          </w:tcPr>
          <w:p w14:paraId="4A0636A5" w14:textId="560CC339" w:rsidR="008B5210" w:rsidRPr="005824C5" w:rsidRDefault="008E779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64FBF0DF" w14:textId="77777777" w:rsidTr="008B5210">
        <w:tc>
          <w:tcPr>
            <w:tcW w:w="2552" w:type="dxa"/>
            <w:vAlign w:val="center"/>
          </w:tcPr>
          <w:p w14:paraId="0C1F2349" w14:textId="380E8ADF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GST</w:t>
            </w:r>
          </w:p>
        </w:tc>
        <w:tc>
          <w:tcPr>
            <w:tcW w:w="1133" w:type="dxa"/>
            <w:vAlign w:val="center"/>
          </w:tcPr>
          <w:p w14:paraId="21996809" w14:textId="0FD919EE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1538E3CF" w14:textId="08FE986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42883B10" w14:textId="2FCD8192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0AD69417" w14:textId="1B956038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770495B9" w14:textId="77777777" w:rsidTr="008B5210">
        <w:tc>
          <w:tcPr>
            <w:tcW w:w="2552" w:type="dxa"/>
            <w:vAlign w:val="center"/>
          </w:tcPr>
          <w:p w14:paraId="305495E5" w14:textId="7D802CF9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LC3B</w:t>
            </w:r>
          </w:p>
        </w:tc>
        <w:tc>
          <w:tcPr>
            <w:tcW w:w="1133" w:type="dxa"/>
            <w:vAlign w:val="center"/>
          </w:tcPr>
          <w:p w14:paraId="380747D6" w14:textId="01F9EBA1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0A5BA7D3" w14:textId="51471A4E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7941FD46" w14:textId="4C1D606B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1FB17C91" w14:textId="4F11A996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8B5210" w:rsidRPr="005824C5" w14:paraId="0749316E" w14:textId="77777777" w:rsidTr="008B5210">
        <w:tc>
          <w:tcPr>
            <w:tcW w:w="2552" w:type="dxa"/>
            <w:vAlign w:val="center"/>
          </w:tcPr>
          <w:p w14:paraId="05F0CC40" w14:textId="699F93D8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62</w:t>
            </w:r>
          </w:p>
        </w:tc>
        <w:tc>
          <w:tcPr>
            <w:tcW w:w="1133" w:type="dxa"/>
            <w:vAlign w:val="center"/>
          </w:tcPr>
          <w:p w14:paraId="01D8786A" w14:textId="1EA9C8B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689020B8" w14:textId="127A067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7C44251C" w14:textId="32588012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774E0600" w14:textId="18586706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8B5210" w:rsidRPr="005824C5" w14:paraId="07FE8FAD" w14:textId="77777777" w:rsidTr="008B5210">
        <w:tc>
          <w:tcPr>
            <w:tcW w:w="2552" w:type="dxa"/>
            <w:vAlign w:val="center"/>
          </w:tcPr>
          <w:p w14:paraId="1DF9ED27" w14:textId="2DF5B611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3BP1</w:t>
            </w:r>
          </w:p>
        </w:tc>
        <w:tc>
          <w:tcPr>
            <w:tcW w:w="1133" w:type="dxa"/>
            <w:vAlign w:val="center"/>
          </w:tcPr>
          <w:p w14:paraId="180BC0BF" w14:textId="7ED16D9B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15EE0F1E" w14:textId="5AE9D90B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68C6C06C" w14:textId="04A84115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tc>
          <w:tcPr>
            <w:tcW w:w="1844" w:type="dxa"/>
            <w:vAlign w:val="center"/>
          </w:tcPr>
          <w:p w14:paraId="05CF97C8" w14:textId="2AFCE47E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8B5210" w:rsidRPr="005824C5" w14:paraId="7D7FC26D" w14:textId="77777777" w:rsidTr="008B5210">
        <w:tc>
          <w:tcPr>
            <w:tcW w:w="2552" w:type="dxa"/>
            <w:vAlign w:val="center"/>
          </w:tcPr>
          <w:p w14:paraId="4BDAA648" w14:textId="3867F8B7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Sirt6</w:t>
            </w:r>
          </w:p>
        </w:tc>
        <w:tc>
          <w:tcPr>
            <w:tcW w:w="1133" w:type="dxa"/>
            <w:vAlign w:val="center"/>
          </w:tcPr>
          <w:p w14:paraId="1E29E81B" w14:textId="033AAB1C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48BA2661" w14:textId="5E2941E9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285F3786" w14:textId="7981AF36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5D616C2C" w14:textId="6176AA93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2AD05138" w14:textId="77777777" w:rsidTr="008B5210">
        <w:tc>
          <w:tcPr>
            <w:tcW w:w="2552" w:type="dxa"/>
            <w:vAlign w:val="center"/>
          </w:tcPr>
          <w:p w14:paraId="2952C5C3" w14:textId="2110D6EE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TG16L1</w:t>
            </w:r>
          </w:p>
        </w:tc>
        <w:tc>
          <w:tcPr>
            <w:tcW w:w="1133" w:type="dxa"/>
            <w:vAlign w:val="center"/>
          </w:tcPr>
          <w:p w14:paraId="67798E8C" w14:textId="3D1EDA4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3D5E805A" w14:textId="7B1067C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6D6EE152" w14:textId="0BE879B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5B10B3D8" w14:textId="68306265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05FD80B7" w14:textId="77777777" w:rsidTr="008B5210">
        <w:tc>
          <w:tcPr>
            <w:tcW w:w="2552" w:type="dxa"/>
            <w:vAlign w:val="center"/>
          </w:tcPr>
          <w:p w14:paraId="14C88C77" w14:textId="45A7F06A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Histone3</w:t>
            </w:r>
          </w:p>
        </w:tc>
        <w:tc>
          <w:tcPr>
            <w:tcW w:w="1133" w:type="dxa"/>
            <w:vAlign w:val="center"/>
          </w:tcPr>
          <w:p w14:paraId="6CC170C4" w14:textId="771611A3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5410109A" w14:textId="7E3CDE34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0759D876" w14:textId="362BA628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3C4A35C4" w14:textId="4250D98B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5FA46F92" w14:textId="77777777" w:rsidTr="008B5210">
        <w:tc>
          <w:tcPr>
            <w:tcW w:w="2552" w:type="dxa"/>
            <w:vAlign w:val="center"/>
          </w:tcPr>
          <w:p w14:paraId="3F4CCFE7" w14:textId="1BC88F39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Lamin B</w:t>
            </w:r>
          </w:p>
        </w:tc>
        <w:tc>
          <w:tcPr>
            <w:tcW w:w="1133" w:type="dxa"/>
            <w:vAlign w:val="center"/>
          </w:tcPr>
          <w:p w14:paraId="00D09495" w14:textId="2DD974E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5CE0CC6D" w14:textId="3E303A09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370F698F" w14:textId="3E0565A8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00628C13" w14:textId="4FFF45D4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Bclonal</w:t>
            </w:r>
          </w:p>
        </w:tc>
      </w:tr>
      <w:tr w:rsidR="008B5210" w:rsidRPr="005824C5" w14:paraId="7157B39D" w14:textId="77777777" w:rsidTr="00BF48FE">
        <w:tc>
          <w:tcPr>
            <w:tcW w:w="2552" w:type="dxa"/>
            <w:vAlign w:val="center"/>
          </w:tcPr>
          <w:p w14:paraId="693F9E28" w14:textId="5DC74D1A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β-Tubulin</w:t>
            </w:r>
          </w:p>
        </w:tc>
        <w:tc>
          <w:tcPr>
            <w:tcW w:w="1133" w:type="dxa"/>
            <w:vAlign w:val="center"/>
          </w:tcPr>
          <w:p w14:paraId="48A34EC8" w14:textId="299E635C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vAlign w:val="center"/>
          </w:tcPr>
          <w:p w14:paraId="3C1217DD" w14:textId="5E32B2FF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1D2A3E85" w14:textId="4659FCEB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vAlign w:val="center"/>
          </w:tcPr>
          <w:p w14:paraId="2AAAB111" w14:textId="07A251E6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ST</w:t>
            </w:r>
          </w:p>
        </w:tc>
      </w:tr>
      <w:tr w:rsidR="008B5210" w:rsidRPr="005824C5" w14:paraId="45AA05EF" w14:textId="77777777" w:rsidTr="00BF48FE"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4C927117" w14:textId="3E97BF2A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vAlign w:val="center"/>
          </w:tcPr>
          <w:p w14:paraId="29095E4B" w14:textId="7779EF70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7731C0A" w14:textId="0755FAC4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6079FB2" w14:textId="7B5C8B4D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844" w:type="dxa"/>
            <w:tcBorders>
              <w:bottom w:val="single" w:sz="8" w:space="0" w:color="auto"/>
            </w:tcBorders>
            <w:vAlign w:val="center"/>
          </w:tcPr>
          <w:p w14:paraId="15D2739D" w14:textId="4C4EB733" w:rsidR="008B5210" w:rsidRPr="005824C5" w:rsidRDefault="008B5210" w:rsidP="00335029">
            <w:pPr>
              <w:spacing w:line="27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Beyotime</w:t>
            </w:r>
          </w:p>
        </w:tc>
      </w:tr>
    </w:tbl>
    <w:p w14:paraId="22CB738E" w14:textId="6024B891" w:rsidR="00B809B3" w:rsidRPr="005824C5" w:rsidRDefault="00B809B3" w:rsidP="00335029">
      <w:pPr>
        <w:rPr>
          <w:rFonts w:ascii="Times New Roman" w:hAnsi="Times New Roman" w:cs="Times New Roman"/>
          <w:szCs w:val="21"/>
        </w:rPr>
      </w:pPr>
    </w:p>
    <w:p w14:paraId="7BC97940" w14:textId="7B3D7FA3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015685EE" w14:textId="6F5CBCB9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53C0E710" w14:textId="2A6D3EBC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3C0C77AE" w14:textId="45582FB1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632A7F34" w14:textId="705EC8ED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7F4F2088" w14:textId="19A00C1A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2BFCFD51" w14:textId="5CC94C7B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42C987C4" w14:textId="77777777" w:rsidR="005824C5" w:rsidRPr="005824C5" w:rsidRDefault="005824C5" w:rsidP="005824C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Cs w:val="21"/>
        </w:rPr>
        <w:sectPr w:rsidR="005824C5" w:rsidRPr="005824C5" w:rsidSect="002655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2B4545" w14:textId="6BB5FA23" w:rsidR="005824C5" w:rsidRPr="005824C5" w:rsidRDefault="00246AEC" w:rsidP="005824C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246AEC">
        <w:rPr>
          <w:rFonts w:ascii="Times New Roman" w:hAnsi="Times New Roman" w:cs="Times New Roman"/>
          <w:b/>
          <w:szCs w:val="21"/>
        </w:rPr>
        <w:lastRenderedPageBreak/>
        <w:t>Online</w:t>
      </w:r>
      <w:r w:rsidR="005824C5" w:rsidRPr="005824C5">
        <w:rPr>
          <w:rFonts w:ascii="Times New Roman" w:hAnsi="Times New Roman" w:cs="Times New Roman"/>
          <w:b/>
          <w:szCs w:val="21"/>
        </w:rPr>
        <w:t xml:space="preserve"> Table 2. Primer sequences for qPCR</w:t>
      </w:r>
      <w:r w:rsidR="005824C5" w:rsidRPr="005824C5">
        <w:rPr>
          <w:rFonts w:ascii="Times New Roman" w:eastAsia="Arial Unicode MS" w:hAnsi="Times New Roman" w:cs="Times New Roman"/>
          <w:b/>
          <w:szCs w:val="21"/>
        </w:rPr>
        <w:t>,</w:t>
      </w:r>
      <w:r w:rsidR="005824C5" w:rsidRPr="005824C5">
        <w:rPr>
          <w:rFonts w:ascii="Times New Roman" w:hAnsi="Times New Roman" w:cs="Times New Roman"/>
          <w:b/>
          <w:szCs w:val="21"/>
        </w:rPr>
        <w:t xml:space="preserve"> genotyping and plasmid construction in the study.</w:t>
      </w:r>
    </w:p>
    <w:tbl>
      <w:tblPr>
        <w:tblStyle w:val="TableGrid"/>
        <w:tblW w:w="12333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5244"/>
        <w:gridCol w:w="4962"/>
      </w:tblGrid>
      <w:tr w:rsidR="005824C5" w:rsidRPr="005824C5" w14:paraId="762D86CE" w14:textId="77777777" w:rsidTr="005824C5">
        <w:trPr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0D5443" w14:textId="77777777" w:rsidR="005824C5" w:rsidRPr="005824C5" w:rsidRDefault="005824C5" w:rsidP="005824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5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667345" w14:textId="77777777" w:rsidR="005824C5" w:rsidRPr="005824C5" w:rsidRDefault="005824C5" w:rsidP="005824C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Forward 5’-3’</w:t>
            </w:r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60EB3E" w14:textId="77777777" w:rsidR="005824C5" w:rsidRPr="005824C5" w:rsidRDefault="005824C5" w:rsidP="005824C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Reverse 5’-3’</w:t>
            </w:r>
          </w:p>
        </w:tc>
      </w:tr>
      <w:tr w:rsidR="005824C5" w:rsidRPr="005824C5" w14:paraId="6E5DAB98" w14:textId="77777777" w:rsidTr="005824C5">
        <w:trPr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999282" w14:textId="77777777" w:rsidR="005824C5" w:rsidRPr="005824C5" w:rsidRDefault="005824C5" w:rsidP="005824C5">
            <w:pPr>
              <w:pStyle w:val="NoSpacing"/>
              <w:rPr>
                <w:b/>
                <w:sz w:val="21"/>
                <w:szCs w:val="21"/>
              </w:rPr>
            </w:pPr>
            <w:r w:rsidRPr="005824C5">
              <w:rPr>
                <w:b/>
                <w:sz w:val="21"/>
                <w:szCs w:val="21"/>
              </w:rPr>
              <w:t>qPCR</w:t>
            </w:r>
          </w:p>
        </w:tc>
        <w:tc>
          <w:tcPr>
            <w:tcW w:w="52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9660DD" w14:textId="77777777" w:rsidR="005824C5" w:rsidRPr="005824C5" w:rsidRDefault="005824C5" w:rsidP="005824C5">
            <w:pPr>
              <w:pStyle w:val="NoSpacing"/>
              <w:rPr>
                <w:sz w:val="21"/>
                <w:szCs w:val="21"/>
              </w:rPr>
            </w:pPr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0EDDBE" w14:textId="77777777" w:rsidR="005824C5" w:rsidRPr="005824C5" w:rsidRDefault="005824C5" w:rsidP="005824C5">
            <w:pPr>
              <w:pStyle w:val="NoSpacing"/>
              <w:rPr>
                <w:sz w:val="21"/>
                <w:szCs w:val="21"/>
              </w:rPr>
            </w:pPr>
          </w:p>
        </w:tc>
      </w:tr>
      <w:tr w:rsidR="005824C5" w:rsidRPr="005824C5" w14:paraId="6819DEB4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8CE3E0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Human GAPDH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D361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ACAGCCTCAAGATCATCA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0343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GTCCTTCCACGATACCAA</w:t>
            </w:r>
          </w:p>
        </w:tc>
      </w:tr>
      <w:tr w:rsidR="005824C5" w:rsidRPr="005824C5" w14:paraId="079A310A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819687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Human NOD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8B8A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GGTTCAGCCTCTCACGATG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0672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GGACACTCTCGAAGCCTT</w:t>
            </w:r>
          </w:p>
        </w:tc>
      </w:tr>
      <w:tr w:rsidR="005824C5" w:rsidRPr="005824C5" w14:paraId="10B5C163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57F638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Mouse IL-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94EA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CCATCCAGTTGCCTTCTT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B54A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TCCACGATTTCCCAGAGAAC</w:t>
            </w:r>
          </w:p>
        </w:tc>
      </w:tr>
      <w:tr w:rsidR="005824C5" w:rsidRPr="005824C5" w14:paraId="341BA9DB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C89CDA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Mouse TNFα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1F46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GCCTATGTCTCAGCCTCTTC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B697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GGTCTGGGCCATAGAACTGA</w:t>
            </w:r>
          </w:p>
        </w:tc>
      </w:tr>
      <w:tr w:rsidR="005824C5" w:rsidRPr="005824C5" w14:paraId="526C3D84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4FF8B9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Mouse IL-1β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9398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CGCTCAGGGTCACAAGAA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0583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ATCAGAGGCAAGGAGGAAAAC</w:t>
            </w:r>
          </w:p>
        </w:tc>
      </w:tr>
      <w:tr w:rsidR="005824C5" w:rsidRPr="005824C5" w14:paraId="6B378C25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80E35F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Mouse IFN-γ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74FF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TGAACGCTACACACTGCATC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5166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CATCCTTTTGCCAGTTCCTC</w:t>
            </w:r>
          </w:p>
        </w:tc>
      </w:tr>
      <w:tr w:rsidR="005824C5" w:rsidRPr="005824C5" w14:paraId="1F4BDB35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085C54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Mouse GAPDH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EA24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GTGTCCGTCGTGGATCTG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48F0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TCGTGTTGAAGTCGCAGGAG</w:t>
            </w:r>
          </w:p>
        </w:tc>
      </w:tr>
      <w:tr w:rsidR="005824C5" w:rsidRPr="005824C5" w14:paraId="3CDD99B4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2546B0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Mouse lmn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9DE2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CCCCGCTGAGTACAACCT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E009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TCTCGCTGCTTCCCGTTATC</w:t>
            </w:r>
          </w:p>
        </w:tc>
      </w:tr>
      <w:tr w:rsidR="005824C5" w:rsidRPr="005824C5" w14:paraId="5033B507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5E5F77" w14:textId="77777777" w:rsidR="005824C5" w:rsidRPr="005824C5" w:rsidRDefault="005824C5" w:rsidP="005824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203C" w14:textId="77777777" w:rsidR="005824C5" w:rsidRPr="005824C5" w:rsidRDefault="005824C5" w:rsidP="005824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8CFD" w14:textId="77777777" w:rsidR="005824C5" w:rsidRPr="005824C5" w:rsidRDefault="005824C5" w:rsidP="005824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122EE73F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B4B5B1" w14:textId="77777777" w:rsidR="005824C5" w:rsidRPr="005824C5" w:rsidRDefault="005824C5" w:rsidP="005824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genotyping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3393" w14:textId="77777777" w:rsidR="005824C5" w:rsidRPr="005824C5" w:rsidRDefault="005824C5" w:rsidP="005824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53F0" w14:textId="77777777" w:rsidR="005824C5" w:rsidRPr="005824C5" w:rsidRDefault="005824C5" w:rsidP="005824C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3E1B2AC2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132F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 xml:space="preserve">Nod2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CDDC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AGGGCTCCATAGCCATCAGCT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5E51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CACCTTCAAAGTACCAGAATCAAGC</w:t>
            </w:r>
          </w:p>
        </w:tc>
      </w:tr>
      <w:tr w:rsidR="005824C5" w:rsidRPr="005824C5" w14:paraId="4100961D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442C72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Lmna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CE54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GCTTTGTCTACTTTAAGGGTAGGGT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6034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TGCCTATGTGGGACTTTGAGG</w:t>
            </w:r>
          </w:p>
        </w:tc>
      </w:tr>
      <w:tr w:rsidR="005824C5" w:rsidRPr="005824C5" w14:paraId="65CB15F9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8BAD9A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lb-Cre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C955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GGCAAACATACGCAAGG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9A4C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GGCAAACGGACAGAAGCA</w:t>
            </w:r>
          </w:p>
        </w:tc>
      </w:tr>
      <w:tr w:rsidR="005824C5" w:rsidRPr="005824C5" w14:paraId="1D8F4721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16CC6C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Rip2 common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1257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TGGAGCTTCCTCTAGTGCT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7BE8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7376707C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A87A48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Rip2 w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E5F7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E4FC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GCAAAGTGATGTGACTGAATG</w:t>
            </w:r>
          </w:p>
        </w:tc>
      </w:tr>
      <w:tr w:rsidR="005824C5" w:rsidRPr="005824C5" w14:paraId="3E8870E0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C63631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Rip2 mutant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B411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C7D8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CTTCTATCGCCTTCTTGACG</w:t>
            </w:r>
          </w:p>
        </w:tc>
      </w:tr>
      <w:tr w:rsidR="005824C5" w:rsidRPr="005824C5" w14:paraId="356D566C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5F1F30" w14:textId="77777777" w:rsidR="005824C5" w:rsidRPr="005824C5" w:rsidRDefault="005824C5" w:rsidP="005824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33C37CC" w14:textId="77777777" w:rsidR="005824C5" w:rsidRPr="005824C5" w:rsidRDefault="005824C5" w:rsidP="005824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7242" w14:textId="77777777" w:rsidR="005824C5" w:rsidRPr="005824C5" w:rsidRDefault="005824C5" w:rsidP="005824C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17F544D6" w14:textId="77777777" w:rsidTr="005824C5">
        <w:trPr>
          <w:jc w:val="center"/>
        </w:trPr>
        <w:tc>
          <w:tcPr>
            <w:tcW w:w="1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993E3B" w14:textId="77777777" w:rsidR="005824C5" w:rsidRPr="005824C5" w:rsidRDefault="005824C5" w:rsidP="005824C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Plasmid construction</w:t>
            </w:r>
          </w:p>
        </w:tc>
      </w:tr>
      <w:tr w:rsidR="005824C5" w:rsidRPr="005824C5" w14:paraId="0CCCB4AC" w14:textId="77777777" w:rsidTr="005824C5">
        <w:trPr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5E92B2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lastRenderedPageBreak/>
              <w:t>HA-Nod2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E7F0C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Fwd: CTACCGGACTCAGATCTCGAGGCCACCATGTACCCATACGACGTCCCAGACTACGCTTGCTCACAGGAAGAGTTCCAGG</w:t>
            </w:r>
          </w:p>
        </w:tc>
      </w:tr>
      <w:tr w:rsidR="005824C5" w:rsidRPr="005824C5" w14:paraId="6831933A" w14:textId="77777777" w:rsidTr="005824C5">
        <w:trPr>
          <w:jc w:val="center"/>
        </w:trPr>
        <w:tc>
          <w:tcPr>
            <w:tcW w:w="212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3BDEA3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D6E0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Rev: GTACCGTCGACTGCAGAATTCTCACAACAAGAGTCTGGCGTCC</w:t>
            </w:r>
          </w:p>
          <w:p w14:paraId="44B82A0A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068C56AA" w14:textId="77777777" w:rsidTr="005824C5">
        <w:trPr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50EA10DB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Lmna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73E8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Fwd: CTACCGGACTCAGATCTCGAGGCCACCATGGAGACCCCGTCACAGC</w:t>
            </w:r>
          </w:p>
        </w:tc>
      </w:tr>
      <w:tr w:rsidR="005824C5" w:rsidRPr="005824C5" w14:paraId="11BFF7CB" w14:textId="77777777" w:rsidTr="005824C5">
        <w:trPr>
          <w:jc w:val="center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50E560E5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0052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Rev: GTACCGTCGACTGCAGAATTCTTACATGATGCTGCAGTTCTGG</w:t>
            </w:r>
          </w:p>
          <w:p w14:paraId="75EFF612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02E47F93" w14:textId="77777777" w:rsidTr="005824C5">
        <w:trPr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0C91E5EA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GFP-</w:t>
            </w:r>
            <w:hyperlink r:id="rId7" w:history="1">
              <w:r w:rsidRPr="005824C5">
                <w:rPr>
                  <w:rFonts w:ascii="Times New Roman" w:hAnsi="Times New Roman" w:cs="Times New Roman"/>
                  <w:szCs w:val="21"/>
                </w:rPr>
                <w:t>Map1lc3a</w:t>
              </w:r>
            </w:hyperlink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FA34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Fwd: CTACCGGACTCAGATCTCGAGGCCACCATGCCCTCCGACCGGCCT</w:t>
            </w:r>
          </w:p>
        </w:tc>
      </w:tr>
      <w:tr w:rsidR="005824C5" w:rsidRPr="005824C5" w14:paraId="37143835" w14:textId="77777777" w:rsidTr="005824C5">
        <w:trPr>
          <w:jc w:val="center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12FEE659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A3CC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Rev: CATCCTTCCCTCGATGGATCCGAAGCCGAAGGTTTCTTGGGA</w:t>
            </w:r>
          </w:p>
          <w:p w14:paraId="06B3B430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73ED9AF3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0786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GFP-Nod2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50FB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Fwd: CTACCGGACTCAGATCTCGAGGCCACCATGTGCTCACAGGAAGAGTTCCAGG</w:t>
            </w:r>
          </w:p>
        </w:tc>
      </w:tr>
      <w:tr w:rsidR="005824C5" w:rsidRPr="005824C5" w14:paraId="1F0856B7" w14:textId="77777777" w:rsidTr="005824C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5E6086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E573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Rev: CGCGTGTCGACTGCAGAATTCTCACAACAAGAGTCTGGCGTCC</w:t>
            </w:r>
          </w:p>
          <w:p w14:paraId="18D42E7E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6A7CA2DF" w14:textId="77777777" w:rsidTr="005824C5">
        <w:trPr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F37423" w14:textId="77777777" w:rsidR="005824C5" w:rsidRPr="005824C5" w:rsidRDefault="005824C5" w:rsidP="005824C5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GFP-Nod2 (</w:t>
            </w:r>
            <w:r w:rsidRPr="005824C5">
              <w:rPr>
                <w:rFonts w:ascii="Cambria Math" w:hAnsi="Cambria Math" w:cs="Cambria Math"/>
                <w:szCs w:val="21"/>
              </w:rPr>
              <w:t>△</w:t>
            </w:r>
            <w:r w:rsidRPr="005824C5">
              <w:rPr>
                <w:rFonts w:ascii="Times New Roman" w:hAnsi="Times New Roman" w:cs="Times New Roman"/>
                <w:szCs w:val="21"/>
              </w:rPr>
              <w:t>NLS)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B2B66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rimer1 Fwd: CTACCGGACTCAGATCTCGAGGCCACCATGTGCTCACACAGGAAGAGTTCCAGG</w:t>
            </w:r>
          </w:p>
        </w:tc>
      </w:tr>
      <w:tr w:rsidR="005824C5" w:rsidRPr="005824C5" w14:paraId="186D3921" w14:textId="77777777" w:rsidTr="005824C5">
        <w:trPr>
          <w:jc w:val="center"/>
        </w:trPr>
        <w:tc>
          <w:tcPr>
            <w:tcW w:w="21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A813567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A9BF0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rimer1 Rev: CGCGTGTCGACTGCAGAATTCTCACAACAAGAGTCTGGCGTCC</w:t>
            </w:r>
          </w:p>
        </w:tc>
      </w:tr>
      <w:tr w:rsidR="005824C5" w:rsidRPr="005824C5" w14:paraId="1BF647AB" w14:textId="77777777" w:rsidTr="005824C5">
        <w:trPr>
          <w:jc w:val="center"/>
        </w:trPr>
        <w:tc>
          <w:tcPr>
            <w:tcW w:w="21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13572E4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56EBD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rimer2 Fwd: CGGATGCTGTGTCAGCGCTCGGGGTGGCAGACCGCCTCAT</w:t>
            </w:r>
          </w:p>
        </w:tc>
      </w:tr>
      <w:tr w:rsidR="005824C5" w:rsidRPr="005824C5" w14:paraId="004B4CAD" w14:textId="77777777" w:rsidTr="002226DB">
        <w:trPr>
          <w:jc w:val="center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52281A07" w14:textId="77777777" w:rsidR="005824C5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B4D24" w14:textId="051DD890" w:rsidR="002226DB" w:rsidRPr="005824C5" w:rsidRDefault="005824C5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rimer2 Rev: ATGAGGCGGTCTGCCACCCCGAGCGCTGACACAGCATCCG</w:t>
            </w:r>
          </w:p>
        </w:tc>
      </w:tr>
      <w:tr w:rsidR="002226DB" w:rsidRPr="005824C5" w14:paraId="22B37D67" w14:textId="77777777" w:rsidTr="002226DB">
        <w:trPr>
          <w:jc w:val="center"/>
        </w:trPr>
        <w:tc>
          <w:tcPr>
            <w:tcW w:w="1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CC53B0" w14:textId="77777777" w:rsidR="002226DB" w:rsidRPr="002226D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2226DB" w:rsidRPr="005824C5" w14:paraId="1171F7FA" w14:textId="77777777" w:rsidTr="002226DB">
        <w:trPr>
          <w:jc w:val="center"/>
        </w:trPr>
        <w:tc>
          <w:tcPr>
            <w:tcW w:w="123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19878C" w14:textId="3A586A9C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b/>
                <w:color w:val="0070C0"/>
                <w:szCs w:val="21"/>
              </w:rPr>
              <w:t>Sanger</w:t>
            </w:r>
            <w:r w:rsidRPr="00F1110B">
              <w:rPr>
                <w:rFonts w:ascii="Times New Roman" w:hAnsi="Times New Roman" w:cs="Times New Roman"/>
                <w:b/>
                <w:color w:val="0070C0"/>
                <w:szCs w:val="21"/>
              </w:rPr>
              <w:t xml:space="preserve"> sequencing</w:t>
            </w:r>
          </w:p>
        </w:tc>
      </w:tr>
      <w:tr w:rsidR="002226DB" w:rsidRPr="005824C5" w14:paraId="038F5DB0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42FDDF" w14:textId="04BCE2D1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L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MNA-E04up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23BDE" w14:textId="7A235D72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GGACCTATTAGAGCCTTTGCC</w:t>
            </w:r>
          </w:p>
        </w:tc>
      </w:tr>
      <w:tr w:rsidR="002226DB" w:rsidRPr="005824C5" w14:paraId="505BC5AD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09D898" w14:textId="77777777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706C6" w14:textId="41C8B683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AGCCACCTGGGCGAACTCAC</w:t>
            </w:r>
          </w:p>
        </w:tc>
      </w:tr>
      <w:tr w:rsidR="002226DB" w:rsidRPr="005824C5" w14:paraId="65DADC83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B91641" w14:textId="3B24339E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lastRenderedPageBreak/>
              <w:t>L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MNA-E07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77E74" w14:textId="20CEBFC5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CCTGGCACTGTCTAGGCACA</w:t>
            </w:r>
          </w:p>
        </w:tc>
      </w:tr>
      <w:tr w:rsidR="002226DB" w:rsidRPr="005824C5" w14:paraId="646EBB87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C956C0" w14:textId="77777777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1DD97" w14:textId="29435338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GGACAGGTGAATGGCTCTGAA</w:t>
            </w:r>
          </w:p>
        </w:tc>
      </w:tr>
      <w:tr w:rsidR="002226DB" w:rsidRPr="005824C5" w14:paraId="31E7CE2D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49B887" w14:textId="732A70D2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L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MNA-E08+9+10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8D8F4" w14:textId="216D9BD6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Fwd: CTCCTGGATTCAAGCGATTCTT</w:t>
            </w:r>
          </w:p>
        </w:tc>
      </w:tr>
      <w:tr w:rsidR="002226DB" w:rsidRPr="005824C5" w14:paraId="332657EB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57F7BD" w14:textId="77777777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7CD93" w14:textId="63D9CFB0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ACTCCACATCCTGCGACCCT</w:t>
            </w:r>
          </w:p>
        </w:tc>
      </w:tr>
      <w:tr w:rsidR="002226DB" w:rsidRPr="005824C5" w14:paraId="12428AC4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7ACDB5" w14:textId="0A1AB1CC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L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MNA-E11+12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2931D" w14:textId="720A8343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CCAGTTGCCAGCCAAGACTATGT</w:t>
            </w:r>
          </w:p>
        </w:tc>
      </w:tr>
      <w:tr w:rsidR="002226DB" w:rsidRPr="005824C5" w14:paraId="7015AFD5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0009D7" w14:textId="77777777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6591E" w14:textId="66390CED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CATACGCAGCACCAGGCACA</w:t>
            </w:r>
          </w:p>
        </w:tc>
      </w:tr>
      <w:tr w:rsidR="002226DB" w:rsidRPr="005824C5" w14:paraId="1E37AFFC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914605" w14:textId="6A69393D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L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MNA-E13+14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7F17B" w14:textId="3A3256A0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GGCCTTTGAGCAAGATACACC</w:t>
            </w:r>
          </w:p>
        </w:tc>
      </w:tr>
      <w:tr w:rsidR="002226DB" w:rsidRPr="005824C5" w14:paraId="27CB642C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77BA12" w14:textId="77777777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A1098" w14:textId="30122815" w:rsidR="002226DB" w:rsidRPr="00F1110B" w:rsidRDefault="002226DB" w:rsidP="005824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CCTCACTGTCTAACTTCCACCC</w:t>
            </w:r>
          </w:p>
        </w:tc>
      </w:tr>
      <w:tr w:rsidR="002226DB" w:rsidRPr="005824C5" w14:paraId="21E2DFBB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2CF5BB" w14:textId="047BE9A5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L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MNA-E15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BF215" w14:textId="5CC24996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GAGGACAGAGTAAGCAGCAGG</w:t>
            </w:r>
          </w:p>
        </w:tc>
      </w:tr>
      <w:tr w:rsidR="002226DB" w:rsidRPr="005824C5" w14:paraId="5B1A370B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0DE705" w14:textId="77777777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46F9A" w14:textId="71DCF7C8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CCTGTTCAAGGTATAGGGAGGA</w:t>
            </w:r>
          </w:p>
        </w:tc>
      </w:tr>
      <w:tr w:rsidR="002226DB" w:rsidRPr="005824C5" w14:paraId="1F5E02D5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19C310" w14:textId="7FBA6640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L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MNA-E16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CFCE1" w14:textId="28908EC1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CTGGCTCCTTGGGCACAGAA</w:t>
            </w:r>
          </w:p>
        </w:tc>
      </w:tr>
      <w:tr w:rsidR="002226DB" w:rsidRPr="005824C5" w14:paraId="3BF8C787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35AAB7" w14:textId="77777777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32B17" w14:textId="773E4DF9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AGGATGCAGAGGTGGGCTGT</w:t>
            </w:r>
          </w:p>
        </w:tc>
      </w:tr>
      <w:tr w:rsidR="002226DB" w:rsidRPr="005824C5" w14:paraId="071EFAB6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BABE28" w14:textId="7608318A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L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MNA-E17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DED22" w14:textId="04916021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CCCGAACCCAGGTGAGTTGT</w:t>
            </w:r>
          </w:p>
        </w:tc>
      </w:tr>
      <w:tr w:rsidR="002226DB" w:rsidRPr="005824C5" w14:paraId="54CF6FB0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2FDD89" w14:textId="77777777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2AD4E" w14:textId="587F9993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AGGTGAGGAGGACGCAGGAA</w:t>
            </w:r>
          </w:p>
        </w:tc>
      </w:tr>
      <w:tr w:rsidR="002226DB" w:rsidRPr="005824C5" w14:paraId="25B667D2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80F2D7" w14:textId="3A570671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LMNA-E08+9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0FA12" w14:textId="529BD20D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TGACCCCTTTTCCTCATCT</w:t>
            </w:r>
          </w:p>
        </w:tc>
      </w:tr>
      <w:tr w:rsidR="002226DB" w:rsidRPr="005824C5" w14:paraId="0F0CD28B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6ACD10" w14:textId="77777777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9B762" w14:textId="15D6394A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GTTGGGCATCACTGCTACA</w:t>
            </w:r>
          </w:p>
        </w:tc>
      </w:tr>
      <w:tr w:rsidR="002226DB" w:rsidRPr="005824C5" w14:paraId="7F4E3D41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DC3AC6" w14:textId="02DC9B06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LMNA-E10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7928F" w14:textId="5A228C53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CGACTGGTGGAGATTGACA</w:t>
            </w:r>
          </w:p>
        </w:tc>
      </w:tr>
      <w:tr w:rsidR="002226DB" w:rsidRPr="005824C5" w14:paraId="345C0F4A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854401" w14:textId="77777777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EB900" w14:textId="51C5EBD7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CCAAAGCCCTGAGAAGTGA</w:t>
            </w:r>
          </w:p>
        </w:tc>
      </w:tr>
      <w:tr w:rsidR="002226DB" w:rsidRPr="005824C5" w14:paraId="167CF558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C2AFF3" w14:textId="04DAF4AA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LMNA-E11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4BEEA" w14:textId="3DDDC28A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GGAGCCTACCTCATTGGACTT</w:t>
            </w:r>
          </w:p>
        </w:tc>
      </w:tr>
      <w:tr w:rsidR="002226DB" w:rsidRPr="005824C5" w14:paraId="718ADCDD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357509" w14:textId="2AC99C8B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LMNA-E12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79564" w14:textId="04112DE9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CCCCACTTGGTCTCCCTCT</w:t>
            </w:r>
          </w:p>
        </w:tc>
      </w:tr>
      <w:tr w:rsidR="002226DB" w:rsidRPr="005824C5" w14:paraId="543D758E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33DA46" w14:textId="77777777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99747" w14:textId="2D4F3323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GGATAATAGCCATGATCTGTG</w:t>
            </w:r>
          </w:p>
        </w:tc>
      </w:tr>
      <w:tr w:rsidR="002226DB" w:rsidRPr="005824C5" w14:paraId="2446EB60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D6F9ED" w14:textId="77777777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EB231" w14:textId="77777777" w:rsidR="002226DB" w:rsidRPr="00F1110B" w:rsidRDefault="002226DB" w:rsidP="002226D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</w:tr>
      <w:tr w:rsidR="00F43028" w:rsidRPr="005824C5" w14:paraId="3969282A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22C77D" w14:textId="7384A75E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P53-E02-4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BBB9D" w14:textId="09DFCAFC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AAGTCTTGGGGATTTAGTGGT</w:t>
            </w:r>
          </w:p>
        </w:tc>
      </w:tr>
      <w:tr w:rsidR="00F43028" w:rsidRPr="005824C5" w14:paraId="5CAF0D0C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6567FD" w14:textId="77777777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309E3" w14:textId="2A7B565A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AGAGATGCTGAGGGTGTGAT</w:t>
            </w:r>
          </w:p>
        </w:tc>
      </w:tr>
      <w:tr w:rsidR="00F43028" w:rsidRPr="005824C5" w14:paraId="54FECC19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DE61B5" w14:textId="258B8D53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P53-E05+6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72A4E" w14:textId="1B45FB47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AGACGCCAACTCTCTCTAGC</w:t>
            </w:r>
          </w:p>
        </w:tc>
      </w:tr>
      <w:tr w:rsidR="00F43028" w:rsidRPr="005824C5" w14:paraId="043644D9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306791" w14:textId="77777777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1E837" w14:textId="635FD2C8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CATTTACTTTGCACATCTCATG</w:t>
            </w:r>
          </w:p>
        </w:tc>
      </w:tr>
      <w:tr w:rsidR="00F43028" w:rsidRPr="005824C5" w14:paraId="6A1CF68D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C4BBF3" w14:textId="59D66C80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P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53-E07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B0EA1" w14:textId="42A2D3D4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TTGCCACAGGTCTCCCCAAG</w:t>
            </w:r>
          </w:p>
        </w:tc>
      </w:tr>
      <w:tr w:rsidR="00F43028" w:rsidRPr="005824C5" w14:paraId="350E82D7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8180F7" w14:textId="77777777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D345C" w14:textId="58488AD6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GGACAGGCACAAACACGCAC</w:t>
            </w:r>
          </w:p>
        </w:tc>
      </w:tr>
      <w:tr w:rsidR="00F43028" w:rsidRPr="005824C5" w14:paraId="33793F54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8756FE" w14:textId="2CE87FD7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P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53-E08+9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145A2" w14:textId="5D8EFCC4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ACAAGGGTGGTTGGGAGTAG</w:t>
            </w:r>
          </w:p>
        </w:tc>
      </w:tr>
      <w:tr w:rsidR="00F43028" w:rsidRPr="005824C5" w14:paraId="326E628C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7E0820" w14:textId="77777777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A9E7A" w14:textId="6C64CFA8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CGGCATTTTGAGTGTTAGAC</w:t>
            </w:r>
          </w:p>
        </w:tc>
      </w:tr>
      <w:tr w:rsidR="00F43028" w:rsidRPr="005824C5" w14:paraId="3E804C33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FB329E" w14:textId="2B7755D4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P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53-E10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1BE5A" w14:textId="174FE36A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</w:t>
            </w:r>
            <w:r w:rsidRPr="00F1110B">
              <w:rPr>
                <w:color w:val="0070C0"/>
              </w:rPr>
              <w:t xml:space="preserve"> 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TGTTGCTTTTGTACCGTCAT</w:t>
            </w:r>
          </w:p>
        </w:tc>
      </w:tr>
      <w:tr w:rsidR="00F43028" w:rsidRPr="005824C5" w14:paraId="0ABA7F3C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E7029F" w14:textId="77777777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C5F21" w14:textId="22A9E6A8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GTATCCACACTCGTCCCTGG</w:t>
            </w:r>
          </w:p>
        </w:tc>
      </w:tr>
      <w:tr w:rsidR="00F43028" w:rsidRPr="005824C5" w14:paraId="0193FA23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BCE180" w14:textId="1F8CCDD9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P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53-E11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3983B" w14:textId="045616EE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CATCTTGATTTGAATTCCCGT</w:t>
            </w:r>
          </w:p>
        </w:tc>
      </w:tr>
      <w:tr w:rsidR="00F43028" w:rsidRPr="005824C5" w14:paraId="4C58C30C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3B0064" w14:textId="77777777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AC29D" w14:textId="79879B43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TGTCCTACTCCCCATCCTCC</w:t>
            </w:r>
          </w:p>
        </w:tc>
      </w:tr>
      <w:tr w:rsidR="00F43028" w:rsidRPr="005824C5" w14:paraId="4A13DD32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CB3F70" w14:textId="56E23E8B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P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53-E02-4S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D85D4" w14:textId="069F87E8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F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wd: GGAAGTCCCTCTCTGATTGT</w:t>
            </w:r>
          </w:p>
        </w:tc>
      </w:tr>
      <w:tr w:rsidR="00F43028" w:rsidRPr="005824C5" w14:paraId="67345B2A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93833C" w14:textId="77777777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E5875" w14:textId="68C1DD47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AGGAAGCCAAAGGGTGAAGA</w:t>
            </w:r>
          </w:p>
        </w:tc>
      </w:tr>
      <w:tr w:rsidR="00F43028" w:rsidRPr="005824C5" w14:paraId="3E7A168A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951F9E" w14:textId="4490719A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P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53-E05+6S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ACAFE" w14:textId="1A700985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Rev: TGGGGTTATAGGGAGGTCAA</w:t>
            </w:r>
          </w:p>
        </w:tc>
      </w:tr>
      <w:tr w:rsidR="00F43028" w:rsidRPr="005824C5" w14:paraId="7609FF05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3D9044" w14:textId="2D14E5DB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P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53-E07S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45693" w14:textId="7BC6017C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Rev: GGTGGATGGGTAGTAGTATG</w:t>
            </w:r>
          </w:p>
        </w:tc>
      </w:tr>
      <w:tr w:rsidR="00F43028" w:rsidRPr="005824C5" w14:paraId="28A34B86" w14:textId="77777777" w:rsidTr="002226D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B87B2E" w14:textId="1AF6DA3B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P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53-E08+9S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A48B0" w14:textId="52D96C42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Fwd: GGAGTAGATGGAGCCTGGT</w:t>
            </w:r>
          </w:p>
        </w:tc>
      </w:tr>
      <w:tr w:rsidR="00F1110B" w:rsidRPr="005824C5" w14:paraId="084B8F38" w14:textId="77777777" w:rsidTr="00F1110B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760717" w14:textId="0D2B9DF7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P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53-E10S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AF9BE" w14:textId="45B8F5EB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R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ev: TTCTGTGGATACACTGAGGC</w:t>
            </w:r>
          </w:p>
        </w:tc>
      </w:tr>
      <w:tr w:rsidR="00F1110B" w:rsidRPr="00F1110B" w14:paraId="6253699C" w14:textId="77777777" w:rsidTr="00F1110B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51A05E" w14:textId="1333C54A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 w:hint="eastAsia"/>
                <w:color w:val="0070C0"/>
                <w:szCs w:val="21"/>
              </w:rPr>
              <w:t>P</w:t>
            </w: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53-E11S</w:t>
            </w:r>
          </w:p>
        </w:tc>
        <w:tc>
          <w:tcPr>
            <w:tcW w:w="102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820054" w14:textId="6AFFB40F" w:rsidR="00F43028" w:rsidRPr="00F1110B" w:rsidRDefault="00F43028" w:rsidP="00F4302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F1110B">
              <w:rPr>
                <w:rFonts w:ascii="Times New Roman" w:hAnsi="Times New Roman" w:cs="Times New Roman"/>
                <w:color w:val="0070C0"/>
                <w:szCs w:val="21"/>
              </w:rPr>
              <w:t>Rev: GCTTCTGACGCACACCTATT</w:t>
            </w:r>
          </w:p>
        </w:tc>
      </w:tr>
    </w:tbl>
    <w:p w14:paraId="63C94038" w14:textId="77777777" w:rsidR="005824C5" w:rsidRPr="005824C5" w:rsidRDefault="005824C5" w:rsidP="005824C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187F0BD" w14:textId="77777777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372569ED" w14:textId="1CE410B4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746183AF" w14:textId="5C05B68D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6239214D" w14:textId="44BF7E42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7E64A448" w14:textId="77777777" w:rsidR="005824C5" w:rsidRPr="005824C5" w:rsidRDefault="005824C5" w:rsidP="00335029">
      <w:pPr>
        <w:rPr>
          <w:rFonts w:ascii="Times New Roman" w:hAnsi="Times New Roman" w:cs="Times New Roman"/>
          <w:szCs w:val="21"/>
        </w:rPr>
        <w:sectPr w:rsidR="005824C5" w:rsidRPr="005824C5" w:rsidSect="005824C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5FF5BF5" w14:textId="1452FD55" w:rsidR="005824C5" w:rsidRPr="005824C5" w:rsidRDefault="00246AEC" w:rsidP="005824C5">
      <w:pPr>
        <w:spacing w:line="276" w:lineRule="auto"/>
        <w:jc w:val="center"/>
        <w:rPr>
          <w:rFonts w:ascii="Times New Roman" w:hAnsi="Times New Roman" w:cs="Times New Roman"/>
          <w:b/>
          <w:szCs w:val="21"/>
        </w:rPr>
      </w:pPr>
      <w:r w:rsidRPr="00246AEC">
        <w:rPr>
          <w:rFonts w:ascii="Times New Roman" w:hAnsi="Times New Roman" w:cs="Times New Roman"/>
          <w:b/>
          <w:szCs w:val="21"/>
        </w:rPr>
        <w:lastRenderedPageBreak/>
        <w:t>Online</w:t>
      </w:r>
      <w:r w:rsidR="005824C5" w:rsidRPr="005824C5">
        <w:rPr>
          <w:rFonts w:ascii="Times New Roman" w:hAnsi="Times New Roman" w:cs="Times New Roman"/>
          <w:b/>
          <w:szCs w:val="21"/>
        </w:rPr>
        <w:t xml:space="preserve"> Table 3. Correlation between NOD2 and clinicopathologic characteristics.</w:t>
      </w:r>
    </w:p>
    <w:tbl>
      <w:tblPr>
        <w:tblW w:w="8756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5"/>
        <w:gridCol w:w="1664"/>
        <w:gridCol w:w="1843"/>
        <w:gridCol w:w="1704"/>
      </w:tblGrid>
      <w:tr w:rsidR="005824C5" w:rsidRPr="005824C5" w14:paraId="407536AC" w14:textId="77777777" w:rsidTr="005824C5">
        <w:tc>
          <w:tcPr>
            <w:tcW w:w="35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77C54E" w14:textId="77777777" w:rsidR="005824C5" w:rsidRPr="005824C5" w:rsidRDefault="005824C5" w:rsidP="005824C5">
            <w:pPr>
              <w:widowControl/>
              <w:spacing w:line="250" w:lineRule="exact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2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DD9328D" w14:textId="77777777" w:rsidR="005824C5" w:rsidRPr="005824C5" w:rsidRDefault="005824C5" w:rsidP="005824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NOD2 expression in tumor tissue</w:t>
            </w:r>
          </w:p>
        </w:tc>
      </w:tr>
      <w:tr w:rsidR="005824C5" w:rsidRPr="005824C5" w14:paraId="3194F25A" w14:textId="77777777" w:rsidTr="005824C5"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BF2A3E" w14:textId="77777777" w:rsidR="005824C5" w:rsidRPr="005824C5" w:rsidRDefault="005824C5" w:rsidP="005824C5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Clinical and pathological indexes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FC46A7C" w14:textId="77777777" w:rsidR="005824C5" w:rsidRPr="005824C5" w:rsidRDefault="005824C5" w:rsidP="005824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Low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35E87E" w14:textId="77777777" w:rsidR="005824C5" w:rsidRPr="005824C5" w:rsidRDefault="005824C5" w:rsidP="005824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High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825149F" w14:textId="77777777" w:rsidR="005824C5" w:rsidRPr="005824C5" w:rsidRDefault="005824C5" w:rsidP="005824C5">
            <w:pPr>
              <w:spacing w:line="276" w:lineRule="auto"/>
              <w:ind w:firstLineChars="150" w:firstLine="315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5824C5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5824C5" w:rsidRPr="005824C5" w14:paraId="4A5755A4" w14:textId="77777777" w:rsidTr="005824C5">
        <w:trPr>
          <w:trHeight w:val="65"/>
        </w:trPr>
        <w:tc>
          <w:tcPr>
            <w:tcW w:w="354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A223153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CB13B2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5BF65A3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AAED1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25810B10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D41D5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7534645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BBA041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8FFB9A1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1277F70E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239C8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F86C0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1261A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F8FAF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334</w:t>
            </w:r>
          </w:p>
        </w:tc>
      </w:tr>
      <w:tr w:rsidR="005824C5" w:rsidRPr="005824C5" w14:paraId="675B0930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D9CB2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10C83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9F21B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259BAAB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09DDE415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C52D3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7E824110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70FE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7F9EBF5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72117788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3B772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&lt; 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164A1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E7AFC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0F130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955</w:t>
            </w:r>
          </w:p>
        </w:tc>
      </w:tr>
      <w:tr w:rsidR="005824C5" w:rsidRPr="005824C5" w14:paraId="57782CD2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385FB" w14:textId="77777777" w:rsidR="005824C5" w:rsidRPr="005824C5" w:rsidRDefault="005824C5" w:rsidP="005824C5">
            <w:pPr>
              <w:spacing w:line="250" w:lineRule="exact"/>
              <w:ind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≥ 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7C57A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FA441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70CF74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32441B39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C6B0D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Hepatitis B surface antige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C83A7B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C6EB94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7487882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54239ECC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52741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FE8BF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08BE0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2FBD3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56</w:t>
            </w:r>
          </w:p>
        </w:tc>
      </w:tr>
      <w:tr w:rsidR="005824C5" w:rsidRPr="005824C5" w14:paraId="66F2A565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FED72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5197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F999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7B507A2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43DAEFBA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001D7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32134908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E58D0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600636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0A6384EC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B8F8E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F2463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3AFBA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92A2B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0.012</w:t>
            </w:r>
          </w:p>
        </w:tc>
      </w:tr>
      <w:tr w:rsidR="005824C5" w:rsidRPr="005824C5" w14:paraId="7612C7FC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F0849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D94F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977C9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FA55DF8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4A57F271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F0708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umor encapsulat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F0D9ABF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646E3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0A407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0E8B4376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CB165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E2916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B1013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495FF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977</w:t>
            </w:r>
          </w:p>
        </w:tc>
      </w:tr>
      <w:tr w:rsidR="005824C5" w:rsidRPr="005824C5" w14:paraId="0DF9EBDE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7C808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Complet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19D4B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C1D89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7360210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6E20A1D3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A6523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Vascular invas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066C01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E4EE8E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A08525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40F6F64C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CFD22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7E754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26399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3B581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0.007</w:t>
            </w:r>
          </w:p>
        </w:tc>
      </w:tr>
      <w:tr w:rsidR="005824C5" w:rsidRPr="005824C5" w14:paraId="5D7F0E69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392AE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F0B94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C1BF6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C29751F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49C892BA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8BE90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5D939425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A736C6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6ECE98E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3D373962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1BA02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9A502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C261B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E8E56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</w:tr>
      <w:tr w:rsidR="005824C5" w:rsidRPr="005824C5" w14:paraId="76D9A689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12AAA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Multipl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E68D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9CD76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08C0646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5475ACBF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6C052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umor size (cm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79CC8A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CA97B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2B3AA5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371B9D76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10F4D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&lt; 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4D6B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EDB5E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25C4C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0.032</w:t>
            </w:r>
          </w:p>
        </w:tc>
      </w:tr>
      <w:tr w:rsidR="005824C5" w:rsidRPr="005824C5" w14:paraId="51A87770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48724" w14:textId="77777777" w:rsidR="005824C5" w:rsidRPr="005824C5" w:rsidRDefault="005824C5" w:rsidP="005824C5">
            <w:pPr>
              <w:spacing w:line="250" w:lineRule="exact"/>
              <w:ind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≥ 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150A9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04268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A704F8B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0A045307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AEBC3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Edmondson grad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3337D25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54BE19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30D8DC4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205929AA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1D735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I-II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9F7C6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359DF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B8C11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0.002</w:t>
            </w:r>
          </w:p>
        </w:tc>
      </w:tr>
      <w:tr w:rsidR="005824C5" w:rsidRPr="005824C5" w14:paraId="5560F1FC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02F29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DE78C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8D3C8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11651E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23A063EF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03255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BCLC stag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B079BE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F5C405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6DB40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7036C8B2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6972C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25A88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814A9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D579C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0.029</w:t>
            </w:r>
          </w:p>
        </w:tc>
      </w:tr>
      <w:tr w:rsidR="005824C5" w:rsidRPr="005824C5" w14:paraId="0FACAEAC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E4A61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B/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82C81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00C5B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B6ECF2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1155D543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5BD25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LT (units/L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D262B4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571FEE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570BED5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289D3D50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323B0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&lt; 7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CE131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7EEDE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37ADE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56</w:t>
            </w:r>
          </w:p>
        </w:tc>
      </w:tr>
      <w:tr w:rsidR="005824C5" w:rsidRPr="005824C5" w14:paraId="1EDA63A1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5F56A" w14:textId="77777777" w:rsidR="005824C5" w:rsidRPr="005824C5" w:rsidRDefault="005824C5" w:rsidP="005824C5">
            <w:pPr>
              <w:spacing w:line="250" w:lineRule="exact"/>
              <w:ind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≥ 7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4A4B3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F1B8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20D6B9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0CD77549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CEB09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TB,μmol/L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541800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DA4D02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DC94135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0FD6F2C3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B1BA1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  <w:lang w:val="nl-NL"/>
              </w:rPr>
              <w:t>&lt; 2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FCC79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427C2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6033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65</w:t>
            </w:r>
          </w:p>
        </w:tc>
      </w:tr>
      <w:tr w:rsidR="005824C5" w:rsidRPr="005824C5" w14:paraId="0258F5C4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BCDC6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≥</w:t>
            </w:r>
            <w:r w:rsidRPr="005824C5">
              <w:rPr>
                <w:rFonts w:ascii="Times New Roman" w:hAnsi="Times New Roman" w:cs="Times New Roman"/>
                <w:szCs w:val="21"/>
                <w:lang w:val="nl-NL"/>
              </w:rPr>
              <w:t xml:space="preserve"> 2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201D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D77F0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33EFC11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40910077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90EA9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lbumin,g/l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714348E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30D6D2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5AE08B6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7B0C1C2C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BA09C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&lt; 3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D502C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9771C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B3FD2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5824C5" w:rsidRPr="005824C5" w14:paraId="1262A8EB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1CFBA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≥ 3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AE345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D9998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A5A39A8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283D8720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6EC67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PT, 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34D80BA0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42DBA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2F1906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57200FBF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5A9F2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  <w:lang w:val="nl-NL"/>
              </w:rPr>
              <w:t>&lt; 1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5822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EF8D3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C6448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5824C5" w:rsidRPr="005824C5" w14:paraId="7506A96B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8FA51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 xml:space="preserve">≥ </w:t>
            </w:r>
            <w:r w:rsidRPr="005824C5">
              <w:rPr>
                <w:rFonts w:ascii="Times New Roman" w:hAnsi="Times New Roman" w:cs="Times New Roman"/>
                <w:szCs w:val="21"/>
                <w:lang w:val="nl-NL"/>
              </w:rPr>
              <w:t>1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7A66D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89BDB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AC00EDB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0ABCE6DB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E611D" w14:textId="77777777" w:rsidR="005824C5" w:rsidRPr="005824C5" w:rsidRDefault="005824C5" w:rsidP="005824C5">
            <w:pPr>
              <w:spacing w:line="250" w:lineRule="exac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AFP, ng/mL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6005719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1A3172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5E7DAAC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24C5" w:rsidRPr="005824C5" w14:paraId="7D7D3C35" w14:textId="77777777" w:rsidTr="005824C5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12864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&lt; 2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74D15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506C7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1EC91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</w:tr>
      <w:tr w:rsidR="005824C5" w:rsidRPr="005824C5" w14:paraId="2E43EBC4" w14:textId="77777777" w:rsidTr="005824C5"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7BACAC" w14:textId="77777777" w:rsidR="005824C5" w:rsidRPr="005824C5" w:rsidRDefault="005824C5" w:rsidP="005824C5">
            <w:pPr>
              <w:spacing w:line="250" w:lineRule="exact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≥ 2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9C2038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8CE719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8A935C" w14:textId="77777777" w:rsidR="005824C5" w:rsidRPr="005824C5" w:rsidRDefault="005824C5" w:rsidP="005824C5">
            <w:pPr>
              <w:spacing w:line="25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EB892A5" w14:textId="77777777" w:rsidR="005824C5" w:rsidRPr="005824C5" w:rsidRDefault="005824C5" w:rsidP="005824C5">
      <w:pPr>
        <w:widowControl/>
        <w:jc w:val="left"/>
        <w:rPr>
          <w:rFonts w:ascii="Times New Roman" w:hAnsi="Times New Roman" w:cs="Times New Roman"/>
        </w:rPr>
      </w:pPr>
      <w:r w:rsidRPr="005824C5">
        <w:rPr>
          <w:rFonts w:ascii="Times New Roman" w:hAnsi="Times New Roman" w:cs="Times New Roman"/>
          <w:szCs w:val="21"/>
        </w:rPr>
        <w:t xml:space="preserve">AFP, </w:t>
      </w:r>
      <w:hyperlink r:id="rId8" w:history="1">
        <w:r w:rsidRPr="005824C5">
          <w:rPr>
            <w:rFonts w:ascii="Times New Roman" w:hAnsi="Times New Roman" w:cs="Times New Roman"/>
            <w:szCs w:val="21"/>
          </w:rPr>
          <w:t>alpha fetoprotein</w:t>
        </w:r>
      </w:hyperlink>
      <w:r w:rsidRPr="005824C5">
        <w:rPr>
          <w:rFonts w:ascii="Times New Roman" w:hAnsi="Times New Roman" w:cs="Times New Roman"/>
          <w:szCs w:val="21"/>
        </w:rPr>
        <w:t xml:space="preserve">; ALT, alanine aminotransferase; BCLC, Barcelona Clinic Liver Cancer; PT, prothrombin time; TB, total bilirubin. Bold values indicate </w:t>
      </w:r>
      <w:r w:rsidRPr="005824C5">
        <w:rPr>
          <w:rFonts w:ascii="Times New Roman" w:hAnsi="Times New Roman" w:cs="Times New Roman"/>
          <w:i/>
          <w:szCs w:val="21"/>
        </w:rPr>
        <w:t>P</w:t>
      </w:r>
      <w:r w:rsidRPr="005824C5">
        <w:rPr>
          <w:rFonts w:ascii="Times New Roman" w:hAnsi="Times New Roman" w:cs="Times New Roman"/>
          <w:szCs w:val="21"/>
        </w:rPr>
        <w:t xml:space="preserve"> &lt; 0.05, </w:t>
      </w:r>
      <w:r w:rsidRPr="005824C5">
        <w:rPr>
          <w:rFonts w:ascii="Times New Roman" w:hAnsi="Times New Roman" w:cs="Times New Roman"/>
          <w:i/>
          <w:szCs w:val="21"/>
        </w:rPr>
        <w:t>P</w:t>
      </w:r>
      <w:r w:rsidRPr="005824C5">
        <w:rPr>
          <w:rFonts w:ascii="Times New Roman" w:hAnsi="Times New Roman" w:cs="Times New Roman"/>
          <w:szCs w:val="21"/>
        </w:rPr>
        <w:t xml:space="preserve"> values from χ</w:t>
      </w:r>
      <w:r w:rsidRPr="005824C5">
        <w:rPr>
          <w:rFonts w:ascii="Times New Roman" w:hAnsi="Times New Roman" w:cs="Times New Roman"/>
          <w:szCs w:val="21"/>
          <w:vertAlign w:val="superscript"/>
        </w:rPr>
        <w:t>2</w:t>
      </w:r>
      <w:r w:rsidRPr="005824C5">
        <w:rPr>
          <w:rFonts w:ascii="Times New Roman" w:hAnsi="Times New Roman" w:cs="Times New Roman"/>
          <w:szCs w:val="21"/>
          <w:lang w:val="en-GB"/>
        </w:rPr>
        <w:t xml:space="preserve"> test.</w:t>
      </w:r>
    </w:p>
    <w:p w14:paraId="21EA367A" w14:textId="77777777" w:rsidR="005824C5" w:rsidRPr="005824C5" w:rsidRDefault="005824C5" w:rsidP="00335029">
      <w:pPr>
        <w:rPr>
          <w:rFonts w:ascii="Times New Roman" w:hAnsi="Times New Roman" w:cs="Times New Roman"/>
          <w:szCs w:val="21"/>
        </w:rPr>
        <w:sectPr w:rsidR="005824C5" w:rsidRPr="005824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38B752" w14:textId="3856D94F" w:rsidR="005824C5" w:rsidRPr="005824C5" w:rsidRDefault="00246AEC" w:rsidP="005824C5">
      <w:pPr>
        <w:spacing w:line="320" w:lineRule="exact"/>
        <w:jc w:val="center"/>
        <w:rPr>
          <w:rFonts w:ascii="Times New Roman" w:eastAsia="Arial Unicode MS" w:hAnsi="Times New Roman" w:cs="Times New Roman"/>
          <w:b/>
          <w:szCs w:val="21"/>
        </w:rPr>
      </w:pPr>
      <w:r w:rsidRPr="00246AEC">
        <w:rPr>
          <w:rFonts w:ascii="Times New Roman" w:hAnsi="Times New Roman" w:cs="Times New Roman"/>
          <w:b/>
          <w:szCs w:val="21"/>
        </w:rPr>
        <w:lastRenderedPageBreak/>
        <w:t>Online</w:t>
      </w:r>
      <w:r w:rsidR="005824C5" w:rsidRPr="005824C5">
        <w:rPr>
          <w:rFonts w:ascii="Times New Roman" w:eastAsia="Arial Unicode MS" w:hAnsi="Times New Roman" w:cs="Times New Roman"/>
          <w:b/>
          <w:szCs w:val="21"/>
        </w:rPr>
        <w:t xml:space="preserve"> Table 4. Univariate and multivariate analyses of prognostic factors associated with survival and recurrence (n = 141).</w:t>
      </w:r>
    </w:p>
    <w:tbl>
      <w:tblPr>
        <w:tblpPr w:leftFromText="180" w:rightFromText="180" w:vertAnchor="page" w:horzAnchor="margin" w:tblpY="2221"/>
        <w:tblW w:w="5000" w:type="pct"/>
        <w:tblLook w:val="0000" w:firstRow="0" w:lastRow="0" w:firstColumn="0" w:lastColumn="0" w:noHBand="0" w:noVBand="0"/>
      </w:tblPr>
      <w:tblGrid>
        <w:gridCol w:w="4214"/>
        <w:gridCol w:w="1335"/>
        <w:gridCol w:w="851"/>
        <w:gridCol w:w="1535"/>
        <w:gridCol w:w="994"/>
        <w:gridCol w:w="254"/>
        <w:gridCol w:w="1334"/>
        <w:gridCol w:w="851"/>
        <w:gridCol w:w="1535"/>
        <w:gridCol w:w="1055"/>
      </w:tblGrid>
      <w:tr w:rsidR="005824C5" w:rsidRPr="005824C5" w14:paraId="41BF2014" w14:textId="77777777" w:rsidTr="005824C5">
        <w:trPr>
          <w:trHeight w:val="285"/>
        </w:trPr>
        <w:tc>
          <w:tcPr>
            <w:tcW w:w="1509" w:type="pct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7DD85D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Variables</w:t>
            </w:r>
          </w:p>
        </w:tc>
        <w:tc>
          <w:tcPr>
            <w:tcW w:w="1689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63E2F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 xml:space="preserve">OS </w:t>
            </w:r>
          </w:p>
        </w:tc>
        <w:tc>
          <w:tcPr>
            <w:tcW w:w="91" w:type="pct"/>
            <w:tcBorders>
              <w:top w:val="single" w:sz="8" w:space="0" w:color="auto"/>
              <w:bottom w:val="single" w:sz="8" w:space="0" w:color="auto"/>
            </w:tcBorders>
          </w:tcPr>
          <w:p w14:paraId="6B070C7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11" w:type="pct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87669A2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TTR</w:t>
            </w:r>
          </w:p>
        </w:tc>
      </w:tr>
      <w:tr w:rsidR="005824C5" w:rsidRPr="005824C5" w14:paraId="45E56C87" w14:textId="77777777" w:rsidTr="005824C5">
        <w:trPr>
          <w:trHeight w:val="285"/>
        </w:trPr>
        <w:tc>
          <w:tcPr>
            <w:tcW w:w="1509" w:type="pct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3E69E5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61714CBB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Univariate</w:t>
            </w:r>
          </w:p>
        </w:tc>
        <w:tc>
          <w:tcPr>
            <w:tcW w:w="1211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2999A45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Multivariate</w:t>
            </w:r>
          </w:p>
        </w:tc>
        <w:tc>
          <w:tcPr>
            <w:tcW w:w="91" w:type="pct"/>
            <w:tcBorders>
              <w:top w:val="single" w:sz="8" w:space="0" w:color="auto"/>
            </w:tcBorders>
          </w:tcPr>
          <w:p w14:paraId="69C017F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  <w:tcBorders>
              <w:top w:val="single" w:sz="8" w:space="0" w:color="auto"/>
            </w:tcBorders>
          </w:tcPr>
          <w:p w14:paraId="096442D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Univariate</w:t>
            </w:r>
          </w:p>
        </w:tc>
        <w:tc>
          <w:tcPr>
            <w:tcW w:w="1233" w:type="pct"/>
            <w:gridSpan w:val="3"/>
            <w:tcBorders>
              <w:bottom w:val="single" w:sz="8" w:space="0" w:color="auto"/>
            </w:tcBorders>
            <w:noWrap/>
            <w:vAlign w:val="center"/>
          </w:tcPr>
          <w:p w14:paraId="6664D8FE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Multivariate</w:t>
            </w:r>
          </w:p>
        </w:tc>
      </w:tr>
      <w:tr w:rsidR="005824C5" w:rsidRPr="005824C5" w14:paraId="7269BFF3" w14:textId="77777777" w:rsidTr="005824C5">
        <w:trPr>
          <w:trHeight w:val="285"/>
        </w:trPr>
        <w:tc>
          <w:tcPr>
            <w:tcW w:w="1509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81523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  <w:tcBorders>
              <w:bottom w:val="single" w:sz="8" w:space="0" w:color="auto"/>
            </w:tcBorders>
            <w:vAlign w:val="center"/>
          </w:tcPr>
          <w:p w14:paraId="353C7D72" w14:textId="2D5EFC76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CA55A5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E8803AB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30169FF" w14:textId="3E4095C2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91" w:type="pct"/>
            <w:tcBorders>
              <w:bottom w:val="single" w:sz="8" w:space="0" w:color="auto"/>
            </w:tcBorders>
          </w:tcPr>
          <w:p w14:paraId="484C424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  <w:tcBorders>
              <w:bottom w:val="single" w:sz="8" w:space="0" w:color="auto"/>
            </w:tcBorders>
          </w:tcPr>
          <w:p w14:paraId="3097E4E1" w14:textId="300801FA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E3456F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55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8F929A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9BFE966" w14:textId="4EBE0752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i/>
                <w:kern w:val="0"/>
                <w:szCs w:val="21"/>
              </w:rPr>
              <w:t>P</w:t>
            </w:r>
          </w:p>
        </w:tc>
      </w:tr>
      <w:tr w:rsidR="005824C5" w:rsidRPr="005824C5" w14:paraId="751ACBA4" w14:textId="77777777" w:rsidTr="005824C5">
        <w:trPr>
          <w:trHeight w:val="285"/>
        </w:trPr>
        <w:tc>
          <w:tcPr>
            <w:tcW w:w="1509" w:type="pct"/>
            <w:tcBorders>
              <w:top w:val="single" w:sz="8" w:space="0" w:color="auto"/>
            </w:tcBorders>
            <w:noWrap/>
            <w:vAlign w:val="center"/>
          </w:tcPr>
          <w:p w14:paraId="5DF5BB92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NOD2 in tumor tissue  (high vs. low)</w:t>
            </w:r>
          </w:p>
        </w:tc>
        <w:tc>
          <w:tcPr>
            <w:tcW w:w="478" w:type="pct"/>
            <w:tcBorders>
              <w:top w:val="single" w:sz="8" w:space="0" w:color="auto"/>
            </w:tcBorders>
            <w:noWrap/>
          </w:tcPr>
          <w:p w14:paraId="3729B84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305" w:type="pct"/>
            <w:tcBorders>
              <w:top w:val="single" w:sz="8" w:space="0" w:color="auto"/>
            </w:tcBorders>
            <w:noWrap/>
          </w:tcPr>
          <w:p w14:paraId="568ED59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3.447</w:t>
            </w:r>
          </w:p>
        </w:tc>
        <w:tc>
          <w:tcPr>
            <w:tcW w:w="550" w:type="pct"/>
            <w:tcBorders>
              <w:top w:val="single" w:sz="8" w:space="0" w:color="auto"/>
            </w:tcBorders>
            <w:noWrap/>
          </w:tcPr>
          <w:p w14:paraId="40A4768B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1.931-6.154</w:t>
            </w:r>
          </w:p>
        </w:tc>
        <w:tc>
          <w:tcPr>
            <w:tcW w:w="356" w:type="pct"/>
            <w:tcBorders>
              <w:top w:val="single" w:sz="8" w:space="0" w:color="auto"/>
            </w:tcBorders>
            <w:noWrap/>
            <w:vAlign w:val="center"/>
          </w:tcPr>
          <w:p w14:paraId="00647BEE" w14:textId="77777777" w:rsidR="005824C5" w:rsidRPr="005824C5" w:rsidRDefault="005824C5" w:rsidP="005824C5">
            <w:pPr>
              <w:widowControl/>
              <w:spacing w:line="320" w:lineRule="exact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91" w:type="pct"/>
            <w:tcBorders>
              <w:top w:val="single" w:sz="8" w:space="0" w:color="auto"/>
            </w:tcBorders>
          </w:tcPr>
          <w:p w14:paraId="29F30D3D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  <w:tcBorders>
              <w:top w:val="single" w:sz="8" w:space="0" w:color="auto"/>
            </w:tcBorders>
          </w:tcPr>
          <w:p w14:paraId="6C4FA45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305" w:type="pct"/>
            <w:tcBorders>
              <w:top w:val="single" w:sz="8" w:space="0" w:color="auto"/>
            </w:tcBorders>
            <w:noWrap/>
          </w:tcPr>
          <w:p w14:paraId="46609B4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3.010</w:t>
            </w:r>
          </w:p>
        </w:tc>
        <w:tc>
          <w:tcPr>
            <w:tcW w:w="550" w:type="pct"/>
            <w:tcBorders>
              <w:top w:val="single" w:sz="8" w:space="0" w:color="auto"/>
            </w:tcBorders>
            <w:noWrap/>
          </w:tcPr>
          <w:p w14:paraId="0331245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1.861-4.868</w:t>
            </w:r>
          </w:p>
        </w:tc>
        <w:tc>
          <w:tcPr>
            <w:tcW w:w="378" w:type="pct"/>
            <w:tcBorders>
              <w:top w:val="single" w:sz="8" w:space="0" w:color="auto"/>
            </w:tcBorders>
            <w:noWrap/>
          </w:tcPr>
          <w:p w14:paraId="0F4C16FE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&lt; 0.001</w:t>
            </w:r>
          </w:p>
        </w:tc>
      </w:tr>
      <w:tr w:rsidR="005824C5" w:rsidRPr="005824C5" w14:paraId="6B12F53B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20033A5B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Gender (male vs. female)</w:t>
            </w:r>
          </w:p>
        </w:tc>
        <w:tc>
          <w:tcPr>
            <w:tcW w:w="478" w:type="pct"/>
            <w:noWrap/>
            <w:vAlign w:val="center"/>
          </w:tcPr>
          <w:p w14:paraId="36E27E90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611</w:t>
            </w:r>
          </w:p>
        </w:tc>
        <w:tc>
          <w:tcPr>
            <w:tcW w:w="305" w:type="pct"/>
            <w:noWrap/>
            <w:vAlign w:val="center"/>
          </w:tcPr>
          <w:p w14:paraId="2A1E3B6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64DA614B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56" w:type="pct"/>
            <w:noWrap/>
          </w:tcPr>
          <w:p w14:paraId="28D369E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91" w:type="pct"/>
          </w:tcPr>
          <w:p w14:paraId="51921C0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6D4A2E5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948</w:t>
            </w:r>
          </w:p>
        </w:tc>
        <w:tc>
          <w:tcPr>
            <w:tcW w:w="305" w:type="pct"/>
            <w:noWrap/>
            <w:vAlign w:val="center"/>
          </w:tcPr>
          <w:p w14:paraId="51E03B0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22459F1D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78" w:type="pct"/>
            <w:noWrap/>
          </w:tcPr>
          <w:p w14:paraId="63F5E30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</w:tr>
      <w:tr w:rsidR="005824C5" w:rsidRPr="005824C5" w14:paraId="55A61CA9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5156BE09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Age, years (≥ 50 vs. &lt; 50)</w:t>
            </w:r>
          </w:p>
        </w:tc>
        <w:tc>
          <w:tcPr>
            <w:tcW w:w="478" w:type="pct"/>
            <w:noWrap/>
            <w:vAlign w:val="center"/>
          </w:tcPr>
          <w:p w14:paraId="07C544CD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907</w:t>
            </w:r>
          </w:p>
        </w:tc>
        <w:tc>
          <w:tcPr>
            <w:tcW w:w="305" w:type="pct"/>
            <w:noWrap/>
            <w:vAlign w:val="center"/>
          </w:tcPr>
          <w:p w14:paraId="35ED24AB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65A496CD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56" w:type="pct"/>
            <w:noWrap/>
          </w:tcPr>
          <w:p w14:paraId="763A18C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91" w:type="pct"/>
          </w:tcPr>
          <w:p w14:paraId="2DD5701F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703B296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631</w:t>
            </w:r>
          </w:p>
        </w:tc>
        <w:tc>
          <w:tcPr>
            <w:tcW w:w="305" w:type="pct"/>
            <w:noWrap/>
            <w:vAlign w:val="center"/>
          </w:tcPr>
          <w:p w14:paraId="28B053F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0F914AC0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78" w:type="pct"/>
            <w:noWrap/>
          </w:tcPr>
          <w:p w14:paraId="53ED6770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</w:tr>
      <w:tr w:rsidR="005824C5" w:rsidRPr="005824C5" w14:paraId="617560CC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60A66B97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color w:val="000000"/>
                <w:szCs w:val="21"/>
              </w:rPr>
              <w:t>HBsAg</w:t>
            </w:r>
            <w:r w:rsidRPr="005824C5">
              <w:rPr>
                <w:rFonts w:ascii="Times New Roman" w:eastAsia="Arial Unicode MS" w:hAnsi="Times New Roman" w:cs="Times New Roman"/>
                <w:szCs w:val="21"/>
              </w:rPr>
              <w:t>(positive vs. negative)</w:t>
            </w:r>
          </w:p>
        </w:tc>
        <w:tc>
          <w:tcPr>
            <w:tcW w:w="478" w:type="pct"/>
            <w:noWrap/>
            <w:vAlign w:val="center"/>
          </w:tcPr>
          <w:p w14:paraId="6B7A64C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088</w:t>
            </w:r>
          </w:p>
        </w:tc>
        <w:tc>
          <w:tcPr>
            <w:tcW w:w="305" w:type="pct"/>
            <w:noWrap/>
            <w:vAlign w:val="center"/>
          </w:tcPr>
          <w:p w14:paraId="51794032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3A09B9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56" w:type="pct"/>
            <w:noWrap/>
          </w:tcPr>
          <w:p w14:paraId="337E29D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91" w:type="pct"/>
          </w:tcPr>
          <w:p w14:paraId="0A177D6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4233055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934</w:t>
            </w:r>
          </w:p>
        </w:tc>
        <w:tc>
          <w:tcPr>
            <w:tcW w:w="305" w:type="pct"/>
            <w:noWrap/>
            <w:vAlign w:val="center"/>
          </w:tcPr>
          <w:p w14:paraId="3A61303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D83F571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78" w:type="pct"/>
            <w:noWrap/>
          </w:tcPr>
          <w:p w14:paraId="0A6BB7C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</w:tr>
      <w:tr w:rsidR="005824C5" w:rsidRPr="005824C5" w14:paraId="36B46E41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6F0F4B59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Liver cirrhosis (yes vs. no)</w:t>
            </w:r>
          </w:p>
        </w:tc>
        <w:tc>
          <w:tcPr>
            <w:tcW w:w="478" w:type="pct"/>
            <w:noWrap/>
            <w:vAlign w:val="center"/>
          </w:tcPr>
          <w:p w14:paraId="38CA7BF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0.011</w:t>
            </w:r>
          </w:p>
        </w:tc>
        <w:tc>
          <w:tcPr>
            <w:tcW w:w="305" w:type="pct"/>
            <w:noWrap/>
            <w:vAlign w:val="center"/>
          </w:tcPr>
          <w:p w14:paraId="4B0346B1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2.075</w:t>
            </w:r>
          </w:p>
        </w:tc>
        <w:tc>
          <w:tcPr>
            <w:tcW w:w="550" w:type="pct"/>
            <w:noWrap/>
            <w:vAlign w:val="center"/>
          </w:tcPr>
          <w:p w14:paraId="57BBCD7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951-4.527</w:t>
            </w:r>
          </w:p>
        </w:tc>
        <w:tc>
          <w:tcPr>
            <w:tcW w:w="356" w:type="pct"/>
            <w:noWrap/>
            <w:vAlign w:val="center"/>
          </w:tcPr>
          <w:p w14:paraId="5AC62DE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067</w:t>
            </w:r>
          </w:p>
        </w:tc>
        <w:tc>
          <w:tcPr>
            <w:tcW w:w="91" w:type="pct"/>
          </w:tcPr>
          <w:p w14:paraId="7FDC421F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3FE1907B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082</w:t>
            </w:r>
          </w:p>
        </w:tc>
        <w:tc>
          <w:tcPr>
            <w:tcW w:w="305" w:type="pct"/>
            <w:noWrap/>
            <w:vAlign w:val="center"/>
          </w:tcPr>
          <w:p w14:paraId="4B7083D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367EC20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78" w:type="pct"/>
            <w:noWrap/>
            <w:vAlign w:val="center"/>
          </w:tcPr>
          <w:p w14:paraId="37E7124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</w:tr>
      <w:tr w:rsidR="005824C5" w:rsidRPr="005824C5" w14:paraId="54FF2B85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42F68C41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Tumor encapsulation (yes vs. none)</w:t>
            </w:r>
          </w:p>
        </w:tc>
        <w:tc>
          <w:tcPr>
            <w:tcW w:w="478" w:type="pct"/>
            <w:noWrap/>
            <w:vAlign w:val="center"/>
          </w:tcPr>
          <w:p w14:paraId="076F6EE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521</w:t>
            </w:r>
          </w:p>
        </w:tc>
        <w:tc>
          <w:tcPr>
            <w:tcW w:w="305" w:type="pct"/>
            <w:noWrap/>
            <w:vAlign w:val="center"/>
          </w:tcPr>
          <w:p w14:paraId="58FDA2B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15579BA0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56" w:type="pct"/>
            <w:noWrap/>
            <w:vAlign w:val="center"/>
          </w:tcPr>
          <w:p w14:paraId="5CFA007F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91" w:type="pct"/>
          </w:tcPr>
          <w:p w14:paraId="7DF1EAE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44CD161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846</w:t>
            </w:r>
          </w:p>
        </w:tc>
        <w:tc>
          <w:tcPr>
            <w:tcW w:w="305" w:type="pct"/>
            <w:noWrap/>
            <w:vAlign w:val="center"/>
          </w:tcPr>
          <w:p w14:paraId="0AD5C53B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  <w:vAlign w:val="center"/>
          </w:tcPr>
          <w:p w14:paraId="45FC1D7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78" w:type="pct"/>
            <w:noWrap/>
            <w:vAlign w:val="center"/>
          </w:tcPr>
          <w:p w14:paraId="7403E89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</w:tr>
      <w:tr w:rsidR="005824C5" w:rsidRPr="005824C5" w14:paraId="5D94E1F2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5C35638F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Vascular invasion</w:t>
            </w: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  (yes vs. no)</w:t>
            </w:r>
          </w:p>
        </w:tc>
        <w:tc>
          <w:tcPr>
            <w:tcW w:w="478" w:type="pct"/>
            <w:noWrap/>
            <w:vAlign w:val="center"/>
          </w:tcPr>
          <w:p w14:paraId="0739416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305" w:type="pct"/>
            <w:noWrap/>
            <w:vAlign w:val="center"/>
          </w:tcPr>
          <w:p w14:paraId="3A8F388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2.023</w:t>
            </w:r>
          </w:p>
        </w:tc>
        <w:tc>
          <w:tcPr>
            <w:tcW w:w="550" w:type="pct"/>
            <w:noWrap/>
            <w:vAlign w:val="center"/>
          </w:tcPr>
          <w:p w14:paraId="237875A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1.150-3.559</w:t>
            </w:r>
          </w:p>
        </w:tc>
        <w:tc>
          <w:tcPr>
            <w:tcW w:w="356" w:type="pct"/>
            <w:noWrap/>
            <w:vAlign w:val="center"/>
          </w:tcPr>
          <w:p w14:paraId="5F463CA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0.014</w:t>
            </w:r>
          </w:p>
        </w:tc>
        <w:tc>
          <w:tcPr>
            <w:tcW w:w="91" w:type="pct"/>
          </w:tcPr>
          <w:p w14:paraId="2491498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74BE93B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305" w:type="pct"/>
            <w:noWrap/>
            <w:vAlign w:val="center"/>
          </w:tcPr>
          <w:p w14:paraId="4E368F61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2.698</w:t>
            </w:r>
          </w:p>
        </w:tc>
        <w:tc>
          <w:tcPr>
            <w:tcW w:w="550" w:type="pct"/>
            <w:noWrap/>
            <w:vAlign w:val="center"/>
          </w:tcPr>
          <w:p w14:paraId="1E274E4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1.658-4.391</w:t>
            </w:r>
          </w:p>
        </w:tc>
        <w:tc>
          <w:tcPr>
            <w:tcW w:w="378" w:type="pct"/>
            <w:noWrap/>
            <w:vAlign w:val="center"/>
          </w:tcPr>
          <w:p w14:paraId="64F31C6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&lt;0.001</w:t>
            </w:r>
          </w:p>
        </w:tc>
      </w:tr>
      <w:tr w:rsidR="005824C5" w:rsidRPr="005824C5" w14:paraId="6CC68E23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33ACF4E7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Tumor </w:t>
            </w:r>
            <w:r w:rsidRPr="005824C5">
              <w:rPr>
                <w:rFonts w:ascii="Times New Roman" w:eastAsia="Arial Unicode MS" w:hAnsi="Times New Roman" w:cs="Times New Roman"/>
                <w:szCs w:val="21"/>
              </w:rPr>
              <w:t xml:space="preserve"> number</w:t>
            </w: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 (multiple vs. single)</w:t>
            </w:r>
          </w:p>
        </w:tc>
        <w:tc>
          <w:tcPr>
            <w:tcW w:w="478" w:type="pct"/>
            <w:noWrap/>
            <w:vAlign w:val="center"/>
          </w:tcPr>
          <w:p w14:paraId="0D3C22A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305" w:type="pct"/>
            <w:noWrap/>
            <w:vAlign w:val="center"/>
          </w:tcPr>
          <w:p w14:paraId="570A2740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2.058</w:t>
            </w:r>
          </w:p>
        </w:tc>
        <w:tc>
          <w:tcPr>
            <w:tcW w:w="550" w:type="pct"/>
            <w:noWrap/>
            <w:vAlign w:val="center"/>
          </w:tcPr>
          <w:p w14:paraId="3B90A02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1.168-3.625</w:t>
            </w:r>
          </w:p>
        </w:tc>
        <w:tc>
          <w:tcPr>
            <w:tcW w:w="356" w:type="pct"/>
            <w:noWrap/>
            <w:vAlign w:val="center"/>
          </w:tcPr>
          <w:p w14:paraId="365C290B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0.013</w:t>
            </w:r>
          </w:p>
        </w:tc>
        <w:tc>
          <w:tcPr>
            <w:tcW w:w="91" w:type="pct"/>
          </w:tcPr>
          <w:p w14:paraId="089F6C0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67002AFF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305" w:type="pct"/>
            <w:noWrap/>
            <w:vAlign w:val="center"/>
          </w:tcPr>
          <w:p w14:paraId="0C7E6C6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2.218</w:t>
            </w:r>
          </w:p>
        </w:tc>
        <w:tc>
          <w:tcPr>
            <w:tcW w:w="550" w:type="pct"/>
            <w:noWrap/>
            <w:vAlign w:val="center"/>
          </w:tcPr>
          <w:p w14:paraId="6911773E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1.379-3.566</w:t>
            </w:r>
          </w:p>
        </w:tc>
        <w:tc>
          <w:tcPr>
            <w:tcW w:w="378" w:type="pct"/>
            <w:noWrap/>
            <w:vAlign w:val="center"/>
          </w:tcPr>
          <w:p w14:paraId="5E187ED5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0.001</w:t>
            </w:r>
          </w:p>
        </w:tc>
      </w:tr>
      <w:tr w:rsidR="005824C5" w:rsidRPr="005824C5" w14:paraId="6D704A72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1847CFFA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Tumor size (cm) (≥5 vs. &lt;5)</w:t>
            </w:r>
          </w:p>
        </w:tc>
        <w:tc>
          <w:tcPr>
            <w:tcW w:w="478" w:type="pct"/>
            <w:noWrap/>
            <w:vAlign w:val="center"/>
          </w:tcPr>
          <w:p w14:paraId="160255A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305" w:type="pct"/>
            <w:noWrap/>
          </w:tcPr>
          <w:p w14:paraId="729CCB7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1.743</w:t>
            </w:r>
          </w:p>
        </w:tc>
        <w:tc>
          <w:tcPr>
            <w:tcW w:w="550" w:type="pct"/>
            <w:noWrap/>
          </w:tcPr>
          <w:p w14:paraId="0436B8B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761-3.994</w:t>
            </w:r>
          </w:p>
        </w:tc>
        <w:tc>
          <w:tcPr>
            <w:tcW w:w="356" w:type="pct"/>
            <w:noWrap/>
          </w:tcPr>
          <w:p w14:paraId="4258797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189</w:t>
            </w:r>
          </w:p>
        </w:tc>
        <w:tc>
          <w:tcPr>
            <w:tcW w:w="91" w:type="pct"/>
          </w:tcPr>
          <w:p w14:paraId="57391DF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453FE5C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7</w:t>
            </w:r>
          </w:p>
        </w:tc>
        <w:tc>
          <w:tcPr>
            <w:tcW w:w="305" w:type="pct"/>
            <w:noWrap/>
            <w:vAlign w:val="center"/>
          </w:tcPr>
          <w:p w14:paraId="3F5FA51E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1.275</w:t>
            </w:r>
          </w:p>
        </w:tc>
        <w:tc>
          <w:tcPr>
            <w:tcW w:w="550" w:type="pct"/>
            <w:noWrap/>
            <w:vAlign w:val="center"/>
          </w:tcPr>
          <w:p w14:paraId="534E39D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629-2.581</w:t>
            </w:r>
          </w:p>
        </w:tc>
        <w:tc>
          <w:tcPr>
            <w:tcW w:w="378" w:type="pct"/>
            <w:noWrap/>
            <w:vAlign w:val="center"/>
          </w:tcPr>
          <w:p w14:paraId="7B0E44BF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500</w:t>
            </w:r>
          </w:p>
        </w:tc>
      </w:tr>
      <w:tr w:rsidR="005824C5" w:rsidRPr="005824C5" w14:paraId="626DFBD7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07E4E962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Edmondson grade (III-IV vs. I-II)</w:t>
            </w:r>
          </w:p>
        </w:tc>
        <w:tc>
          <w:tcPr>
            <w:tcW w:w="478" w:type="pct"/>
            <w:noWrap/>
          </w:tcPr>
          <w:p w14:paraId="73DA12B7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0.006</w:t>
            </w:r>
          </w:p>
        </w:tc>
        <w:tc>
          <w:tcPr>
            <w:tcW w:w="305" w:type="pct"/>
            <w:noWrap/>
          </w:tcPr>
          <w:p w14:paraId="100CE69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411</w:t>
            </w:r>
          </w:p>
        </w:tc>
        <w:tc>
          <w:tcPr>
            <w:tcW w:w="550" w:type="pct"/>
            <w:noWrap/>
          </w:tcPr>
          <w:p w14:paraId="59F6650D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216-0.785</w:t>
            </w:r>
          </w:p>
        </w:tc>
        <w:tc>
          <w:tcPr>
            <w:tcW w:w="356" w:type="pct"/>
            <w:noWrap/>
            <w:vAlign w:val="center"/>
          </w:tcPr>
          <w:p w14:paraId="5C8F80C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7</w:t>
            </w:r>
          </w:p>
        </w:tc>
        <w:tc>
          <w:tcPr>
            <w:tcW w:w="91" w:type="pct"/>
          </w:tcPr>
          <w:p w14:paraId="084C696D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76753C3B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32</w:t>
            </w:r>
          </w:p>
        </w:tc>
        <w:tc>
          <w:tcPr>
            <w:tcW w:w="305" w:type="pct"/>
            <w:noWrap/>
          </w:tcPr>
          <w:p w14:paraId="0A94A82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667</w:t>
            </w:r>
          </w:p>
        </w:tc>
        <w:tc>
          <w:tcPr>
            <w:tcW w:w="550" w:type="pct"/>
            <w:noWrap/>
          </w:tcPr>
          <w:p w14:paraId="0402EE35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405-1.100</w:t>
            </w:r>
          </w:p>
        </w:tc>
        <w:tc>
          <w:tcPr>
            <w:tcW w:w="378" w:type="pct"/>
            <w:noWrap/>
            <w:vAlign w:val="center"/>
          </w:tcPr>
          <w:p w14:paraId="7F79102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112</w:t>
            </w:r>
          </w:p>
        </w:tc>
      </w:tr>
      <w:tr w:rsidR="005824C5" w:rsidRPr="005824C5" w14:paraId="77DD67C0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30634631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BCLC stage (B/C vs.0-A)</w:t>
            </w:r>
          </w:p>
        </w:tc>
        <w:tc>
          <w:tcPr>
            <w:tcW w:w="478" w:type="pct"/>
            <w:noWrap/>
          </w:tcPr>
          <w:p w14:paraId="6B888C8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305" w:type="pct"/>
            <w:noWrap/>
          </w:tcPr>
          <w:p w14:paraId="7084293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1.595</w:t>
            </w:r>
          </w:p>
        </w:tc>
        <w:tc>
          <w:tcPr>
            <w:tcW w:w="550" w:type="pct"/>
            <w:noWrap/>
          </w:tcPr>
          <w:p w14:paraId="192E7E9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647-3.930</w:t>
            </w:r>
          </w:p>
        </w:tc>
        <w:tc>
          <w:tcPr>
            <w:tcW w:w="356" w:type="pct"/>
            <w:noWrap/>
            <w:vAlign w:val="center"/>
          </w:tcPr>
          <w:p w14:paraId="27BB760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310</w:t>
            </w:r>
          </w:p>
        </w:tc>
        <w:tc>
          <w:tcPr>
            <w:tcW w:w="91" w:type="pct"/>
          </w:tcPr>
          <w:p w14:paraId="5DAC6241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394244C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1</w:t>
            </w:r>
          </w:p>
        </w:tc>
        <w:tc>
          <w:tcPr>
            <w:tcW w:w="305" w:type="pct"/>
            <w:noWrap/>
          </w:tcPr>
          <w:p w14:paraId="3E559F72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1.203</w:t>
            </w:r>
          </w:p>
        </w:tc>
        <w:tc>
          <w:tcPr>
            <w:tcW w:w="550" w:type="pct"/>
            <w:noWrap/>
          </w:tcPr>
          <w:p w14:paraId="75D2BCBD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567-2.553</w:t>
            </w:r>
          </w:p>
        </w:tc>
        <w:tc>
          <w:tcPr>
            <w:tcW w:w="378" w:type="pct"/>
            <w:noWrap/>
          </w:tcPr>
          <w:p w14:paraId="309FA72E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630</w:t>
            </w:r>
          </w:p>
        </w:tc>
      </w:tr>
      <w:tr w:rsidR="005824C5" w:rsidRPr="005824C5" w14:paraId="532EB820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03E21B01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  <w:lang w:val="nl-NL"/>
              </w:rPr>
              <w:t>ALT,U/L (≥75 vs.&lt; 75)</w:t>
            </w:r>
          </w:p>
        </w:tc>
        <w:tc>
          <w:tcPr>
            <w:tcW w:w="478" w:type="pct"/>
            <w:noWrap/>
          </w:tcPr>
          <w:p w14:paraId="1432985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0.023</w:t>
            </w:r>
          </w:p>
        </w:tc>
        <w:tc>
          <w:tcPr>
            <w:tcW w:w="305" w:type="pct"/>
            <w:noWrap/>
          </w:tcPr>
          <w:p w14:paraId="740BAE3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1.665</w:t>
            </w:r>
          </w:p>
        </w:tc>
        <w:tc>
          <w:tcPr>
            <w:tcW w:w="550" w:type="pct"/>
            <w:noWrap/>
          </w:tcPr>
          <w:p w14:paraId="7F27D8B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841-3.295</w:t>
            </w:r>
          </w:p>
        </w:tc>
        <w:tc>
          <w:tcPr>
            <w:tcW w:w="356" w:type="pct"/>
            <w:noWrap/>
            <w:vAlign w:val="center"/>
          </w:tcPr>
          <w:p w14:paraId="36B2934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143</w:t>
            </w:r>
          </w:p>
        </w:tc>
        <w:tc>
          <w:tcPr>
            <w:tcW w:w="91" w:type="pct"/>
          </w:tcPr>
          <w:p w14:paraId="7BC871FD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53C9F26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143</w:t>
            </w:r>
          </w:p>
        </w:tc>
        <w:tc>
          <w:tcPr>
            <w:tcW w:w="305" w:type="pct"/>
            <w:noWrap/>
          </w:tcPr>
          <w:p w14:paraId="0564CD5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</w:tcPr>
          <w:p w14:paraId="0726EC89" w14:textId="77777777" w:rsidR="005824C5" w:rsidRPr="005824C5" w:rsidRDefault="005824C5" w:rsidP="005824C5">
            <w:pPr>
              <w:widowControl/>
              <w:spacing w:line="320" w:lineRule="exact"/>
              <w:ind w:firstLineChars="50" w:firstLine="105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78" w:type="pct"/>
            <w:noWrap/>
          </w:tcPr>
          <w:p w14:paraId="7B4CFA6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</w:tr>
      <w:tr w:rsidR="005824C5" w:rsidRPr="005824C5" w14:paraId="1C2117D0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425A8FBF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szCs w:val="21"/>
                <w:lang w:val="nl-NL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TB,μmol/L</w:t>
            </w:r>
            <w:r w:rsidRPr="005824C5">
              <w:rPr>
                <w:rFonts w:ascii="Times New Roman" w:eastAsia="Arial Unicode MS" w:hAnsi="Times New Roman" w:cs="Times New Roman"/>
                <w:szCs w:val="21"/>
                <w:lang w:val="nl-NL"/>
              </w:rPr>
              <w:t xml:space="preserve"> (≥ 20 vs.&lt; 20)</w:t>
            </w:r>
          </w:p>
        </w:tc>
        <w:tc>
          <w:tcPr>
            <w:tcW w:w="478" w:type="pct"/>
            <w:noWrap/>
          </w:tcPr>
          <w:p w14:paraId="2749705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647</w:t>
            </w:r>
          </w:p>
        </w:tc>
        <w:tc>
          <w:tcPr>
            <w:tcW w:w="305" w:type="pct"/>
            <w:noWrap/>
          </w:tcPr>
          <w:p w14:paraId="4767D7A1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50" w:type="pct"/>
            <w:noWrap/>
          </w:tcPr>
          <w:p w14:paraId="75C81865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356" w:type="pct"/>
            <w:noWrap/>
            <w:vAlign w:val="center"/>
          </w:tcPr>
          <w:p w14:paraId="185CE3E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91" w:type="pct"/>
          </w:tcPr>
          <w:p w14:paraId="3E9F456B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7F36FE6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544</w:t>
            </w:r>
          </w:p>
        </w:tc>
        <w:tc>
          <w:tcPr>
            <w:tcW w:w="305" w:type="pct"/>
            <w:noWrap/>
          </w:tcPr>
          <w:p w14:paraId="7BCB6C4B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</w:tcPr>
          <w:p w14:paraId="46066B36" w14:textId="77777777" w:rsidR="005824C5" w:rsidRPr="005824C5" w:rsidRDefault="005824C5" w:rsidP="005824C5">
            <w:pPr>
              <w:widowControl/>
              <w:spacing w:line="320" w:lineRule="exact"/>
              <w:ind w:firstLineChars="50" w:firstLine="105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78" w:type="pct"/>
            <w:noWrap/>
          </w:tcPr>
          <w:p w14:paraId="7F4BDB1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</w:tr>
      <w:tr w:rsidR="005824C5" w:rsidRPr="005824C5" w14:paraId="7CAAC266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3C9B5636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Albumin,g/L (≥35 vs.&lt; 35)</w:t>
            </w:r>
          </w:p>
        </w:tc>
        <w:tc>
          <w:tcPr>
            <w:tcW w:w="478" w:type="pct"/>
            <w:noWrap/>
          </w:tcPr>
          <w:p w14:paraId="2E4732AE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509</w:t>
            </w:r>
          </w:p>
        </w:tc>
        <w:tc>
          <w:tcPr>
            <w:tcW w:w="305" w:type="pct"/>
            <w:noWrap/>
          </w:tcPr>
          <w:p w14:paraId="7C70079D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50" w:type="pct"/>
            <w:noWrap/>
          </w:tcPr>
          <w:p w14:paraId="70E0FA0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356" w:type="pct"/>
            <w:noWrap/>
            <w:vAlign w:val="center"/>
          </w:tcPr>
          <w:p w14:paraId="01E5099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91" w:type="pct"/>
          </w:tcPr>
          <w:p w14:paraId="4AAE4D2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1BD2ED2C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799</w:t>
            </w:r>
          </w:p>
        </w:tc>
        <w:tc>
          <w:tcPr>
            <w:tcW w:w="305" w:type="pct"/>
            <w:noWrap/>
          </w:tcPr>
          <w:p w14:paraId="05E18236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</w:tcPr>
          <w:p w14:paraId="374D0133" w14:textId="77777777" w:rsidR="005824C5" w:rsidRPr="005824C5" w:rsidRDefault="005824C5" w:rsidP="005824C5">
            <w:pPr>
              <w:widowControl/>
              <w:spacing w:line="320" w:lineRule="exact"/>
              <w:ind w:firstLineChars="50" w:firstLine="105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78" w:type="pct"/>
            <w:noWrap/>
          </w:tcPr>
          <w:p w14:paraId="2033C21E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</w:tr>
      <w:tr w:rsidR="005824C5" w:rsidRPr="005824C5" w14:paraId="77212D73" w14:textId="77777777" w:rsidTr="005824C5">
        <w:trPr>
          <w:trHeight w:val="285"/>
        </w:trPr>
        <w:tc>
          <w:tcPr>
            <w:tcW w:w="1509" w:type="pct"/>
            <w:noWrap/>
            <w:vAlign w:val="center"/>
          </w:tcPr>
          <w:p w14:paraId="3DF0CA87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PT, s (</w:t>
            </w:r>
            <w:r w:rsidRPr="005824C5">
              <w:rPr>
                <w:rFonts w:ascii="Times New Roman" w:eastAsia="Arial Unicode MS" w:hAnsi="Times New Roman" w:cs="Times New Roman"/>
                <w:szCs w:val="21"/>
                <w:lang w:val="nl-NL"/>
              </w:rPr>
              <w:t>≥13 vs.&lt;13</w:t>
            </w:r>
            <w:r w:rsidRPr="005824C5">
              <w:rPr>
                <w:rFonts w:ascii="Times New Roman" w:eastAsia="Arial Unicode MS" w:hAnsi="Times New Roman" w:cs="Times New Roman"/>
                <w:szCs w:val="21"/>
              </w:rPr>
              <w:t>)</w:t>
            </w:r>
          </w:p>
        </w:tc>
        <w:tc>
          <w:tcPr>
            <w:tcW w:w="478" w:type="pct"/>
            <w:noWrap/>
          </w:tcPr>
          <w:p w14:paraId="5996601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443</w:t>
            </w:r>
          </w:p>
        </w:tc>
        <w:tc>
          <w:tcPr>
            <w:tcW w:w="305" w:type="pct"/>
            <w:noWrap/>
          </w:tcPr>
          <w:p w14:paraId="78F1B516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50" w:type="pct"/>
            <w:noWrap/>
          </w:tcPr>
          <w:p w14:paraId="6BBCFF8E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356" w:type="pct"/>
            <w:noWrap/>
            <w:vAlign w:val="center"/>
          </w:tcPr>
          <w:p w14:paraId="4CA4E07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91" w:type="pct"/>
          </w:tcPr>
          <w:p w14:paraId="6C436AF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</w:tcPr>
          <w:p w14:paraId="716BD26F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669</w:t>
            </w:r>
          </w:p>
        </w:tc>
        <w:tc>
          <w:tcPr>
            <w:tcW w:w="305" w:type="pct"/>
            <w:noWrap/>
          </w:tcPr>
          <w:p w14:paraId="5074CF74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noWrap/>
          </w:tcPr>
          <w:p w14:paraId="2C477AF8" w14:textId="77777777" w:rsidR="005824C5" w:rsidRPr="005824C5" w:rsidRDefault="005824C5" w:rsidP="005824C5">
            <w:pPr>
              <w:widowControl/>
              <w:spacing w:line="320" w:lineRule="exact"/>
              <w:ind w:firstLineChars="50" w:firstLine="105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378" w:type="pct"/>
            <w:noWrap/>
          </w:tcPr>
          <w:p w14:paraId="4D45502A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NA</w:t>
            </w:r>
          </w:p>
        </w:tc>
      </w:tr>
      <w:tr w:rsidR="005824C5" w:rsidRPr="005824C5" w14:paraId="7C00E4AD" w14:textId="77777777" w:rsidTr="005824C5">
        <w:trPr>
          <w:trHeight w:val="285"/>
        </w:trPr>
        <w:tc>
          <w:tcPr>
            <w:tcW w:w="1509" w:type="pct"/>
            <w:tcBorders>
              <w:bottom w:val="single" w:sz="8" w:space="0" w:color="auto"/>
            </w:tcBorders>
            <w:noWrap/>
            <w:vAlign w:val="center"/>
          </w:tcPr>
          <w:p w14:paraId="4ED99EF2" w14:textId="77777777" w:rsidR="005824C5" w:rsidRPr="005824C5" w:rsidRDefault="005824C5" w:rsidP="005824C5">
            <w:pPr>
              <w:widowControl/>
              <w:spacing w:line="320" w:lineRule="exact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  <w:lang w:val="nl-NL"/>
              </w:rPr>
              <w:t>AFP, ng/mL (≥ 20 vs.&lt; 20)</w:t>
            </w:r>
          </w:p>
        </w:tc>
        <w:tc>
          <w:tcPr>
            <w:tcW w:w="478" w:type="pct"/>
            <w:tcBorders>
              <w:bottom w:val="single" w:sz="8" w:space="0" w:color="auto"/>
            </w:tcBorders>
            <w:noWrap/>
          </w:tcPr>
          <w:p w14:paraId="0DB381A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szCs w:val="21"/>
              </w:rPr>
              <w:t>0.007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noWrap/>
          </w:tcPr>
          <w:p w14:paraId="3A81D86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1.558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noWrap/>
          </w:tcPr>
          <w:p w14:paraId="2257E779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907-2.677</w:t>
            </w:r>
          </w:p>
        </w:tc>
        <w:tc>
          <w:tcPr>
            <w:tcW w:w="356" w:type="pct"/>
            <w:tcBorders>
              <w:bottom w:val="single" w:sz="8" w:space="0" w:color="auto"/>
            </w:tcBorders>
            <w:noWrap/>
            <w:vAlign w:val="center"/>
          </w:tcPr>
          <w:p w14:paraId="2157D0B2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0.108</w:t>
            </w:r>
          </w:p>
        </w:tc>
        <w:tc>
          <w:tcPr>
            <w:tcW w:w="91" w:type="pct"/>
            <w:tcBorders>
              <w:bottom w:val="single" w:sz="8" w:space="0" w:color="auto"/>
            </w:tcBorders>
          </w:tcPr>
          <w:p w14:paraId="40EDF7EF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</w:p>
        </w:tc>
        <w:tc>
          <w:tcPr>
            <w:tcW w:w="478" w:type="pct"/>
            <w:tcBorders>
              <w:bottom w:val="single" w:sz="8" w:space="0" w:color="auto"/>
            </w:tcBorders>
          </w:tcPr>
          <w:p w14:paraId="044D594E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b/>
                <w:kern w:val="0"/>
                <w:szCs w:val="21"/>
              </w:rPr>
              <w:t>0.009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noWrap/>
          </w:tcPr>
          <w:p w14:paraId="2667B1C5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kern w:val="0"/>
                <w:szCs w:val="21"/>
              </w:rPr>
              <w:t>1.</w:t>
            </w:r>
            <w:r w:rsidRPr="005824C5">
              <w:rPr>
                <w:rFonts w:ascii="Times New Roman" w:eastAsia="Arial Unicode MS" w:hAnsi="Times New Roman" w:cs="Times New Roman"/>
                <w:szCs w:val="21"/>
              </w:rPr>
              <w:t>203</w:t>
            </w:r>
          </w:p>
        </w:tc>
        <w:tc>
          <w:tcPr>
            <w:tcW w:w="550" w:type="pct"/>
            <w:tcBorders>
              <w:bottom w:val="single" w:sz="8" w:space="0" w:color="auto"/>
            </w:tcBorders>
            <w:noWrap/>
          </w:tcPr>
          <w:p w14:paraId="731BA163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746-1.942</w:t>
            </w:r>
          </w:p>
        </w:tc>
        <w:tc>
          <w:tcPr>
            <w:tcW w:w="378" w:type="pct"/>
            <w:tcBorders>
              <w:bottom w:val="single" w:sz="8" w:space="0" w:color="auto"/>
            </w:tcBorders>
            <w:noWrap/>
          </w:tcPr>
          <w:p w14:paraId="060B5678" w14:textId="77777777" w:rsidR="005824C5" w:rsidRPr="005824C5" w:rsidRDefault="005824C5" w:rsidP="005824C5">
            <w:pPr>
              <w:widowControl/>
              <w:spacing w:line="320" w:lineRule="exact"/>
              <w:jc w:val="center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824C5">
              <w:rPr>
                <w:rFonts w:ascii="Times New Roman" w:eastAsia="Arial Unicode MS" w:hAnsi="Times New Roman" w:cs="Times New Roman"/>
                <w:szCs w:val="21"/>
              </w:rPr>
              <w:t>0.448</w:t>
            </w:r>
          </w:p>
        </w:tc>
      </w:tr>
    </w:tbl>
    <w:p w14:paraId="4951ABB2" w14:textId="1834B60A" w:rsidR="005824C5" w:rsidRPr="005824C5" w:rsidRDefault="005824C5" w:rsidP="005824C5">
      <w:pPr>
        <w:spacing w:line="320" w:lineRule="exact"/>
        <w:rPr>
          <w:rFonts w:ascii="Times New Roman" w:eastAsia="Arial Unicode MS" w:hAnsi="Times New Roman" w:cs="Times New Roman"/>
          <w:szCs w:val="21"/>
        </w:rPr>
      </w:pPr>
      <w:r w:rsidRPr="005824C5">
        <w:rPr>
          <w:rFonts w:ascii="Times New Roman" w:eastAsia="Arial Unicode MS" w:hAnsi="Times New Roman" w:cs="Times New Roman"/>
          <w:b/>
          <w:color w:val="000000"/>
          <w:szCs w:val="21"/>
        </w:rPr>
        <w:t>Abbreviations:</w:t>
      </w:r>
      <w:r w:rsidRPr="005824C5">
        <w:rPr>
          <w:rFonts w:ascii="Times New Roman" w:eastAsia="Arial Unicode MS" w:hAnsi="Times New Roman" w:cs="Times New Roman"/>
          <w:color w:val="000000"/>
          <w:szCs w:val="21"/>
        </w:rPr>
        <w:t xml:space="preserve"> HBsAg, hepatitis B surface antigen; AFP, α-fetoprotein; </w:t>
      </w:r>
      <w:r w:rsidRPr="005824C5">
        <w:rPr>
          <w:rFonts w:ascii="Times New Roman" w:eastAsia="Arial Unicode MS" w:hAnsi="Times New Roman" w:cs="Times New Roman"/>
          <w:szCs w:val="21"/>
        </w:rPr>
        <w:t>BCLC, Barcelona Clinic Liver Cancer; OS, overall survival; PT, prothrombin time; TTR, time to recurrence; TB, total bilirubin</w:t>
      </w:r>
      <w:r w:rsidRPr="005824C5">
        <w:rPr>
          <w:rFonts w:ascii="Times New Roman" w:eastAsia="Arial Unicode MS" w:hAnsi="Times New Roman" w:cs="Times New Roman"/>
          <w:color w:val="000000"/>
          <w:szCs w:val="21"/>
        </w:rPr>
        <w:t xml:space="preserve">; HR, hazard ratio; 95%CI, 95% confidential interval; NA, not applicable. </w:t>
      </w:r>
      <w:r w:rsidRPr="005824C5">
        <w:rPr>
          <w:rFonts w:ascii="Times New Roman" w:hAnsi="Times New Roman" w:cs="Times New Roman"/>
          <w:szCs w:val="21"/>
        </w:rPr>
        <w:t xml:space="preserve">Bold values indicate </w:t>
      </w:r>
      <w:r w:rsidRPr="005824C5">
        <w:rPr>
          <w:rFonts w:ascii="Times New Roman" w:hAnsi="Times New Roman" w:cs="Times New Roman"/>
          <w:i/>
          <w:szCs w:val="21"/>
        </w:rPr>
        <w:t>P</w:t>
      </w:r>
      <w:r w:rsidRPr="005824C5">
        <w:rPr>
          <w:rFonts w:ascii="Times New Roman" w:hAnsi="Times New Roman" w:cs="Times New Roman"/>
          <w:szCs w:val="21"/>
        </w:rPr>
        <w:t xml:space="preserve"> &lt; 0.05</w:t>
      </w:r>
      <w:r>
        <w:rPr>
          <w:rFonts w:ascii="Times New Roman" w:hAnsi="Times New Roman" w:cs="Times New Roman"/>
          <w:szCs w:val="21"/>
        </w:rPr>
        <w:t>.</w:t>
      </w:r>
      <w:r w:rsidRPr="005824C5">
        <w:rPr>
          <w:rFonts w:ascii="Times New Roman" w:eastAsia="Arial Unicode MS" w:hAnsi="Times New Roman" w:cs="Times New Roman"/>
          <w:color w:val="000000"/>
          <w:szCs w:val="21"/>
        </w:rPr>
        <w:t xml:space="preserve"> </w:t>
      </w:r>
      <w:r w:rsidRPr="005824C5">
        <w:rPr>
          <w:rFonts w:ascii="Times New Roman" w:eastAsia="Arial Unicode MS" w:hAnsi="Times New Roman" w:cs="Times New Roman"/>
          <w:i/>
          <w:color w:val="000000"/>
          <w:szCs w:val="21"/>
        </w:rPr>
        <w:t>P</w:t>
      </w:r>
      <w:r w:rsidRPr="005824C5">
        <w:rPr>
          <w:rFonts w:ascii="Times New Roman" w:eastAsia="Arial Unicode MS" w:hAnsi="Times New Roman" w:cs="Times New Roman"/>
          <w:color w:val="000000"/>
          <w:szCs w:val="21"/>
        </w:rPr>
        <w:t xml:space="preserve"> value &lt; 0.05 was considered statistically significant. Univariate analysis was calculated by the Kaplan–Meier method (log-rank test). Multivariate analysis was done using the Cox multivariate proportional hazard regression model with stepwise manner.</w:t>
      </w:r>
    </w:p>
    <w:p w14:paraId="015B8A6A" w14:textId="6668018D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161ED128" w14:textId="5ADBDC21" w:rsidR="005824C5" w:rsidRPr="005824C5" w:rsidRDefault="00246AEC" w:rsidP="005824C5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b/>
          <w:szCs w:val="21"/>
        </w:rPr>
      </w:pPr>
      <w:r w:rsidRPr="00246AEC">
        <w:rPr>
          <w:rFonts w:ascii="Times New Roman" w:hAnsi="Times New Roman" w:cs="Times New Roman"/>
          <w:b/>
          <w:szCs w:val="21"/>
        </w:rPr>
        <w:lastRenderedPageBreak/>
        <w:t>Online</w:t>
      </w:r>
      <w:r w:rsidR="005824C5" w:rsidRPr="005824C5">
        <w:rPr>
          <w:rFonts w:ascii="Times New Roman" w:hAnsi="Times New Roman" w:cs="Times New Roman"/>
          <w:b/>
          <w:szCs w:val="21"/>
        </w:rPr>
        <w:t xml:space="preserve"> Table 5. </w:t>
      </w:r>
      <w:r w:rsidR="005824C5" w:rsidRPr="005824C5">
        <w:rPr>
          <w:rStyle w:val="fontstyle01"/>
          <w:sz w:val="21"/>
          <w:szCs w:val="21"/>
        </w:rPr>
        <w:t xml:space="preserve">Down-regulated and up-regulated genes in livers of </w:t>
      </w:r>
      <w:r w:rsidR="005824C5" w:rsidRPr="005824C5">
        <w:rPr>
          <w:rStyle w:val="fontstyle01"/>
          <w:i/>
          <w:sz w:val="21"/>
          <w:szCs w:val="21"/>
        </w:rPr>
        <w:t>Nod2</w:t>
      </w:r>
      <w:r w:rsidR="005824C5" w:rsidRPr="005824C5">
        <w:rPr>
          <w:rStyle w:val="fontstyle01"/>
          <w:rFonts w:ascii="Cambria Math" w:hAnsi="Cambria Math" w:cs="Cambria Math"/>
          <w:i/>
          <w:sz w:val="21"/>
          <w:szCs w:val="21"/>
          <w:vertAlign w:val="superscript"/>
        </w:rPr>
        <w:t>△</w:t>
      </w:r>
      <w:r w:rsidR="005824C5" w:rsidRPr="005824C5">
        <w:rPr>
          <w:rStyle w:val="fontstyle01"/>
          <w:i/>
          <w:sz w:val="21"/>
          <w:szCs w:val="21"/>
          <w:vertAlign w:val="superscript"/>
        </w:rPr>
        <w:t>hep</w:t>
      </w:r>
      <w:r w:rsidR="005824C5" w:rsidRPr="005824C5">
        <w:rPr>
          <w:rStyle w:val="fontstyle01"/>
          <w:sz w:val="21"/>
          <w:szCs w:val="21"/>
        </w:rPr>
        <w:t xml:space="preserve"> vs. </w:t>
      </w:r>
      <w:r w:rsidR="005824C5" w:rsidRPr="005824C5">
        <w:rPr>
          <w:rStyle w:val="fontstyle01"/>
          <w:i/>
          <w:sz w:val="21"/>
          <w:szCs w:val="21"/>
        </w:rPr>
        <w:t>Nod2</w:t>
      </w:r>
      <w:r w:rsidR="005824C5" w:rsidRPr="005824C5">
        <w:rPr>
          <w:rStyle w:val="fontstyle01"/>
          <w:i/>
          <w:sz w:val="21"/>
          <w:szCs w:val="21"/>
          <w:vertAlign w:val="superscript"/>
        </w:rPr>
        <w:t>f/f</w:t>
      </w:r>
      <w:r w:rsidR="005824C5" w:rsidRPr="005824C5">
        <w:rPr>
          <w:rStyle w:val="fontstyle01"/>
          <w:sz w:val="21"/>
          <w:szCs w:val="21"/>
        </w:rPr>
        <w:t xml:space="preserve"> mice</w:t>
      </w:r>
      <w:r w:rsidR="005824C5" w:rsidRPr="005824C5">
        <w:rPr>
          <w:rStyle w:val="fontstyle01"/>
          <w:i/>
          <w:sz w:val="21"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792"/>
        <w:gridCol w:w="1105"/>
        <w:gridCol w:w="1287"/>
        <w:gridCol w:w="1293"/>
        <w:gridCol w:w="1354"/>
        <w:gridCol w:w="1360"/>
        <w:gridCol w:w="1432"/>
        <w:gridCol w:w="4335"/>
      </w:tblGrid>
      <w:tr w:rsidR="005824C5" w:rsidRPr="005824C5" w14:paraId="43AB86AF" w14:textId="77777777" w:rsidTr="005824C5">
        <w:trPr>
          <w:trHeight w:hRule="exact" w:val="498"/>
          <w:jc w:val="center"/>
        </w:trPr>
        <w:tc>
          <w:tcPr>
            <w:tcW w:w="64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74AB3EA" w14:textId="77777777" w:rsidR="005824C5" w:rsidRPr="005824C5" w:rsidRDefault="005824C5" w:rsidP="005824C5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>Gene symbols</w:t>
            </w:r>
          </w:p>
        </w:tc>
        <w:tc>
          <w:tcPr>
            <w:tcW w:w="3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7E4DD5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>Nod2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f/f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1</w:t>
            </w:r>
          </w:p>
        </w:tc>
        <w:tc>
          <w:tcPr>
            <w:tcW w:w="4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20B46F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>Nod2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f/f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2</w:t>
            </w:r>
          </w:p>
        </w:tc>
        <w:tc>
          <w:tcPr>
            <w:tcW w:w="46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5AD4F3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>Nod2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f/f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3</w:t>
            </w:r>
          </w:p>
        </w:tc>
        <w:tc>
          <w:tcPr>
            <w:tcW w:w="4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4C4A54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824C5">
              <w:rPr>
                <w:rStyle w:val="fontstyle01"/>
                <w:i/>
                <w:sz w:val="21"/>
                <w:szCs w:val="21"/>
              </w:rPr>
              <w:t>Nod2</w:t>
            </w:r>
            <w:r w:rsidRPr="005824C5">
              <w:rPr>
                <w:rStyle w:val="fontstyle01"/>
                <w:rFonts w:ascii="Cambria Math" w:hAnsi="Cambria Math" w:cs="Cambria Math"/>
                <w:i/>
                <w:sz w:val="21"/>
                <w:szCs w:val="21"/>
                <w:vertAlign w:val="superscript"/>
              </w:rPr>
              <w:t>△</w:t>
            </w:r>
            <w:r w:rsidRPr="005824C5">
              <w:rPr>
                <w:rStyle w:val="fontstyle01"/>
                <w:i/>
                <w:sz w:val="21"/>
                <w:szCs w:val="21"/>
                <w:vertAlign w:val="superscript"/>
              </w:rPr>
              <w:t>hep</w:t>
            </w:r>
            <w:r w:rsidRPr="005824C5">
              <w:rPr>
                <w:rStyle w:val="fontstyle01"/>
                <w:sz w:val="21"/>
                <w:szCs w:val="21"/>
              </w:rPr>
              <w:t xml:space="preserve"> 1</w:t>
            </w:r>
          </w:p>
        </w:tc>
        <w:tc>
          <w:tcPr>
            <w:tcW w:w="48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7058CE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Style w:val="fontstyle01"/>
                <w:b w:val="0"/>
                <w:sz w:val="21"/>
                <w:szCs w:val="21"/>
              </w:rPr>
            </w:pPr>
            <w:r w:rsidRPr="005824C5">
              <w:rPr>
                <w:rStyle w:val="fontstyle01"/>
                <w:i/>
                <w:sz w:val="21"/>
                <w:szCs w:val="21"/>
              </w:rPr>
              <w:t>Nod2</w:t>
            </w:r>
            <w:r w:rsidRPr="005824C5">
              <w:rPr>
                <w:rStyle w:val="fontstyle01"/>
                <w:rFonts w:ascii="Cambria Math" w:hAnsi="Cambria Math" w:cs="Cambria Math"/>
                <w:i/>
                <w:sz w:val="21"/>
                <w:szCs w:val="21"/>
                <w:vertAlign w:val="superscript"/>
              </w:rPr>
              <w:t>△</w:t>
            </w:r>
            <w:r w:rsidRPr="005824C5">
              <w:rPr>
                <w:rStyle w:val="fontstyle01"/>
                <w:i/>
                <w:sz w:val="21"/>
                <w:szCs w:val="21"/>
                <w:vertAlign w:val="superscript"/>
              </w:rPr>
              <w:t>hep</w:t>
            </w:r>
            <w:r w:rsidRPr="005824C5">
              <w:rPr>
                <w:rStyle w:val="fontstyle01"/>
                <w:sz w:val="21"/>
                <w:szCs w:val="21"/>
              </w:rPr>
              <w:t xml:space="preserve"> 2</w:t>
            </w:r>
          </w:p>
        </w:tc>
        <w:tc>
          <w:tcPr>
            <w:tcW w:w="51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AFB5A4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Style w:val="fontstyle01"/>
                <w:b w:val="0"/>
                <w:sz w:val="21"/>
                <w:szCs w:val="21"/>
              </w:rPr>
            </w:pPr>
            <w:r w:rsidRPr="005824C5">
              <w:rPr>
                <w:rStyle w:val="fontstyle01"/>
                <w:i/>
                <w:sz w:val="21"/>
                <w:szCs w:val="21"/>
              </w:rPr>
              <w:t>Nod2</w:t>
            </w:r>
            <w:r w:rsidRPr="005824C5">
              <w:rPr>
                <w:rStyle w:val="fontstyle01"/>
                <w:rFonts w:ascii="Cambria Math" w:hAnsi="Cambria Math" w:cs="Cambria Math"/>
                <w:i/>
                <w:sz w:val="21"/>
                <w:szCs w:val="21"/>
                <w:vertAlign w:val="superscript"/>
              </w:rPr>
              <w:t>△</w:t>
            </w:r>
            <w:r w:rsidRPr="005824C5">
              <w:rPr>
                <w:rStyle w:val="fontstyle01"/>
                <w:i/>
                <w:sz w:val="21"/>
                <w:szCs w:val="21"/>
                <w:vertAlign w:val="superscript"/>
              </w:rPr>
              <w:t>hep</w:t>
            </w:r>
            <w:r w:rsidRPr="005824C5">
              <w:rPr>
                <w:rStyle w:val="fontstyle01"/>
                <w:sz w:val="21"/>
                <w:szCs w:val="21"/>
              </w:rPr>
              <w:t xml:space="preserve"> 3</w:t>
            </w:r>
          </w:p>
        </w:tc>
        <w:tc>
          <w:tcPr>
            <w:tcW w:w="155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7C31FE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Style w:val="fontstyle01"/>
                <w:sz w:val="21"/>
                <w:szCs w:val="21"/>
              </w:rPr>
            </w:pPr>
            <w:r w:rsidRPr="005824C5">
              <w:rPr>
                <w:rStyle w:val="fontstyle01"/>
                <w:sz w:val="21"/>
                <w:szCs w:val="21"/>
              </w:rPr>
              <w:t>Upregulated (1)</w:t>
            </w:r>
            <w:r w:rsidRPr="005824C5">
              <w:rPr>
                <w:rStyle w:val="fontstyle01"/>
                <w:sz w:val="21"/>
                <w:szCs w:val="21"/>
              </w:rPr>
              <w:t>；</w:t>
            </w:r>
            <w:r w:rsidRPr="005824C5">
              <w:rPr>
                <w:rStyle w:val="fontstyle01"/>
                <w:sz w:val="21"/>
                <w:szCs w:val="21"/>
              </w:rPr>
              <w:t>Downregulated (-1)</w:t>
            </w:r>
          </w:p>
        </w:tc>
      </w:tr>
      <w:tr w:rsidR="005824C5" w:rsidRPr="005824C5" w14:paraId="189B1DD8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B008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Stat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FEF3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689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7B47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807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23A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676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ABD0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81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2210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45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952C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212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1931E0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6650FF6D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952E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Syk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BB18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.5597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7054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60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332B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963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D64E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78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5DF1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1037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67E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90772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C6DE7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27CC6EDB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D908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Lck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9D8F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496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5DD3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975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369A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495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349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89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7067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700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FA2E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81961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7A3191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1C636E75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7F9A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La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D320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124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074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030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1C74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657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7714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187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23D6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96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AC60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6488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9BCF10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5818BD98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499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Ifngr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0B31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9.44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4658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6.12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FD6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8.998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1AD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3566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9E1E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88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C4A6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9496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0F82C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731B91AC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5E23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Tnf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E507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325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1A05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812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15C3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998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C44D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410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93D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89D1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653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7FE908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7048054E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756A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18r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515C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857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1954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98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9067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667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A8B4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11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E008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01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71DC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4608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AF0462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6191B7B1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7C2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IL18rap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7663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227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83BF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499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16E9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34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C53F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14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F3FD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824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2068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6472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A0816C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471D5D9B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E8A1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IL1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92E7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9.65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8A47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346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A07C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.078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A218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070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507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04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0CAB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62426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ED9942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30F9E130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DAF9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IL1r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9703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5.42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3EE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.683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0277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6.4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6BF0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372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B04E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5.84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7BC7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5.6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4674C1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7015FD31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B671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IL21r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3FC3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643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C5A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023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0CB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102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427D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333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94F0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4094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8A26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414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FBC088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6D1BB49C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2E33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IL2r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C157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102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1811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949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2A5E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079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25DA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89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F193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0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66AF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37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72F48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577CBC72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AF4B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IL4r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DBC5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7.40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0401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5467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8437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1.60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12F8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315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84AB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.322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6588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.2135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8FAA1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6F391515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52EE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IL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8556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383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1C55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23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D2C0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65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E8E3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413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38C8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21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222A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9881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C943C1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091229E3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BBE3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IL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6FE0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619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B670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520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C11F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571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B1BA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67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1DD5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58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456F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6502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397388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35655CEE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982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IL7r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2A38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849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73A1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70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C875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339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08ED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509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4821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168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021E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9767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21311A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04415FDD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EFEE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Prex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32C4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743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700E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111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9841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.960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D43B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891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BA9C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164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C4EF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19529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4F461C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2E903E6D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63E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Ripk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0346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.571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69EE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403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A845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084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4E76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3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F6CB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696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3E5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43489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D72AC2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66D8C470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AF4A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Tnfrsf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CA5F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.739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7C6C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61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1962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.606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82E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8702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BBF5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152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9338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4239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FA3BE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23EAC98F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ED62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Map3k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3834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.434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FD08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721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F721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.187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85B7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8092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96A7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448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9A9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3727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6954E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223DD9F4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29CD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Mapk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74F7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504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FCE8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9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3485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701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BA07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11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6D4E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5837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336F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5496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008012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6626BC4A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2DF2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Mapk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2819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.1979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3690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.67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1418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.814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CC2C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543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8E5D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74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666F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0666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49B161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705D5FEE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4BDB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Mapk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4FCC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7.1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15D0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4.99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B3C2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5.12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0414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783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4D36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254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DE58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17829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0AB20C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34781436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2B1E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Nhej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0E8E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530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3B8F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340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AB2E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89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EB22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6394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07F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4429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E5B8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2.4196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792B1F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4501C8C5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2E2F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Prkd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4C7B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482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C76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428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52B1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271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2D55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.153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E549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.662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0590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.54881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85685F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4A412822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199C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Lig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3730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853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0A90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48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1A1D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051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AEB1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9.7239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A4C8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.4923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6386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.84368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EE6FBC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1B3043DA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79F7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lastRenderedPageBreak/>
              <w:t>Rad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CDBD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047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B6CA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923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4F5F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375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C419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9.693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D47A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1.18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2869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8.501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314BA8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41601D82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A7B12D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Fen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44E0E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810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755B7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555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435BC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3260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2559F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.0364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F9C6D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5400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4E7CE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1219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C1B60DE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5E4A1111" w14:textId="77777777" w:rsidTr="005824C5">
        <w:trPr>
          <w:trHeight w:hRule="exact" w:val="588"/>
          <w:jc w:val="center"/>
        </w:trPr>
        <w:tc>
          <w:tcPr>
            <w:tcW w:w="642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DD9E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>Gene symbols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C4A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>Nod2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f/f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1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F9E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>Nod2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 xml:space="preserve">f/f 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>2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F8B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>Nod2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f/f</w:t>
            </w:r>
            <w:r w:rsidRPr="005824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3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658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Style w:val="fontstyle01"/>
                <w:i/>
                <w:sz w:val="21"/>
                <w:szCs w:val="21"/>
              </w:rPr>
              <w:t>Nod2</w:t>
            </w:r>
            <w:r w:rsidRPr="005824C5">
              <w:rPr>
                <w:rStyle w:val="fontstyle01"/>
                <w:rFonts w:ascii="Cambria Math" w:hAnsi="Cambria Math" w:cs="Cambria Math"/>
                <w:i/>
                <w:sz w:val="21"/>
                <w:szCs w:val="21"/>
                <w:vertAlign w:val="superscript"/>
              </w:rPr>
              <w:t>△</w:t>
            </w:r>
            <w:r w:rsidRPr="005824C5">
              <w:rPr>
                <w:rStyle w:val="fontstyle01"/>
                <w:i/>
                <w:sz w:val="21"/>
                <w:szCs w:val="21"/>
                <w:vertAlign w:val="superscript"/>
              </w:rPr>
              <w:t>hep</w:t>
            </w:r>
            <w:r w:rsidRPr="005824C5">
              <w:rPr>
                <w:rStyle w:val="fontstyle01"/>
                <w:sz w:val="21"/>
                <w:szCs w:val="21"/>
              </w:rPr>
              <w:t xml:space="preserve"> 1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350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Style w:val="fontstyle01"/>
                <w:i/>
                <w:sz w:val="21"/>
                <w:szCs w:val="21"/>
              </w:rPr>
              <w:t>Nod2</w:t>
            </w:r>
            <w:r w:rsidRPr="005824C5">
              <w:rPr>
                <w:rStyle w:val="fontstyle01"/>
                <w:rFonts w:ascii="Cambria Math" w:hAnsi="Cambria Math" w:cs="Cambria Math"/>
                <w:i/>
                <w:sz w:val="21"/>
                <w:szCs w:val="21"/>
                <w:vertAlign w:val="superscript"/>
              </w:rPr>
              <w:t>△</w:t>
            </w:r>
            <w:r w:rsidRPr="005824C5">
              <w:rPr>
                <w:rStyle w:val="fontstyle01"/>
                <w:i/>
                <w:sz w:val="21"/>
                <w:szCs w:val="21"/>
                <w:vertAlign w:val="superscript"/>
              </w:rPr>
              <w:t>hep</w:t>
            </w:r>
            <w:r w:rsidRPr="005824C5">
              <w:rPr>
                <w:rStyle w:val="fontstyle01"/>
                <w:sz w:val="21"/>
                <w:szCs w:val="21"/>
              </w:rPr>
              <w:t xml:space="preserve"> 2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DAC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Style w:val="fontstyle01"/>
                <w:i/>
                <w:sz w:val="21"/>
                <w:szCs w:val="21"/>
              </w:rPr>
              <w:t>Nod2</w:t>
            </w:r>
            <w:r w:rsidRPr="005824C5">
              <w:rPr>
                <w:rStyle w:val="fontstyle01"/>
                <w:rFonts w:ascii="Cambria Math" w:hAnsi="Cambria Math" w:cs="Cambria Math"/>
                <w:i/>
                <w:sz w:val="21"/>
                <w:szCs w:val="21"/>
                <w:vertAlign w:val="superscript"/>
              </w:rPr>
              <w:t>△</w:t>
            </w:r>
            <w:r w:rsidRPr="005824C5">
              <w:rPr>
                <w:rStyle w:val="fontstyle01"/>
                <w:i/>
                <w:sz w:val="21"/>
                <w:szCs w:val="21"/>
                <w:vertAlign w:val="superscript"/>
              </w:rPr>
              <w:t>hep</w:t>
            </w:r>
            <w:r w:rsidRPr="005824C5">
              <w:rPr>
                <w:rStyle w:val="fontstyle01"/>
                <w:sz w:val="21"/>
                <w:szCs w:val="21"/>
              </w:rPr>
              <w:t xml:space="preserve"> 3</w:t>
            </w:r>
          </w:p>
        </w:tc>
        <w:tc>
          <w:tcPr>
            <w:tcW w:w="1553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E7C36AA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Style w:val="fontstyle01"/>
                <w:sz w:val="21"/>
                <w:szCs w:val="21"/>
              </w:rPr>
              <w:t>Upregulated (1)</w:t>
            </w:r>
            <w:r w:rsidRPr="005824C5">
              <w:rPr>
                <w:rStyle w:val="fontstyle01"/>
                <w:sz w:val="21"/>
                <w:szCs w:val="21"/>
              </w:rPr>
              <w:t>；</w:t>
            </w:r>
            <w:r w:rsidRPr="005824C5">
              <w:rPr>
                <w:rStyle w:val="fontstyle01"/>
                <w:sz w:val="21"/>
                <w:szCs w:val="21"/>
              </w:rPr>
              <w:t>Downregulated (-1)</w:t>
            </w:r>
          </w:p>
        </w:tc>
      </w:tr>
      <w:tr w:rsidR="005824C5" w:rsidRPr="005824C5" w14:paraId="199A9C0F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95F0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Dntt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DED1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94683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AD10C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3558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68729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34478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00C05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07536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E0310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14803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C6E9A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20507</w:t>
            </w:r>
          </w:p>
        </w:tc>
        <w:tc>
          <w:tcPr>
            <w:tcW w:w="1553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BFED0BD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55D7B393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A42B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szCs w:val="21"/>
              </w:rPr>
              <w:t>Xrcc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3F2B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12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424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89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36C6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643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34D0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0799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E84D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424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C208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04944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379EE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2A0BB0C2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ECF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1810064F22Rik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F7C0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46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BAA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32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3F19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501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7DB9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90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EF58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673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D600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79857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D9EAA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5164C27B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BCC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2810007J24Rik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EB78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0.65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4318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89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BEBD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3.68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2957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2.4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D606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51.24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75B2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26.998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DFDE6D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0DF8484A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BC1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Car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D2B7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67.75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9A37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.254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1C6C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3.75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3AE5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0.47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4F92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52.69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839E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76.21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F2CEE7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5816709A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0698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Clec2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BA22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255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9719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59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76E3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67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C354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861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5DEC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9.172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16D2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11047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64AB8F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60FFC653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B41C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Cyp7b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C932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002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6181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926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7B4F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.003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5B2E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.814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D45F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0.16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142B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28.80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381162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65BBAD7A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5A4F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Gm495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D61B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987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A7B3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564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6408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.751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565F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.238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4703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2.48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0F6F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6.9858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705D6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4C53237A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0D97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Hapln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545C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307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1C62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56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C3D4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384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7CEF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572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AE0F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2948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854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.2944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9899DA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773C2FAC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CCB9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Keg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EA10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6.66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4A93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847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C7FD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.2767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050C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4.63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8236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6.73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43D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25.17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D05AE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6903E45E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DF1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Lama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3FD5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5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C101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14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0F48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81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1BA2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82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F659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46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8988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42062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709B5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60DE5EF6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D7D8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Serpine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1504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3827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2D48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825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0BD4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52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A0C0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.224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C746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.953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BA4E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6.571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C154C9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2FC43A69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E932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Slc15a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7F73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79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48AF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19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5161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502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CD50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470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47C1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9564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9CB2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6359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02C174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618DED57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9BA0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Mup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BF58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48.3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83DC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9.02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6B21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54.7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A078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78.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069B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701.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5565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639.6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CF44C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2E2C8EED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1027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Mup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3711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11.2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5B5A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1.76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59F2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91.9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7935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13.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B5B1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386.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2365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037.12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DB1E7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59EBC9BA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EFD0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Mup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3F6F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01.7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6846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6.20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2240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92.6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C2A3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417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CFA9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1694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7498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449.6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BA5FF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33542B8C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D73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Mup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B16A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54.3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0A49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7.5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6F6D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46.3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97D7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63.2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EF76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404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5F49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807.54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E564AE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542CD67C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6683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Mup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4827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12.38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DBEA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81.4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327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531.0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597C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771.6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BF01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0261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5F9C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2419.2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EADCFE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20D46596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478F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Mup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F2418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00.57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8A32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84.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8FC4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693.0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3A84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771.6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AABB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9858.3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B619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2419.2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6C3906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6F0FBDB3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ED22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Mup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AE95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8.93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5E2E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1.75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F8CC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08.48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81FF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70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FC5C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517.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3958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091.9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ACFA6C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7394942D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6C4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Mup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F70C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11.99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74B3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92.88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DD95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91.2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7E6A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008.3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94F4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0323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3BEE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494.18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60331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1A72EC90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839A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Nat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66B2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58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9D0E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362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0BD1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290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2B64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082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6BD7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6.3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F86F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1.3787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69EB41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25D4BCF8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22E2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Ttbk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9186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44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9511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02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922B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16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4CEB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6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C455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87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CC6D1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361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43F9D9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7E256631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4657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Ttc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1660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49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4D0A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06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6292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94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4BE5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44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5EF6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8007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E5BA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2824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0EB43C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7266EAE9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6480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Ugt2b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288B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76.76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2FAC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30.35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C075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9.25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1E362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97.41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CCD1E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515.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5B94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122.44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B2FB7E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824C5" w:rsidRPr="005824C5" w14:paraId="0E34AA26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DA30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Pik3r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52D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188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8794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97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2151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2.1358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F6A2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9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7EB0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743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0405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7659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F1FAF0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36C2140F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291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Prkcq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4C3B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58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579C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033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DC4D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769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8956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8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F787D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500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41D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4587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013E5B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329237DA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459C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Ptpn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35A6C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638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0B88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93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3DDF9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482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76583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107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E1415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263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513A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41884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9036C7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5824C5" w:rsidRPr="005824C5" w14:paraId="6FA073AE" w14:textId="77777777" w:rsidTr="005824C5">
        <w:trPr>
          <w:trHeight w:hRule="exact" w:val="278"/>
          <w:jc w:val="center"/>
        </w:trPr>
        <w:tc>
          <w:tcPr>
            <w:tcW w:w="642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756B95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824C5">
              <w:rPr>
                <w:rFonts w:ascii="Times New Roman" w:eastAsia="等线" w:hAnsi="Times New Roman" w:cs="Times New Roman"/>
                <w:color w:val="000000"/>
                <w:szCs w:val="21"/>
              </w:rPr>
              <w:t>Mmp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ACEE3F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4.6688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3CCCCA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5161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893C6B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8512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DFC950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0928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3AC007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1.0054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E5AEB4" w14:textId="77777777" w:rsidR="005824C5" w:rsidRPr="005824C5" w:rsidRDefault="005824C5" w:rsidP="005824C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0.64237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326BE0EB" w14:textId="77777777" w:rsidR="005824C5" w:rsidRPr="005824C5" w:rsidRDefault="005824C5" w:rsidP="005824C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824C5"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</w:tbl>
    <w:p w14:paraId="7982D205" w14:textId="77777777" w:rsidR="005824C5" w:rsidRPr="005824C5" w:rsidRDefault="005824C5" w:rsidP="005824C5">
      <w:pPr>
        <w:rPr>
          <w:rFonts w:ascii="Times New Roman" w:hAnsi="Times New Roman" w:cs="Times New Roman"/>
          <w:szCs w:val="21"/>
        </w:rPr>
      </w:pPr>
    </w:p>
    <w:p w14:paraId="3F106C71" w14:textId="2ABFF4BE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211CD84B" w14:textId="6AA282B8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777DC600" w14:textId="2F21E330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42158593" w14:textId="4EB229C6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23F974D0" w14:textId="340307E9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73533FE5" w14:textId="5BC7349E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043A7821" w14:textId="521F3E96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13B0EDF7" w14:textId="05A5DEAC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475C19F7" w14:textId="335CFC63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114B2BC6" w14:textId="0BDAFB30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6AE31303" w14:textId="245D4B3C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2A1BFB10" w14:textId="0E7B6C7B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2FFD7217" w14:textId="290EBA2B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3508C6FC" w14:textId="2CC67057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53D07553" w14:textId="7F31C212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32EF3356" w14:textId="1D913B64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67A03A4D" w14:textId="08E9870D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01EEA07E" w14:textId="3A8FC00A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37C7174D" w14:textId="6BD5C361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02B55B59" w14:textId="027E2999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3D0E71E8" w14:textId="6E3498E8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72DAE75A" w14:textId="52EA5743" w:rsidR="005824C5" w:rsidRP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4295FE1D" w14:textId="60AE933D" w:rsidR="005824C5" w:rsidRPr="00EF4836" w:rsidRDefault="00246AEC" w:rsidP="00EF4836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246AEC">
        <w:rPr>
          <w:rFonts w:ascii="Times New Roman" w:hAnsi="Times New Roman" w:cs="Times New Roman"/>
          <w:b/>
          <w:szCs w:val="21"/>
        </w:rPr>
        <w:lastRenderedPageBreak/>
        <w:t>Online</w:t>
      </w:r>
      <w:r w:rsidR="005824C5" w:rsidRPr="00EF4836">
        <w:rPr>
          <w:rFonts w:ascii="Times New Roman" w:hAnsi="Times New Roman" w:cs="Times New Roman"/>
          <w:b/>
          <w:szCs w:val="21"/>
        </w:rPr>
        <w:t xml:space="preserve"> Table 6. </w:t>
      </w:r>
      <w:r w:rsidR="005824C5" w:rsidRPr="00EF4836">
        <w:rPr>
          <w:rStyle w:val="fontstyle01"/>
          <w:sz w:val="21"/>
          <w:szCs w:val="21"/>
        </w:rPr>
        <w:t>Summary of mass spectrometry (MS) analysis of NOD2 interactors.</w:t>
      </w:r>
    </w:p>
    <w:tbl>
      <w:tblPr>
        <w:tblpPr w:leftFromText="180" w:rightFromText="180" w:vertAnchor="text" w:horzAnchor="margin" w:tblpXSpec="center" w:tblpY="481"/>
        <w:tblW w:w="10134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096"/>
        <w:gridCol w:w="1326"/>
        <w:gridCol w:w="1403"/>
        <w:gridCol w:w="5309"/>
      </w:tblGrid>
      <w:tr w:rsidR="00EF4836" w:rsidRPr="00EF4836" w14:paraId="113A32A5" w14:textId="77777777" w:rsidTr="002226DB">
        <w:trPr>
          <w:cantSplit/>
          <w:trHeight w:hRule="exact" w:val="356"/>
        </w:trPr>
        <w:tc>
          <w:tcPr>
            <w:tcW w:w="20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902BAB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b/>
                <w:kern w:val="0"/>
                <w:szCs w:val="21"/>
              </w:rPr>
              <w:t>Identified proteins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E804E2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1" w:name="OLE_LINK9"/>
            <w:r w:rsidRPr="00EF4836">
              <w:rPr>
                <w:rFonts w:ascii="Times New Roman" w:hAnsi="Times New Roman" w:cs="Times New Roman"/>
                <w:b/>
                <w:kern w:val="0"/>
                <w:szCs w:val="21"/>
              </w:rPr>
              <w:t>Unique Peptides</w:t>
            </w:r>
            <w:bookmarkEnd w:id="1"/>
            <w:r w:rsidRPr="00EF483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81009B3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b/>
                <w:kern w:val="0"/>
                <w:szCs w:val="21"/>
              </w:rPr>
              <w:t>Protein</w:t>
            </w:r>
          </w:p>
          <w:p w14:paraId="3A50E953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b/>
                <w:kern w:val="0"/>
                <w:szCs w:val="21"/>
              </w:rPr>
              <w:t>Accession</w:t>
            </w:r>
          </w:p>
        </w:tc>
        <w:tc>
          <w:tcPr>
            <w:tcW w:w="53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13F210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b/>
                <w:kern w:val="0"/>
                <w:szCs w:val="21"/>
              </w:rPr>
              <w:t>Protein Description</w:t>
            </w:r>
          </w:p>
        </w:tc>
      </w:tr>
      <w:tr w:rsidR="00EF4836" w:rsidRPr="00EF4836" w14:paraId="2EF45199" w14:textId="77777777" w:rsidTr="002226DB">
        <w:trPr>
          <w:cantSplit/>
          <w:trHeight w:hRule="exact" w:val="283"/>
        </w:trPr>
        <w:tc>
          <w:tcPr>
            <w:tcW w:w="209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00B5ADD3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kern w:val="0"/>
                <w:szCs w:val="21"/>
              </w:rPr>
              <w:t>CAVIN1</w:t>
            </w:r>
          </w:p>
        </w:tc>
        <w:tc>
          <w:tcPr>
            <w:tcW w:w="13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54DA2EE0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03" w:type="dxa"/>
            <w:shd w:val="clear" w:color="auto" w:fill="auto"/>
          </w:tcPr>
          <w:p w14:paraId="51451C32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Q6NZI2</w:t>
            </w:r>
          </w:p>
        </w:tc>
        <w:tc>
          <w:tcPr>
            <w:tcW w:w="5309" w:type="dxa"/>
            <w:shd w:val="clear" w:color="auto" w:fill="auto"/>
          </w:tcPr>
          <w:p w14:paraId="635780C8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Caveolae-associated protein 1</w:t>
            </w:r>
          </w:p>
        </w:tc>
      </w:tr>
      <w:tr w:rsidR="00EF4836" w:rsidRPr="00EF4836" w14:paraId="1CF1BF8A" w14:textId="77777777" w:rsidTr="002226DB">
        <w:trPr>
          <w:cantSplit/>
          <w:trHeight w:hRule="exact" w:val="283"/>
        </w:trPr>
        <w:tc>
          <w:tcPr>
            <w:tcW w:w="2096" w:type="dxa"/>
            <w:tcBorders>
              <w:top w:val="nil"/>
            </w:tcBorders>
            <w:shd w:val="clear" w:color="auto" w:fill="auto"/>
            <w:noWrap/>
          </w:tcPr>
          <w:p w14:paraId="6DEB255C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IMPDH2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noWrap/>
          </w:tcPr>
          <w:p w14:paraId="71051EE6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03" w:type="dxa"/>
            <w:shd w:val="clear" w:color="auto" w:fill="auto"/>
          </w:tcPr>
          <w:p w14:paraId="6C7F4DB8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P12268</w:t>
            </w:r>
          </w:p>
        </w:tc>
        <w:tc>
          <w:tcPr>
            <w:tcW w:w="5309" w:type="dxa"/>
            <w:shd w:val="clear" w:color="auto" w:fill="auto"/>
          </w:tcPr>
          <w:p w14:paraId="6AD588E6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Inosine-5'-monophosphate dehydrogenase 2</w:t>
            </w:r>
          </w:p>
        </w:tc>
      </w:tr>
      <w:tr w:rsidR="00EF4836" w:rsidRPr="00EF4836" w14:paraId="0E0C4552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014DDED6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TUBA1C</w:t>
            </w:r>
          </w:p>
        </w:tc>
        <w:tc>
          <w:tcPr>
            <w:tcW w:w="1326" w:type="dxa"/>
            <w:shd w:val="clear" w:color="auto" w:fill="auto"/>
            <w:noWrap/>
          </w:tcPr>
          <w:p w14:paraId="236A7915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03" w:type="dxa"/>
            <w:shd w:val="clear" w:color="auto" w:fill="auto"/>
          </w:tcPr>
          <w:p w14:paraId="46B3DD17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Q9BQE3</w:t>
            </w:r>
          </w:p>
        </w:tc>
        <w:tc>
          <w:tcPr>
            <w:tcW w:w="5309" w:type="dxa"/>
            <w:shd w:val="clear" w:color="auto" w:fill="auto"/>
          </w:tcPr>
          <w:p w14:paraId="7D35A51D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Tubulin alpha-1C chain</w:t>
            </w:r>
          </w:p>
        </w:tc>
      </w:tr>
      <w:tr w:rsidR="00EF4836" w:rsidRPr="00EF4836" w14:paraId="50C7997F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07CC10F7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MYH9</w:t>
            </w:r>
          </w:p>
        </w:tc>
        <w:tc>
          <w:tcPr>
            <w:tcW w:w="1326" w:type="dxa"/>
            <w:shd w:val="clear" w:color="auto" w:fill="auto"/>
            <w:noWrap/>
          </w:tcPr>
          <w:p w14:paraId="3AB393B8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03" w:type="dxa"/>
            <w:shd w:val="clear" w:color="auto" w:fill="auto"/>
          </w:tcPr>
          <w:p w14:paraId="1636D855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P35579</w:t>
            </w:r>
          </w:p>
        </w:tc>
        <w:tc>
          <w:tcPr>
            <w:tcW w:w="5309" w:type="dxa"/>
            <w:shd w:val="clear" w:color="auto" w:fill="auto"/>
          </w:tcPr>
          <w:p w14:paraId="5115EA3A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Myosin-9</w:t>
            </w:r>
          </w:p>
        </w:tc>
      </w:tr>
      <w:tr w:rsidR="00EF4836" w:rsidRPr="00EF4836" w14:paraId="240E6CFF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14588298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COR1C</w:t>
            </w:r>
          </w:p>
        </w:tc>
        <w:tc>
          <w:tcPr>
            <w:tcW w:w="1326" w:type="dxa"/>
            <w:shd w:val="clear" w:color="auto" w:fill="auto"/>
            <w:noWrap/>
          </w:tcPr>
          <w:p w14:paraId="2296B273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3" w:type="dxa"/>
            <w:shd w:val="clear" w:color="auto" w:fill="auto"/>
          </w:tcPr>
          <w:p w14:paraId="0A48A638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Q9ULV4</w:t>
            </w:r>
          </w:p>
        </w:tc>
        <w:tc>
          <w:tcPr>
            <w:tcW w:w="5309" w:type="dxa"/>
            <w:shd w:val="clear" w:color="auto" w:fill="auto"/>
          </w:tcPr>
          <w:p w14:paraId="201D6DEA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Coronin-1C</w:t>
            </w:r>
          </w:p>
        </w:tc>
      </w:tr>
      <w:tr w:rsidR="00EF4836" w:rsidRPr="00EF4836" w14:paraId="5C47AA6F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587834F2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1326" w:type="dxa"/>
            <w:shd w:val="clear" w:color="auto" w:fill="auto"/>
            <w:noWrap/>
          </w:tcPr>
          <w:p w14:paraId="16941E9A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03" w:type="dxa"/>
            <w:shd w:val="clear" w:color="auto" w:fill="auto"/>
          </w:tcPr>
          <w:p w14:paraId="4B66C8FF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P60709</w:t>
            </w:r>
          </w:p>
        </w:tc>
        <w:tc>
          <w:tcPr>
            <w:tcW w:w="5309" w:type="dxa"/>
            <w:shd w:val="clear" w:color="auto" w:fill="auto"/>
          </w:tcPr>
          <w:p w14:paraId="4139AA51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Actin, cytoplasmic 1</w:t>
            </w:r>
          </w:p>
        </w:tc>
      </w:tr>
      <w:tr w:rsidR="00EF4836" w:rsidRPr="00EF4836" w14:paraId="21694F0B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44624954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ATPA</w:t>
            </w:r>
          </w:p>
        </w:tc>
        <w:tc>
          <w:tcPr>
            <w:tcW w:w="1326" w:type="dxa"/>
            <w:shd w:val="clear" w:color="auto" w:fill="auto"/>
            <w:noWrap/>
          </w:tcPr>
          <w:p w14:paraId="09A3EFAA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3" w:type="dxa"/>
            <w:shd w:val="clear" w:color="auto" w:fill="auto"/>
          </w:tcPr>
          <w:p w14:paraId="712DFF8E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P25705</w:t>
            </w:r>
          </w:p>
        </w:tc>
        <w:tc>
          <w:tcPr>
            <w:tcW w:w="5309" w:type="dxa"/>
            <w:shd w:val="clear" w:color="auto" w:fill="auto"/>
          </w:tcPr>
          <w:p w14:paraId="0CB1F0A3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ATP synthase subunit alpha, mitochondrial</w:t>
            </w:r>
          </w:p>
        </w:tc>
      </w:tr>
      <w:tr w:rsidR="00EF4836" w:rsidRPr="00EF4836" w14:paraId="33A1F064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600A2AD1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LAP2B</w:t>
            </w:r>
          </w:p>
        </w:tc>
        <w:tc>
          <w:tcPr>
            <w:tcW w:w="1326" w:type="dxa"/>
            <w:shd w:val="clear" w:color="auto" w:fill="auto"/>
            <w:noWrap/>
          </w:tcPr>
          <w:p w14:paraId="01197B42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3" w:type="dxa"/>
            <w:shd w:val="clear" w:color="auto" w:fill="auto"/>
          </w:tcPr>
          <w:p w14:paraId="499A3299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P42167</w:t>
            </w:r>
          </w:p>
        </w:tc>
        <w:tc>
          <w:tcPr>
            <w:tcW w:w="5309" w:type="dxa"/>
            <w:shd w:val="clear" w:color="auto" w:fill="auto"/>
          </w:tcPr>
          <w:p w14:paraId="3B93E416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Lamina-associated polypeptide 2, isoforms beta/gamma</w:t>
            </w:r>
          </w:p>
        </w:tc>
      </w:tr>
      <w:tr w:rsidR="00EF4836" w:rsidRPr="00EF4836" w14:paraId="5F39BCFC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66900258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LRRF2</w:t>
            </w:r>
          </w:p>
        </w:tc>
        <w:tc>
          <w:tcPr>
            <w:tcW w:w="1326" w:type="dxa"/>
            <w:shd w:val="clear" w:color="auto" w:fill="auto"/>
            <w:noWrap/>
          </w:tcPr>
          <w:p w14:paraId="3DB6D7E4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3" w:type="dxa"/>
            <w:shd w:val="clear" w:color="auto" w:fill="auto"/>
          </w:tcPr>
          <w:p w14:paraId="2A850B37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Q9Y608</w:t>
            </w:r>
          </w:p>
        </w:tc>
        <w:tc>
          <w:tcPr>
            <w:tcW w:w="5309" w:type="dxa"/>
            <w:shd w:val="clear" w:color="auto" w:fill="auto"/>
          </w:tcPr>
          <w:p w14:paraId="4D0BF819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Leucine-rich repeat flightless-interacting protein 2</w:t>
            </w:r>
          </w:p>
        </w:tc>
      </w:tr>
      <w:tr w:rsidR="00EF4836" w:rsidRPr="00EF4836" w14:paraId="186A236E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4513EA96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MYO1C</w:t>
            </w:r>
          </w:p>
        </w:tc>
        <w:tc>
          <w:tcPr>
            <w:tcW w:w="1326" w:type="dxa"/>
            <w:shd w:val="clear" w:color="auto" w:fill="auto"/>
            <w:noWrap/>
          </w:tcPr>
          <w:p w14:paraId="281B4A92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03" w:type="dxa"/>
            <w:shd w:val="clear" w:color="auto" w:fill="auto"/>
          </w:tcPr>
          <w:p w14:paraId="3A0880DB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O00159</w:t>
            </w:r>
          </w:p>
        </w:tc>
        <w:tc>
          <w:tcPr>
            <w:tcW w:w="5309" w:type="dxa"/>
            <w:shd w:val="clear" w:color="auto" w:fill="auto"/>
          </w:tcPr>
          <w:p w14:paraId="734425C6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Unconventional myosin-Ic</w:t>
            </w:r>
          </w:p>
        </w:tc>
      </w:tr>
      <w:tr w:rsidR="00EF4836" w:rsidRPr="00EF4836" w14:paraId="1C4B90DD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3ADDE83C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 xml:space="preserve">G6PD </w:t>
            </w:r>
          </w:p>
        </w:tc>
        <w:tc>
          <w:tcPr>
            <w:tcW w:w="1326" w:type="dxa"/>
            <w:shd w:val="clear" w:color="auto" w:fill="auto"/>
            <w:noWrap/>
          </w:tcPr>
          <w:p w14:paraId="6E232541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03" w:type="dxa"/>
            <w:shd w:val="clear" w:color="auto" w:fill="auto"/>
          </w:tcPr>
          <w:p w14:paraId="55591830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P11413</w:t>
            </w:r>
          </w:p>
        </w:tc>
        <w:tc>
          <w:tcPr>
            <w:tcW w:w="5309" w:type="dxa"/>
            <w:shd w:val="clear" w:color="auto" w:fill="auto"/>
          </w:tcPr>
          <w:p w14:paraId="5601C0BA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Glucose-6-phosphate 1-dehydrogenase</w:t>
            </w:r>
          </w:p>
        </w:tc>
      </w:tr>
      <w:tr w:rsidR="00EF4836" w:rsidRPr="00EF4836" w14:paraId="2FCA44EE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1A013A57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b/>
                <w:szCs w:val="21"/>
              </w:rPr>
              <w:t xml:space="preserve">LMNA </w:t>
            </w:r>
          </w:p>
        </w:tc>
        <w:tc>
          <w:tcPr>
            <w:tcW w:w="1326" w:type="dxa"/>
            <w:shd w:val="clear" w:color="auto" w:fill="auto"/>
            <w:noWrap/>
          </w:tcPr>
          <w:p w14:paraId="3C27DD18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F4836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1403" w:type="dxa"/>
            <w:shd w:val="clear" w:color="auto" w:fill="auto"/>
          </w:tcPr>
          <w:p w14:paraId="6059B21D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EF4836">
              <w:rPr>
                <w:rFonts w:ascii="Times New Roman" w:hAnsi="Times New Roman" w:cs="Times New Roman"/>
                <w:b/>
                <w:szCs w:val="21"/>
              </w:rPr>
              <w:t>P02545</w:t>
            </w:r>
          </w:p>
        </w:tc>
        <w:tc>
          <w:tcPr>
            <w:tcW w:w="5309" w:type="dxa"/>
            <w:shd w:val="clear" w:color="auto" w:fill="auto"/>
          </w:tcPr>
          <w:p w14:paraId="6C12FEEA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F4836">
              <w:rPr>
                <w:rFonts w:ascii="Times New Roman" w:hAnsi="Times New Roman" w:cs="Times New Roman"/>
                <w:b/>
                <w:szCs w:val="21"/>
              </w:rPr>
              <w:t>Lamin-A/C</w:t>
            </w:r>
          </w:p>
        </w:tc>
      </w:tr>
      <w:tr w:rsidR="00EF4836" w:rsidRPr="00EF4836" w14:paraId="12243FFB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7DC323EB" w14:textId="77777777" w:rsidR="00EF4836" w:rsidRPr="00EF4836" w:rsidRDefault="00EF4836" w:rsidP="002226DB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RUVB1</w:t>
            </w:r>
          </w:p>
        </w:tc>
        <w:tc>
          <w:tcPr>
            <w:tcW w:w="1326" w:type="dxa"/>
            <w:shd w:val="clear" w:color="auto" w:fill="auto"/>
            <w:noWrap/>
          </w:tcPr>
          <w:p w14:paraId="4245D6D2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03" w:type="dxa"/>
            <w:shd w:val="clear" w:color="auto" w:fill="auto"/>
          </w:tcPr>
          <w:p w14:paraId="0C4F1839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Q9Y265</w:t>
            </w:r>
          </w:p>
        </w:tc>
        <w:tc>
          <w:tcPr>
            <w:tcW w:w="5309" w:type="dxa"/>
            <w:shd w:val="clear" w:color="auto" w:fill="auto"/>
          </w:tcPr>
          <w:p w14:paraId="516105B1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RuvB-like 1</w:t>
            </w:r>
          </w:p>
        </w:tc>
      </w:tr>
      <w:tr w:rsidR="00EF4836" w:rsidRPr="00EF4836" w14:paraId="4689628D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13B72A25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LYN</w:t>
            </w:r>
          </w:p>
        </w:tc>
        <w:tc>
          <w:tcPr>
            <w:tcW w:w="1326" w:type="dxa"/>
            <w:shd w:val="clear" w:color="auto" w:fill="auto"/>
            <w:noWrap/>
          </w:tcPr>
          <w:p w14:paraId="74D89C7D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03" w:type="dxa"/>
            <w:shd w:val="clear" w:color="auto" w:fill="auto"/>
          </w:tcPr>
          <w:p w14:paraId="34F85974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P07948</w:t>
            </w:r>
          </w:p>
        </w:tc>
        <w:tc>
          <w:tcPr>
            <w:tcW w:w="5309" w:type="dxa"/>
            <w:shd w:val="clear" w:color="auto" w:fill="auto"/>
          </w:tcPr>
          <w:p w14:paraId="368C7C4D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Tyrosine-protein kinase Lyn</w:t>
            </w:r>
          </w:p>
        </w:tc>
      </w:tr>
      <w:tr w:rsidR="00EF4836" w:rsidRPr="00EF4836" w14:paraId="5963D5FF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1F968721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CLH1</w:t>
            </w:r>
          </w:p>
        </w:tc>
        <w:tc>
          <w:tcPr>
            <w:tcW w:w="1326" w:type="dxa"/>
            <w:shd w:val="clear" w:color="auto" w:fill="auto"/>
            <w:noWrap/>
          </w:tcPr>
          <w:p w14:paraId="6CCAB089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03" w:type="dxa"/>
            <w:shd w:val="clear" w:color="auto" w:fill="auto"/>
          </w:tcPr>
          <w:p w14:paraId="36E376C6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Q00610</w:t>
            </w:r>
          </w:p>
        </w:tc>
        <w:tc>
          <w:tcPr>
            <w:tcW w:w="5309" w:type="dxa"/>
            <w:shd w:val="clear" w:color="auto" w:fill="auto"/>
          </w:tcPr>
          <w:p w14:paraId="4F505F46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Clathrin heavy chain 1</w:t>
            </w:r>
          </w:p>
        </w:tc>
      </w:tr>
      <w:tr w:rsidR="00EF4836" w:rsidRPr="00EF4836" w14:paraId="3438CD5E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6615821C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SERA</w:t>
            </w:r>
          </w:p>
        </w:tc>
        <w:tc>
          <w:tcPr>
            <w:tcW w:w="1326" w:type="dxa"/>
            <w:shd w:val="clear" w:color="auto" w:fill="auto"/>
            <w:noWrap/>
          </w:tcPr>
          <w:p w14:paraId="622D4A48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03" w:type="dxa"/>
            <w:shd w:val="clear" w:color="auto" w:fill="auto"/>
          </w:tcPr>
          <w:p w14:paraId="7E878B63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O43175</w:t>
            </w:r>
          </w:p>
        </w:tc>
        <w:tc>
          <w:tcPr>
            <w:tcW w:w="5309" w:type="dxa"/>
            <w:shd w:val="clear" w:color="auto" w:fill="auto"/>
          </w:tcPr>
          <w:p w14:paraId="30FB5000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D-3-phosphoglycerate dehydrogenase</w:t>
            </w:r>
          </w:p>
        </w:tc>
      </w:tr>
      <w:tr w:rsidR="00EF4836" w:rsidRPr="00EF4836" w14:paraId="148F7CE6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022B5FED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COPG1</w:t>
            </w:r>
          </w:p>
        </w:tc>
        <w:tc>
          <w:tcPr>
            <w:tcW w:w="1326" w:type="dxa"/>
            <w:shd w:val="clear" w:color="auto" w:fill="auto"/>
            <w:noWrap/>
          </w:tcPr>
          <w:p w14:paraId="550BB33B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03" w:type="dxa"/>
            <w:shd w:val="clear" w:color="auto" w:fill="auto"/>
          </w:tcPr>
          <w:p w14:paraId="3CE7B7C0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Q9Y678</w:t>
            </w:r>
          </w:p>
        </w:tc>
        <w:tc>
          <w:tcPr>
            <w:tcW w:w="5309" w:type="dxa"/>
            <w:shd w:val="clear" w:color="auto" w:fill="auto"/>
          </w:tcPr>
          <w:p w14:paraId="20811F03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Coatomer subunit gamma</w:t>
            </w:r>
          </w:p>
        </w:tc>
      </w:tr>
      <w:tr w:rsidR="00EF4836" w:rsidRPr="00EF4836" w14:paraId="40449A1B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5FB74FFB" w14:textId="77777777" w:rsidR="00EF4836" w:rsidRPr="00EF4836" w:rsidRDefault="00EF4836" w:rsidP="002226DB">
            <w:pPr>
              <w:widowControl/>
              <w:tabs>
                <w:tab w:val="left" w:pos="1320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 xml:space="preserve">HSPA8 </w:t>
            </w:r>
            <w:r w:rsidRPr="00EF4836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326" w:type="dxa"/>
            <w:shd w:val="clear" w:color="auto" w:fill="auto"/>
            <w:noWrap/>
          </w:tcPr>
          <w:p w14:paraId="16843484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03" w:type="dxa"/>
            <w:shd w:val="clear" w:color="auto" w:fill="auto"/>
          </w:tcPr>
          <w:p w14:paraId="68DF67BE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E9PKE3</w:t>
            </w:r>
          </w:p>
        </w:tc>
        <w:tc>
          <w:tcPr>
            <w:tcW w:w="5309" w:type="dxa"/>
            <w:shd w:val="clear" w:color="auto" w:fill="auto"/>
          </w:tcPr>
          <w:p w14:paraId="5D9BE247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Heat shock cognate 71 kDa protein</w:t>
            </w:r>
          </w:p>
        </w:tc>
      </w:tr>
      <w:tr w:rsidR="00EF4836" w:rsidRPr="00EF4836" w14:paraId="4384CDC4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22D8CF42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AP2M1</w:t>
            </w:r>
          </w:p>
        </w:tc>
        <w:tc>
          <w:tcPr>
            <w:tcW w:w="1326" w:type="dxa"/>
            <w:shd w:val="clear" w:color="auto" w:fill="auto"/>
            <w:noWrap/>
          </w:tcPr>
          <w:p w14:paraId="7293DB75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03" w:type="dxa"/>
            <w:shd w:val="clear" w:color="auto" w:fill="auto"/>
          </w:tcPr>
          <w:p w14:paraId="2D571875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Q96CW1</w:t>
            </w:r>
          </w:p>
        </w:tc>
        <w:tc>
          <w:tcPr>
            <w:tcW w:w="5309" w:type="dxa"/>
            <w:shd w:val="clear" w:color="auto" w:fill="auto"/>
          </w:tcPr>
          <w:p w14:paraId="01520B36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P-2 complex subunit mu</w:t>
            </w:r>
          </w:p>
        </w:tc>
      </w:tr>
      <w:tr w:rsidR="00EF4836" w:rsidRPr="00EF4836" w14:paraId="2C336AAA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58D6A60E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 xml:space="preserve">LACTB </w:t>
            </w:r>
          </w:p>
        </w:tc>
        <w:tc>
          <w:tcPr>
            <w:tcW w:w="1326" w:type="dxa"/>
            <w:shd w:val="clear" w:color="auto" w:fill="auto"/>
            <w:noWrap/>
          </w:tcPr>
          <w:p w14:paraId="3DAD41D3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3AC31438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szCs w:val="21"/>
              </w:rPr>
              <w:t>P83111</w:t>
            </w:r>
          </w:p>
        </w:tc>
        <w:tc>
          <w:tcPr>
            <w:tcW w:w="5309" w:type="dxa"/>
            <w:shd w:val="clear" w:color="auto" w:fill="auto"/>
          </w:tcPr>
          <w:p w14:paraId="68EB76A4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erine beta-lactamase-like protein LACTB, mitochondrial</w:t>
            </w:r>
          </w:p>
        </w:tc>
      </w:tr>
      <w:tr w:rsidR="00EF4836" w:rsidRPr="00EF4836" w14:paraId="5088570C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4B8FC39D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MYO6</w:t>
            </w:r>
          </w:p>
        </w:tc>
        <w:tc>
          <w:tcPr>
            <w:tcW w:w="1326" w:type="dxa"/>
            <w:shd w:val="clear" w:color="auto" w:fill="auto"/>
            <w:noWrap/>
          </w:tcPr>
          <w:p w14:paraId="65503F4A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5298F13E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Q9UM54</w:t>
            </w:r>
          </w:p>
        </w:tc>
        <w:tc>
          <w:tcPr>
            <w:tcW w:w="5309" w:type="dxa"/>
            <w:shd w:val="clear" w:color="auto" w:fill="auto"/>
          </w:tcPr>
          <w:p w14:paraId="506BBEEC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Unconventional myosin-VI</w:t>
            </w:r>
          </w:p>
        </w:tc>
      </w:tr>
      <w:tr w:rsidR="00EF4836" w:rsidRPr="00EF4836" w14:paraId="4D6FC649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1980561B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AL1A1</w:t>
            </w:r>
          </w:p>
        </w:tc>
        <w:tc>
          <w:tcPr>
            <w:tcW w:w="1326" w:type="dxa"/>
            <w:shd w:val="clear" w:color="auto" w:fill="auto"/>
            <w:noWrap/>
          </w:tcPr>
          <w:p w14:paraId="6B740F1D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5E74CC69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P00352</w:t>
            </w:r>
          </w:p>
        </w:tc>
        <w:tc>
          <w:tcPr>
            <w:tcW w:w="5309" w:type="dxa"/>
            <w:shd w:val="clear" w:color="auto" w:fill="auto"/>
          </w:tcPr>
          <w:p w14:paraId="41D2C22B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Retinal dehydrogenase 1</w:t>
            </w:r>
          </w:p>
        </w:tc>
      </w:tr>
      <w:tr w:rsidR="00EF4836" w:rsidRPr="00EF4836" w14:paraId="6B714B37" w14:textId="77777777" w:rsidTr="002226DB">
        <w:trPr>
          <w:cantSplit/>
          <w:trHeight w:hRule="exact" w:val="283"/>
        </w:trPr>
        <w:tc>
          <w:tcPr>
            <w:tcW w:w="2096" w:type="dxa"/>
            <w:shd w:val="clear" w:color="auto" w:fill="auto"/>
            <w:noWrap/>
          </w:tcPr>
          <w:p w14:paraId="5416B01E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GSHR</w:t>
            </w:r>
          </w:p>
        </w:tc>
        <w:tc>
          <w:tcPr>
            <w:tcW w:w="1326" w:type="dxa"/>
            <w:shd w:val="clear" w:color="auto" w:fill="auto"/>
            <w:noWrap/>
          </w:tcPr>
          <w:p w14:paraId="056F4153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3" w:type="dxa"/>
            <w:shd w:val="clear" w:color="auto" w:fill="auto"/>
          </w:tcPr>
          <w:p w14:paraId="1829B923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P00390</w:t>
            </w:r>
          </w:p>
        </w:tc>
        <w:tc>
          <w:tcPr>
            <w:tcW w:w="5309" w:type="dxa"/>
            <w:shd w:val="clear" w:color="auto" w:fill="auto"/>
          </w:tcPr>
          <w:p w14:paraId="13B03F19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Glutathione reductase, mitochondrial</w:t>
            </w:r>
          </w:p>
        </w:tc>
      </w:tr>
      <w:tr w:rsidR="00EF4836" w:rsidRPr="00EF4836" w14:paraId="6D758757" w14:textId="77777777" w:rsidTr="00F1110B">
        <w:trPr>
          <w:cantSplit/>
          <w:trHeight w:hRule="exact" w:val="283"/>
        </w:trPr>
        <w:tc>
          <w:tcPr>
            <w:tcW w:w="2096" w:type="dxa"/>
            <w:tcBorders>
              <w:bottom w:val="nil"/>
            </w:tcBorders>
            <w:shd w:val="clear" w:color="auto" w:fill="auto"/>
            <w:noWrap/>
          </w:tcPr>
          <w:p w14:paraId="745F7277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SAM50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noWrap/>
          </w:tcPr>
          <w:p w14:paraId="0CB7383E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BF5637C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Q9Y512</w:t>
            </w:r>
          </w:p>
        </w:tc>
        <w:tc>
          <w:tcPr>
            <w:tcW w:w="5309" w:type="dxa"/>
            <w:tcBorders>
              <w:bottom w:val="nil"/>
            </w:tcBorders>
            <w:shd w:val="clear" w:color="auto" w:fill="auto"/>
          </w:tcPr>
          <w:p w14:paraId="3FF67865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Sorting and assembly machinery component 50 homolog</w:t>
            </w:r>
          </w:p>
        </w:tc>
      </w:tr>
      <w:tr w:rsidR="00EF4836" w:rsidRPr="00EF4836" w14:paraId="4904F7C8" w14:textId="77777777" w:rsidTr="00F1110B">
        <w:trPr>
          <w:cantSplit/>
          <w:trHeight w:hRule="exact" w:val="283"/>
        </w:trPr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D60DD7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HNRH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DDC70C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D29FE4F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P31943</w:t>
            </w:r>
          </w:p>
        </w:tc>
        <w:tc>
          <w:tcPr>
            <w:tcW w:w="5309" w:type="dxa"/>
            <w:tcBorders>
              <w:top w:val="nil"/>
              <w:bottom w:val="nil"/>
            </w:tcBorders>
            <w:shd w:val="clear" w:color="auto" w:fill="auto"/>
          </w:tcPr>
          <w:p w14:paraId="2F0E0C92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Heterogeneous nuclear ribonucleoprotein H</w:t>
            </w:r>
          </w:p>
        </w:tc>
      </w:tr>
      <w:tr w:rsidR="00EF4836" w:rsidRPr="00EF4836" w14:paraId="0406E923" w14:textId="77777777" w:rsidTr="00F1110B">
        <w:trPr>
          <w:cantSplit/>
          <w:trHeight w:hRule="exact" w:val="283"/>
        </w:trPr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A29D14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FXR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70F7E9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BE371D9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P51114</w:t>
            </w:r>
          </w:p>
        </w:tc>
        <w:tc>
          <w:tcPr>
            <w:tcW w:w="5309" w:type="dxa"/>
            <w:tcBorders>
              <w:top w:val="nil"/>
              <w:bottom w:val="nil"/>
            </w:tcBorders>
            <w:shd w:val="clear" w:color="auto" w:fill="auto"/>
          </w:tcPr>
          <w:p w14:paraId="6F936141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Fragile X mental retardation syndrome-related protein 1</w:t>
            </w:r>
          </w:p>
        </w:tc>
      </w:tr>
      <w:tr w:rsidR="00EF4836" w:rsidRPr="00EF4836" w14:paraId="0B6CCDF2" w14:textId="77777777" w:rsidTr="002226DB">
        <w:trPr>
          <w:cantSplit/>
          <w:trHeight w:hRule="exact" w:val="270"/>
        </w:trPr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2A9432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AL3A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8409A6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872E3B8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P30838</w:t>
            </w:r>
          </w:p>
        </w:tc>
        <w:tc>
          <w:tcPr>
            <w:tcW w:w="5309" w:type="dxa"/>
            <w:tcBorders>
              <w:top w:val="nil"/>
              <w:bottom w:val="nil"/>
            </w:tcBorders>
            <w:shd w:val="clear" w:color="auto" w:fill="auto"/>
          </w:tcPr>
          <w:p w14:paraId="7A96EF71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Aldehyde dehydrogenase, dimeric NADP-preferring</w:t>
            </w:r>
          </w:p>
        </w:tc>
      </w:tr>
      <w:tr w:rsidR="00EF4836" w:rsidRPr="00EF4836" w14:paraId="7DD33196" w14:textId="77777777" w:rsidTr="002226DB">
        <w:trPr>
          <w:cantSplit/>
          <w:trHeight w:hRule="exact" w:val="283"/>
        </w:trPr>
        <w:tc>
          <w:tcPr>
            <w:tcW w:w="20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825752F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TRIPB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00D75BA" w14:textId="77777777" w:rsidR="00EF4836" w:rsidRPr="00EF4836" w:rsidRDefault="00EF4836" w:rsidP="002226D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0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F6A1865" w14:textId="77777777" w:rsidR="00EF4836" w:rsidRPr="00EF4836" w:rsidRDefault="00EF4836" w:rsidP="002226D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Q15643</w:t>
            </w:r>
          </w:p>
        </w:tc>
        <w:tc>
          <w:tcPr>
            <w:tcW w:w="530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4369A88" w14:textId="77777777" w:rsidR="00EF4836" w:rsidRPr="00EF4836" w:rsidRDefault="00EF4836" w:rsidP="002226D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836">
              <w:rPr>
                <w:rFonts w:ascii="Times New Roman" w:hAnsi="Times New Roman" w:cs="Times New Roman"/>
                <w:color w:val="000000" w:themeColor="text1"/>
                <w:szCs w:val="21"/>
              </w:rPr>
              <w:t>Thyroid receptor-interacting protein 11</w:t>
            </w:r>
          </w:p>
        </w:tc>
      </w:tr>
    </w:tbl>
    <w:p w14:paraId="3F5B3D8F" w14:textId="2F3C7C45" w:rsidR="005824C5" w:rsidRDefault="005824C5" w:rsidP="00335029">
      <w:pPr>
        <w:rPr>
          <w:rFonts w:ascii="Times New Roman" w:hAnsi="Times New Roman" w:cs="Times New Roman"/>
          <w:szCs w:val="21"/>
        </w:rPr>
      </w:pPr>
    </w:p>
    <w:p w14:paraId="3E783364" w14:textId="24585261" w:rsidR="00EF4836" w:rsidRDefault="00EF4836" w:rsidP="00335029">
      <w:pPr>
        <w:rPr>
          <w:rFonts w:ascii="Times New Roman" w:hAnsi="Times New Roman" w:cs="Times New Roman"/>
          <w:szCs w:val="21"/>
        </w:rPr>
      </w:pPr>
    </w:p>
    <w:p w14:paraId="6B5D1EEA" w14:textId="6E77E261" w:rsidR="00EF4836" w:rsidRDefault="00EF4836" w:rsidP="00335029">
      <w:pPr>
        <w:rPr>
          <w:rFonts w:ascii="Times New Roman" w:hAnsi="Times New Roman" w:cs="Times New Roman"/>
          <w:szCs w:val="21"/>
        </w:rPr>
      </w:pPr>
    </w:p>
    <w:p w14:paraId="5A93710C" w14:textId="7906753F" w:rsidR="00EF4836" w:rsidRPr="00EF4836" w:rsidRDefault="00EF4836" w:rsidP="00EF4836">
      <w:pPr>
        <w:ind w:firstLineChars="950" w:firstLine="1995"/>
        <w:rPr>
          <w:rFonts w:ascii="Times New Roman" w:hAnsi="Times New Roman" w:cs="Times New Roman"/>
          <w:szCs w:val="21"/>
        </w:rPr>
      </w:pPr>
      <w:r w:rsidRPr="005824C5">
        <w:rPr>
          <w:rFonts w:ascii="Times New Roman" w:hAnsi="Times New Roman" w:cs="Times New Roman"/>
          <w:szCs w:val="21"/>
        </w:rPr>
        <w:lastRenderedPageBreak/>
        <w:t>Bold value indicate</w:t>
      </w:r>
      <w:r>
        <w:rPr>
          <w:rFonts w:ascii="Times New Roman" w:hAnsi="Times New Roman" w:cs="Times New Roman"/>
          <w:szCs w:val="21"/>
        </w:rPr>
        <w:t>s</w:t>
      </w:r>
      <w:r w:rsidRPr="00EF4836">
        <w:rPr>
          <w:rFonts w:ascii="Times New Roman" w:hAnsi="Times New Roman" w:cs="Times New Roman"/>
          <w:szCs w:val="21"/>
        </w:rPr>
        <w:t xml:space="preserve"> Lamin-A/C</w:t>
      </w:r>
      <w:r>
        <w:rPr>
          <w:rFonts w:ascii="Times New Roman" w:hAnsi="Times New Roman" w:cs="Times New Roman"/>
          <w:szCs w:val="21"/>
        </w:rPr>
        <w:t>.</w:t>
      </w:r>
    </w:p>
    <w:sectPr w:rsidR="00EF4836" w:rsidRPr="00EF4836" w:rsidSect="005824C5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48470" w14:textId="77777777" w:rsidR="008F442C" w:rsidRDefault="008F442C" w:rsidP="0054264D">
      <w:r>
        <w:separator/>
      </w:r>
    </w:p>
  </w:endnote>
  <w:endnote w:type="continuationSeparator" w:id="0">
    <w:p w14:paraId="65B04A66" w14:textId="77777777" w:rsidR="008F442C" w:rsidRDefault="008F442C" w:rsidP="00542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01469"/>
      <w:docPartObj>
        <w:docPartGallery w:val="Page Numbers (Bottom of Page)"/>
        <w:docPartUnique/>
      </w:docPartObj>
    </w:sdtPr>
    <w:sdtEndPr/>
    <w:sdtContent>
      <w:p w14:paraId="5D34A667" w14:textId="0E0DA0FF" w:rsidR="002226DB" w:rsidRDefault="002226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2D91" w:rsidRPr="00762D91">
          <w:rPr>
            <w:noProof/>
            <w:lang w:val="zh-CN"/>
          </w:rPr>
          <w:t>11</w:t>
        </w:r>
        <w:r>
          <w:rPr>
            <w:noProof/>
            <w:lang w:val="zh-CN"/>
          </w:rPr>
          <w:fldChar w:fldCharType="end"/>
        </w:r>
      </w:p>
    </w:sdtContent>
  </w:sdt>
  <w:p w14:paraId="47E095FC" w14:textId="77777777" w:rsidR="002226DB" w:rsidRDefault="002226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53B2AA" w14:textId="77777777" w:rsidR="008F442C" w:rsidRDefault="008F442C" w:rsidP="0054264D">
      <w:r>
        <w:separator/>
      </w:r>
    </w:p>
  </w:footnote>
  <w:footnote w:type="continuationSeparator" w:id="0">
    <w:p w14:paraId="7B05077E" w14:textId="77777777" w:rsidR="008F442C" w:rsidRDefault="008F442C" w:rsidP="00542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wfva2wq5dtpweeapzxsdw8f2pf9txde0tv&quot;&gt;VEPH1&lt;record-ids&gt;&lt;item&gt;26&lt;/item&gt;&lt;item&gt;29&lt;/item&gt;&lt;item&gt;74&lt;/item&gt;&lt;item&gt;75&lt;/item&gt;&lt;item&gt;76&lt;/item&gt;&lt;item&gt;77&lt;/item&gt;&lt;/record-ids&gt;&lt;/item&gt;&lt;/Libraries&gt;"/>
    <w:docVar w:name="NE.Ref{14558D07-74D1-4BE7-94F3-D3EF3F4C0D8C}" w:val=" ADDIN NE.Ref.{14558D07-74D1-4BE7-94F3-D3EF3F4C0D8C}&lt;Citation&gt;&lt;Group&gt;&lt;References&gt;&lt;Item&gt;&lt;ID&gt;470&lt;/ID&gt;&lt;UID&gt;{FF24A1CC-68C4-46C1-B811-7763DD623751}&lt;/UID&gt;&lt;Title&gt;Analytical applications of MIPs in diagnostic assays: future perspectives&lt;/Title&gt;&lt;Template&gt;Journal Article&lt;/Template&gt;&lt;Star&gt;0&lt;/Star&gt;&lt;Tag&gt;0&lt;/Tag&gt;&lt;Author&gt;Bedwell, Thomas S; Whitcombe, Michael J&lt;/Author&gt;&lt;Year&gt;2016&lt;/Year&gt;&lt;Details&gt;&lt;_accession_num&gt;WOS:000370801900005&lt;/_accession_num&gt;&lt;_cited_count&gt;23&lt;/_cited_count&gt;&lt;_date_display&gt;2016, MAR 2016&lt;/_date_display&gt;&lt;_doi&gt;10.1007/s00216-015-9137-9&lt;/_doi&gt;&lt;_isbn&gt;1618-2642&lt;/_isbn&gt;&lt;_issue&gt;7&lt;/_issue&gt;&lt;_journal&gt;ANALYTICAL AND BIOANALYTICAL CHEMISTRY&lt;/_journal&gt;&lt;_pages&gt;1735-1751&lt;/_pages&gt;&lt;_url&gt;http://gateway.isiknowledge.com/gateway/Gateway.cgi?GWVersion=2&amp;amp;SrcAuth=AegeanSoftware&amp;amp;SrcApp=NoteExpress&amp;amp;DestLinkType=FullRecord&amp;amp;DestApp=WOS&amp;amp;KeyUT=000370801900005&lt;/_url&gt;&lt;_volume&gt;408&lt;/_volume&gt;&lt;_created&gt;62300126&lt;/_created&gt;&lt;_modified&gt;62300127&lt;/_modified&gt;&lt;_db_provider&gt;ISI&lt;/_db_provider&gt;&lt;_db_updated&gt;Web of Science-All&lt;/_db_updated&gt;&lt;_impact_factor&gt;   3.431&lt;/_impact_factor&gt;&lt;_collection_scope&gt;EI;SCI;SCIE;&lt;/_collection_scope&gt;&lt;/Details&gt;&lt;Extra&gt;&lt;DBUID&gt;{F96A950B-833F-4880-A151-76DA2D6A2879}&lt;/DBUID&gt;&lt;/Extra&gt;&lt;/Item&gt;&lt;/References&gt;&lt;/Group&gt;&lt;/Citation&gt;_x000a_"/>
    <w:docVar w:name="NE.Ref{24FEE33B-F008-420C-90D3-F40D86B723C6}" w:val=" ADDIN NE.Ref.{24FEE33B-F008-420C-90D3-F40D86B723C6}&lt;Citation&gt;&lt;Group&gt;&lt;References&gt;&lt;Item&gt;&lt;ID&gt;459&lt;/ID&gt;&lt;UID&gt;{6A8BD126-1060-4D5C-81F5-A36C409D6A0C}&lt;/UID&gt;&lt;Title&gt;DIP, the Database of Interacting Proteins: a research tool for studying cellular  networks of protein interactions&lt;/Title&gt;&lt;Template&gt;Journal Article&lt;/Template&gt;&lt;Star&gt;0&lt;/Star&gt;&lt;Tag&gt;0&lt;/Tag&gt;&lt;Author&gt;Xenarios, I; Salwinski, L; Duan, X J; Higney, P; Kim, S M; Eisenberg, D&lt;/Author&gt;&lt;Year&gt;2002&lt;/Year&gt;&lt;Details&gt;&lt;_accession_num&gt;11752321&lt;/_accession_num&gt;&lt;_author_adr&gt;UCLA-DOE Laboratory of Structural Biology and Molecular Medicine, Molecular Biology Institute, PO Box 951570, UCLA, Los Angeles, CA 90095-1570, USA.&lt;/_author_adr&gt;&lt;_date_display&gt;2002 Jan 1&lt;/_date_display&gt;&lt;_date&gt;2002-01-01&lt;/_date&gt;&lt;_isbn&gt;1362-4962 (Electronic); 0305-1048 (Linking)&lt;/_isbn&gt;&lt;_issue&gt;1&lt;/_issue&gt;&lt;_journal&gt;Nucleic Acids Res&lt;/_journal&gt;&lt;_keywords&gt;Animals; Bacterial Proteins/metabolism; Computer Graphics; *Databases, Protein; Forecasting; Fungal Proteins/metabolism; Helicobacter pylori/metabolism; Humans; Information Storage and Retrieval; Internet; *Macromolecular Substances; Protein Structure, Tertiary; Proteins/chemistry/*metabolism&lt;/_keywords&gt;&lt;_language&gt;eng&lt;/_language&gt;&lt;_pages&gt;303-5&lt;/_pages&gt;&lt;_tertiary_title&gt;Nucleic acids research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1752321&amp;amp;query_hl=1&lt;/_url&gt;&lt;_volume&gt;30&lt;/_volume&gt;&lt;_created&gt;62299778&lt;/_created&gt;&lt;_modified&gt;62299778&lt;/_modified&gt;&lt;_db_updated&gt;PubMed&lt;/_db_updated&gt;&lt;_impact_factor&gt;  10.16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310FE9C1-7B68-42EF-A3B0-CB5FA4E322DF}" w:val=" ADDIN NE.Ref.{310FE9C1-7B68-42EF-A3B0-CB5FA4E322DF}&lt;Citation&gt;&lt;Group&gt;&lt;References&gt;&lt;Item&gt;&lt;ID&gt;466&lt;/ID&gt;&lt;UID&gt;{8760F963-DDAA-483A-AB38-36C4D5C0503F}&lt;/UID&gt;&lt;Title&gt;Improvement in low-homology template-based modeling by employing a model evaluation method with focus on topology&lt;/Title&gt;&lt;Template&gt;Journal Article&lt;/Template&gt;&lt;Star&gt;0&lt;/Star&gt;&lt;Tag&gt;0&lt;/Tag&gt;&lt;Author&gt;Dai, W; Song, T; Wang, X; Jin, X; Deng, L; Wu, A; Jiang, T&lt;/Author&gt;&lt;Year&gt;2014&lt;/Year&gt;&lt;Details&gt;&lt;_accession_num&gt;24587135&lt;/_accession_num&gt;&lt;_author_adr&gt;Key Laboratory of Protein &amp;amp;amp; Peptide Pharmaceuticals, National Laboratory of Biomacromolecules, Institute of Biophysics, Chinese Academy of Sciences, Beijing, China ; University of the Chinese Academy of Sciences, Beijing, China.; Key Laboratory of Protein &amp;amp;amp; Peptide Pharmaceuticals, National Laboratory of Biomacromolecules, Institute of Biophysics, Chinese Academy of Sciences, Beijing, China ; University of the Chinese Academy of Sciences, Beijing, China.; Key Laboratory of Protein &amp;amp;amp; Peptide Pharmaceuticals, National Laboratory of Biomacromolecules, Institute of Biophysics, Chinese Academy of Sciences, Beijing, China ; University of the Chinese Academy of Sciences, Beijing, China.; Key Laboratory of Protein &amp;amp;amp; Peptide Pharmaceuticals, National Laboratory of Biomacromolecules, Institute of Biophysics, Chinese Academy of Sciences, Beijing, China ; University of the Chinese Academy of Sciences, Beijing, China.; Key Laboratory of Protein &amp;amp;amp; Peptide Pharmaceuticals, National Laboratory of Biomacromolecules, Institute of Biophysics, Chinese Academy of Sciences, Beijing, China ; University of the Chinese Academy of Sciences, Beijing, China.; Key Laboratory of Protein &amp;amp;amp; Peptide Pharmaceuticals, National Laboratory of Biomacromolecules, Institute of Biophysics, Chinese Academy of Sciences, Beijing, China.; Key Laboratory of Protein &amp;amp;amp; Peptide Pharmaceuticals, National Laboratory of Biomacromolecules, Institute of Biophysics, Chinese Academy of Sciences, Beijing, China.&lt;/_author_adr&gt;&lt;_date_display&gt;2014&lt;/_date_display&gt;&lt;_date&gt;2014-01-20&lt;/_date&gt;&lt;_doi&gt;10.1371/journal.pone.0089935&lt;/_doi&gt;&lt;_isbn&gt;1932-6203 (Electronic); 1932-6203 (Linking)&lt;/_isbn&gt;&lt;_issue&gt;2&lt;/_issue&gt;&lt;_journal&gt;PLoS One&lt;/_journal&gt;&lt;_keywords&gt;*Algorithms; *Models, Molecular; Protein Conformation; Proteins/*chemistry; *Software; *Structural Homology, Protein&lt;/_keywords&gt;&lt;_language&gt;eng&lt;/_language&gt;&lt;_pages&gt;e89935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587135&amp;amp;query_hl=1&lt;/_url&gt;&lt;_volume&gt;9&lt;/_volume&gt;&lt;_created&gt;62300025&lt;/_created&gt;&lt;_modified&gt;62300029&lt;/_modified&gt;&lt;_db_updated&gt;PubMed&lt;/_db_updated&gt;&lt;_impact_factor&gt;   2.806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4636C702-BB95-4A45-8445-A9EFD4B90C56}" w:val=" ADDIN NE.Ref.{4636C702-BB95-4A45-8445-A9EFD4B90C56}&lt;Citation&gt;&lt;Group&gt;&lt;References&gt;&lt;Item&gt;&lt;ID&gt;466&lt;/ID&gt;&lt;UID&gt;{8760F963-DDAA-483A-AB38-36C4D5C0503F}&lt;/UID&gt;&lt;Title&gt;Improvement in low-homology template-based modeling by employing a model evaluation method with focus on topology&lt;/Title&gt;&lt;Template&gt;Journal Article&lt;/Template&gt;&lt;Star&gt;0&lt;/Star&gt;&lt;Tag&gt;0&lt;/Tag&gt;&lt;Author&gt;Dai, W; Song, T; Wang, X; Jin, X; Deng, L; Wu, A; Jiang, T&lt;/Author&gt;&lt;Year&gt;2014&lt;/Year&gt;&lt;Details&gt;&lt;_accession_num&gt;24587135&lt;/_accession_num&gt;&lt;_author_adr&gt;Key Laboratory of Protein &amp;amp;amp; Peptide Pharmaceuticals, National Laboratory of Biomacromolecules, Institute of Biophysics, Chinese Academy of Sciences, Beijing, China ; University of the Chinese Academy of Sciences, Beijing, China.; Key Laboratory of Protein &amp;amp;amp; Peptide Pharmaceuticals, National Laboratory of Biomacromolecules, Institute of Biophysics, Chinese Academy of Sciences, Beijing, China ; University of the Chinese Academy of Sciences, Beijing, China.; Key Laboratory of Protein &amp;amp;amp; Peptide Pharmaceuticals, National Laboratory of Biomacromolecules, Institute of Biophysics, Chinese Academy of Sciences, Beijing, China ; University of the Chinese Academy of Sciences, Beijing, China.; Key Laboratory of Protein &amp;amp;amp; Peptide Pharmaceuticals, National Laboratory of Biomacromolecules, Institute of Biophysics, Chinese Academy of Sciences, Beijing, China ; University of the Chinese Academy of Sciences, Beijing, China.; Key Laboratory of Protein &amp;amp;amp; Peptide Pharmaceuticals, National Laboratory of Biomacromolecules, Institute of Biophysics, Chinese Academy of Sciences, Beijing, China ; University of the Chinese Academy of Sciences, Beijing, China.; Key Laboratory of Protein &amp;amp;amp; Peptide Pharmaceuticals, National Laboratory of Biomacromolecules, Institute of Biophysics, Chinese Academy of Sciences, Beijing, China.; Key Laboratory of Protein &amp;amp;amp; Peptide Pharmaceuticals, National Laboratory of Biomacromolecules, Institute of Biophysics, Chinese Academy of Sciences, Beijing, China.&lt;/_author_adr&gt;&lt;_date_display&gt;2014&lt;/_date_display&gt;&lt;_date&gt;2014-01-20&lt;/_date&gt;&lt;_doi&gt;10.1371/journal.pone.0089935&lt;/_doi&gt;&lt;_isbn&gt;1932-6203 (Electronic); 1932-6203 (Linking)&lt;/_isbn&gt;&lt;_issue&gt;2&lt;/_issue&gt;&lt;_journal&gt;PLoS One&lt;/_journal&gt;&lt;_keywords&gt;*Algorithms; *Models, Molecular; Protein Conformation; Proteins/*chemistry; *Software; *Structural Homology, Protein&lt;/_keywords&gt;&lt;_language&gt;eng&lt;/_language&gt;&lt;_pages&gt;e89935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587135&amp;amp;query_hl=1&lt;/_url&gt;&lt;_volume&gt;9&lt;/_volume&gt;&lt;_created&gt;62300025&lt;/_created&gt;&lt;_modified&gt;62300029&lt;/_modified&gt;&lt;_db_updated&gt;PubMed&lt;/_db_updated&gt;&lt;_impact_factor&gt;   2.806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5879BFB6-D24F-4506-BA82-6535A89B3E6A}" w:val=" ADDIN NE.Ref.{5879BFB6-D24F-4506-BA82-6535A89B3E6A}&lt;Citation&gt;&lt;Group&gt;&lt;References&gt;&lt;Item&gt;&lt;ID&gt;456&lt;/ID&gt;&lt;UID&gt;{29311812-E5A9-4C72-9E1D-297182312909}&lt;/UID&gt;&lt;Title&gt;Transcriptional role of cyclin D1 in development revealed by a genetic-proteomic  screen&lt;/Title&gt;&lt;Template&gt;Journal Article&lt;/Template&gt;&lt;Star&gt;0&lt;/Star&gt;&lt;Tag&gt;0&lt;/Tag&gt;&lt;Author&gt;Bienvenu, F; Jirawatnotai, S; Elias, J E; Meyer, C A; Mizeracka, K; Marson, A; Frampton, G M; Cole, M F; Odom, D T; Odajima, J; Geng, Y; Zagozdzon, A; Jecrois, M; Young, R A; Liu, X S; Cepko, C L; Gygi, S P; Sicinski, P&lt;/Author&gt;&lt;Year&gt;2010&lt;/Year&gt;&lt;Details&gt;&lt;_accession_num&gt;20090754&lt;/_accession_num&gt;&lt;_author_adr&gt;Department of Cancer Biology, Dana-Farber Cancer Institute, Boston, Massachusetts 02115, USA.&lt;/_author_adr&gt;&lt;_date_display&gt;2010 Jan 21&lt;/_date_display&gt;&lt;_date&gt;2010-01-21&lt;/_date&gt;&lt;_doi&gt;10.1038/nature08684&lt;/_doi&gt;&lt;_isbn&gt;1476-4687 (Electronic); 0028-0836 (Linking)&lt;/_isbn&gt;&lt;_issue&gt;7279&lt;/_issue&gt;&lt;_journal&gt;Nature&lt;/_journal&gt;&lt;_keywords&gt;Alleles; Animals; CREB-Binding Protein/metabolism; Chromatin Immunoprecipitation; Cyclin D1/deficiency/genetics/*metabolism; *Gene Expression Regulation, Developmental; Genome/genetics; High-Throughput Screening Assays; Histone Acetyltransferases/metabolism; Mass Spectrometry; Mice; Oligonucleotide Array Sequence Analysis; Promoter Regions, Genetic/genetics; Protein Binding; *Proteomics/methods; Rats; Receptor, Notch1/genetics/metabolism; Retina/cytology/embryology/metabolism; Stem Cells/cytology/metabolism; *Transcription, Genetic&lt;/_keywords&gt;&lt;_language&gt;eng&lt;/_language&gt;&lt;_pages&gt;374-8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090754&amp;amp;query_hl=1&lt;/_url&gt;&lt;_volume&gt;463&lt;/_volume&gt;&lt;_created&gt;62299769&lt;/_created&gt;&lt;_modified&gt;62299770&lt;/_modified&gt;&lt;_db_updated&gt;PubMed&lt;/_db_updated&gt;&lt;_impact_factor&gt;  40.13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603D24BF-5463-44A5-B29D-E21545288E54}" w:val=" ADDIN NE.Ref.{603D24BF-5463-44A5-B29D-E21545288E54}&lt;Citation&gt;&lt;Group&gt;&lt;References&gt;&lt;Item&gt;&lt;ID&gt;467&lt;/ID&gt;&lt;UID&gt;{11C17BEB-81E5-4470-BBDA-2BC6C9FE7865}&lt;/UID&gt;&lt;Title&gt;FALCON@home: a high-throughput protein structure prediction server based on remote homologue recognition&lt;/Title&gt;&lt;Template&gt;Journal Article&lt;/Template&gt;&lt;Star&gt;0&lt;/Star&gt;&lt;Tag&gt;0&lt;/Tag&gt;&lt;Author&gt;Wang, Chao; Zhang, Haicang; Zheng, Wei-Mou; Xu, Dong; Zhu, Jianwei; Wang, Bing; Ning, Kang; Sun, Shiwei; Li, Shuai Cheng; Bu, Dongbo&lt;/Author&gt;&lt;Year&gt;2016&lt;/Year&gt;&lt;Details&gt;&lt;_accession_num&gt;WOS:000370203000023&lt;/_accession_num&gt;&lt;_cited_count&gt;5&lt;/_cited_count&gt;&lt;_date_display&gt;2016, FEB 1 2016&lt;/_date_display&gt;&lt;_doi&gt;10.1093/bioinformatics/btv581&lt;/_doi&gt;&lt;_isbn&gt;1367-4803&lt;/_isbn&gt;&lt;_issue&gt;3&lt;/_issue&gt;&lt;_journal&gt;BIOINFORMATICS&lt;/_journal&gt;&lt;_pages&gt;462-464&lt;/_pages&gt;&lt;_url&gt;http://gateway.isiknowledge.com/gateway/Gateway.cgi?GWVersion=2&amp;amp;SrcAuth=AegeanSoftware&amp;amp;SrcApp=NoteExpress&amp;amp;DestLinkType=FullRecord&amp;amp;DestApp=WOS&amp;amp;KeyUT=000370203000023&lt;/_url&gt;&lt;_volume&gt;32&lt;/_volume&gt;&lt;_created&gt;62300033&lt;/_created&gt;&lt;_modified&gt;62300034&lt;/_modified&gt;&lt;_db_provider&gt;ISI&lt;/_db_provider&gt;&lt;_db_updated&gt;Web of Science-All&lt;/_db_updated&gt;&lt;_impact_factor&gt;   7.30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64978F44-8D8C-46F2-8645-C492A5CB98B6}" w:val=" ADDIN NE.Ref.{64978F44-8D8C-46F2-8645-C492A5CB98B6}&lt;Citation&gt;&lt;Group&gt;&lt;References&gt;&lt;Item&gt;&lt;ID&gt;456&lt;/ID&gt;&lt;UID&gt;{29311812-E5A9-4C72-9E1D-297182312909}&lt;/UID&gt;&lt;Title&gt;Transcriptional role of cyclin D1 in development revealed by a genetic-proteomic  screen&lt;/Title&gt;&lt;Template&gt;Journal Article&lt;/Template&gt;&lt;Star&gt;0&lt;/Star&gt;&lt;Tag&gt;0&lt;/Tag&gt;&lt;Author&gt;Bienvenu, F; Jirawatnotai, S; Elias, J E; Meyer, C A; Mizeracka, K; Marson, A; Frampton, G M; Cole, M F; Odom, D T; Odajima, J; Geng, Y; Zagozdzon, A; Jecrois, M; Young, R A; Liu, X S; Cepko, C L; Gygi, S P; Sicinski, P&lt;/Author&gt;&lt;Year&gt;2010&lt;/Year&gt;&lt;Details&gt;&lt;_accession_num&gt;20090754&lt;/_accession_num&gt;&lt;_author_adr&gt;Department of Cancer Biology, Dana-Farber Cancer Institute, Boston, Massachusetts 02115, USA.&lt;/_author_adr&gt;&lt;_date_display&gt;2010 Jan 21&lt;/_date_display&gt;&lt;_date&gt;2010-01-21&lt;/_date&gt;&lt;_doi&gt;10.1038/nature08684&lt;/_doi&gt;&lt;_isbn&gt;1476-4687 (Electronic); 0028-0836 (Linking)&lt;/_isbn&gt;&lt;_issue&gt;7279&lt;/_issue&gt;&lt;_journal&gt;Nature&lt;/_journal&gt;&lt;_keywords&gt;Alleles; Animals; CREB-Binding Protein/metabolism; Chromatin Immunoprecipitation; Cyclin D1/deficiency/genetics/*metabolism; *Gene Expression Regulation, Developmental; Genome/genetics; High-Throughput Screening Assays; Histone Acetyltransferases/metabolism; Mass Spectrometry; Mice; Oligonucleotide Array Sequence Analysis; Promoter Regions, Genetic/genetics; Protein Binding; *Proteomics/methods; Rats; Receptor, Notch1/genetics/metabolism; Retina/cytology/embryology/metabolism; Stem Cells/cytology/metabolism; *Transcription, Genetic&lt;/_keywords&gt;&lt;_language&gt;eng&lt;/_language&gt;&lt;_pages&gt;374-8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090754&amp;amp;query_hl=1&lt;/_url&gt;&lt;_volume&gt;463&lt;/_volume&gt;&lt;_created&gt;62299769&lt;/_created&gt;&lt;_modified&gt;62299770&lt;/_modified&gt;&lt;_db_updated&gt;PubMed&lt;/_db_updated&gt;&lt;_impact_factor&gt;  40.13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74CB7A20-365D-453B-878D-2C3DCA6126F2}" w:val=" ADDIN NE.Ref.{74CB7A20-365D-453B-878D-2C3DCA6126F2}&lt;Citation&gt;&lt;Group&gt;&lt;References&gt;&lt;Item&gt;&lt;ID&gt;465&lt;/ID&gt;&lt;UID&gt;{7A938A6D-7666-49A7-8BFA-4E2EB10405DE}&lt;/UID&gt;&lt;Title&gt;Stepwise metastatic human hepatocellular carcinoma cell model system with multiple metastatic potentials established through consecutive in vivo selection  and studies on metastatic characteristics&lt;/Title&gt;&lt;Template&gt;Journal Article&lt;/Template&gt;&lt;Star&gt;0&lt;/Star&gt;&lt;Tag&gt;0&lt;/Tag&gt;&lt;Author&gt;Li, Y; Tian, B; Yang, J; Zhao, L; Wu, X; Ye, S L; Liu, Y K; Tang, Z Y&lt;/Author&gt;&lt;Year&gt;2004&lt;/Year&gt;&lt;Details&gt;&lt;_accession_num&gt;15146329&lt;/_accession_num&gt;&lt;_author_adr&gt;Liver Cancer Institute &amp;amp;amp; Zhong Shan Hospital of Fudan University, 136 Yi Xue Yuan Road, 200032 Shanghai, China.&lt;/_author_adr&gt;&lt;_date_display&gt;2004 Aug&lt;/_date_display&gt;&lt;_date&gt;2004-08-01&lt;/_date&gt;&lt;_doi&gt;10.1007/s00432-004-0564-9&lt;/_doi&gt;&lt;_isbn&gt;0171-5216 (Print); 0171-5216 (Linking)&lt;/_isbn&gt;&lt;_issue&gt;8&lt;/_issue&gt;&lt;_journal&gt;J Cancer Res Clin Oncol&lt;/_journal&gt;&lt;_keywords&gt;Animals; Blotting, Western; *Carcinoma, Hepatocellular/chemistry/genetics/pathology/virology; *Cell Line, Tumor; Chromosome Aberrations; DNA, Viral; Gene Expression Regulation, Neoplastic; Hepatitis B virus/genetics; Humans; Karyotyping; Keratins/analysis; *Liver Neoplasms/chemistry/genetics/pathology/virology; Matrix Metalloproteinase 2/analysis; Matrix Metalloproteinase 9/analysis; Mice; Mice, Inbred BALB C; Mice, Nude; Proteins/analysis; Retinoblastoma-Like Protein p130; Reverse Transcriptase Polymerase Chain Reaction&lt;/_keywords&gt;&lt;_language&gt;eng&lt;/_language&gt;&lt;_pages&gt;460-8&lt;/_pages&gt;&lt;_tertiary_title&gt;Journal of cancer research and clinical oncology&lt;/_tertiary_title&gt;&lt;_type_work&gt;Journal Article; Research Support, Non-U.S. Gov&amp;apos;t&lt;/_type_work&gt;&lt;_url&gt;http://www.ncbi.nlm.nih.gov/entrez/query.fcgi?cmd=Retrieve&amp;amp;db=pubmed&amp;amp;dopt=Abstract&amp;amp;list_uids=15146329&amp;amp;query_hl=1&lt;/_url&gt;&lt;_volume&gt;130&lt;/_volume&gt;&lt;_created&gt;62300024&lt;/_created&gt;&lt;_modified&gt;62300028&lt;/_modified&gt;&lt;_db_updated&gt;PubMed&lt;/_db_updated&gt;&lt;_impact_factor&gt;   3.503&lt;/_impact_factor&gt;&lt;/Details&gt;&lt;Extra&gt;&lt;DBUID&gt;{F96A950B-833F-4880-A151-76DA2D6A2879}&lt;/DBUID&gt;&lt;/Extra&gt;&lt;/Item&gt;&lt;/References&gt;&lt;/Group&gt;&lt;/Citation&gt;_x000a_"/>
    <w:docVar w:name="NE.Ref{80F18155-0078-4B26-812C-B923EBE9EC7A}" w:val=" ADDIN NE.Ref.{80F18155-0078-4B26-812C-B923EBE9EC7A}&lt;Citation&gt;&lt;Group&gt;&lt;References&gt;&lt;Item&gt;&lt;ID&gt;457&lt;/ID&gt;&lt;UID&gt;{E1294194-5ACA-4228-8474-A2E0E923CF04}&lt;/UID&gt;&lt;Title&gt;Human Protein Reference Database and Human Proteinpedia as resources for phosphoproteome analysis&lt;/Title&gt;&lt;Template&gt;Journal Article&lt;/Template&gt;&lt;Star&gt;0&lt;/Star&gt;&lt;Tag&gt;0&lt;/Tag&gt;&lt;Author&gt;Goel, R; Harsha, H C; Pandey, A; Prasad, T S&lt;/Author&gt;&lt;Year&gt;2012&lt;/Year&gt;&lt;Details&gt;&lt;_accession_num&gt;22159132&lt;/_accession_num&gt;&lt;_author_adr&gt;Institute of Bioinformatics, International Technology Park, Bangalore, Karnataka, India. renu@ibioinformatics.org&lt;/_author_adr&gt;&lt;_date_display&gt;2012 Feb&lt;/_date_display&gt;&lt;_date&gt;2012-02-01&lt;/_date&gt;&lt;_doi&gt;10.1039/c1mb05340j&lt;/_doi&gt;&lt;_isbn&gt;1742-2051 (Electronic); 1742-2051 (Linking)&lt;/_isbn&gt;&lt;_issue&gt;2&lt;/_issue&gt;&lt;_journal&gt;Mol Biosyst&lt;/_journal&gt;&lt;_keywords&gt;*Databases, Protein; Humans; Phosphoproteins/*analysis; Protein Interaction Mapping; Proteome/*analysis/genetics; Proteomics&lt;/_keywords&gt;&lt;_language&gt;eng&lt;/_language&gt;&lt;_pages&gt;453-63&lt;/_pages&gt;&lt;_tertiary_title&gt;Molecular bioSystems&lt;/_tertiary_title&gt;&lt;_type_work&gt;Journal Article; Research Support, N.I.H., Extramural; Research Support, Non-U.S. Gov&amp;apos;t; Research Support, U.S. Gov&amp;apos;t, Non-P.H.S.; Review&lt;/_type_work&gt;&lt;_url&gt;http://www.ncbi.nlm.nih.gov/entrez/query.fcgi?cmd=Retrieve&amp;amp;db=pubmed&amp;amp;dopt=Abstract&amp;amp;list_uids=22159132&amp;amp;query_hl=1&lt;/_url&gt;&lt;_volume&gt;8&lt;/_volume&gt;&lt;_created&gt;62299775&lt;/_created&gt;&lt;_modified&gt;62299775&lt;/_modified&gt;&lt;_db_updated&gt;PubMed&lt;/_db_updated&gt;&lt;_impact_factor&gt;   2.781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882958D6-BA9F-4996-9EB2-3ACDFCD42738}" w:val=" ADDIN NE.Ref.{882958D6-BA9F-4996-9EB2-3ACDFCD42738}&lt;Citation&gt;&lt;Group&gt;&lt;References&gt;&lt;Item&gt;&lt;ID&gt;458&lt;/ID&gt;&lt;UID&gt;{91A2DAF9-C129-487F-857C-DA27A4A3EA78}&lt;/UID&gt;&lt;Title&gt;The BioGRID interaction database: 2013 update&lt;/Title&gt;&lt;Template&gt;Journal Article&lt;/Template&gt;&lt;Star&gt;0&lt;/Star&gt;&lt;Tag&gt;0&lt;/Tag&gt;&lt;Author&gt;Chatr-Aryamontri, A; Breitkreutz, B J; Heinicke, S; Boucher, L; Winter, A; Stark, C; Nixon, J; Ramage, L; Kolas, N; O&amp;apos;Donnell, L; Reguly, T; Breitkreutz, A; Sellam, A; Chen, D; Chang, C; Rust, J; Livstone, M; Oughtred, R; Dolinski, K; Tyers, M&lt;/Author&gt;&lt;Year&gt;2013&lt;/Year&gt;&lt;Details&gt;&lt;_accession_num&gt;23203989&lt;/_accession_num&gt;&lt;_author_adr&gt;Institute for Research in Immunology and Cancer, Universite de Montreal, Montreal, Quebec, Canada H3C 3J7.&lt;/_author_adr&gt;&lt;_date_display&gt;2013 Jan&lt;/_date_display&gt;&lt;_date&gt;2013-01-01&lt;/_date&gt;&lt;_doi&gt;10.1093/nar/gks1158&lt;/_doi&gt;&lt;_isbn&gt;1362-4962 (Electronic); 0305-1048 (Linking)&lt;/_isbn&gt;&lt;_issue&gt;Database issue&lt;/_issue&gt;&lt;_journal&gt;Nucleic Acids Res&lt;/_journal&gt;&lt;_keywords&gt;Arabidopsis/genetics/metabolism; *Databases, Genetic; *Gene Regulatory Networks; Humans; Internet; *Protein Interaction Mapping; Saccharomyces cerevisiae/genetics/metabolism; Schizosaccharomyces/genetics/metabolism; User-Computer Interface&lt;/_keywords&gt;&lt;_language&gt;eng&lt;/_language&gt;&lt;_pages&gt;D816-23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203989&amp;amp;query_hl=1&lt;/_url&gt;&lt;_volume&gt;41&lt;/_volume&gt;&lt;_created&gt;62299776&lt;/_created&gt;&lt;_modified&gt;62299776&lt;/_modified&gt;&lt;_db_updated&gt;PubMed&lt;/_db_updated&gt;&lt;_impact_factor&gt;  10.16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8F1A3B2C-91DC-414E-9058-03564CB6ED16}" w:val=" ADDIN NE.Ref.{8F1A3B2C-91DC-414E-9058-03564CB6ED16}&lt;Citation&gt;&lt;Group&gt;&lt;References&gt;&lt;Item&gt;&lt;ID&gt;468&lt;/ID&gt;&lt;UID&gt;{0AB320D9-6704-440A-B719-1564C48F483C}&lt;/UID&gt;&lt;Title&gt;ZDOCK server: interactive docking prediction of protein-protein complexes and symmetric multimers&lt;/Title&gt;&lt;Template&gt;Journal Article&lt;/Template&gt;&lt;Star&gt;0&lt;/Star&gt;&lt;Tag&gt;0&lt;/Tag&gt;&lt;Author&gt;Pierce, Brian G; Wiehe, Kevin; Hwang, Howook; Kim, Bong-Hyun; Vreven, Thom; Weng, Zhiping&lt;/Author&gt;&lt;Year&gt;2014&lt;/Year&gt;&lt;Details&gt;&lt;_accession_num&gt;WOS:000338109200059&lt;/_accession_num&gt;&lt;_cited_count&gt;274&lt;/_cited_count&gt;&lt;_date_display&gt;2014, JUN 15 2014&lt;/_date_display&gt;&lt;_doi&gt;10.1093/bioinformatics/btu097&lt;/_doi&gt;&lt;_isbn&gt;1367-4803&lt;/_isbn&gt;&lt;_issue&gt;12&lt;/_issue&gt;&lt;_journal&gt;BIOINFORMATICS&lt;/_journal&gt;&lt;_pages&gt;1771-1773&lt;/_pages&gt;&lt;_url&gt;http://gateway.isiknowledge.com/gateway/Gateway.cgi?GWVersion=2&amp;amp;SrcAuth=AegeanSoftware&amp;amp;SrcApp=NoteExpress&amp;amp;DestLinkType=FullRecord&amp;amp;DestApp=WOS&amp;amp;KeyUT=000338109200059&lt;/_url&gt;&lt;_volume&gt;30&lt;/_volume&gt;&lt;_created&gt;62300035&lt;/_created&gt;&lt;_modified&gt;62300035&lt;/_modified&gt;&lt;_db_provider&gt;ISI&lt;/_db_provider&gt;&lt;_db_updated&gt;Web of Science-All&lt;/_db_updated&gt;&lt;_impact_factor&gt;   7.30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9C25F8CF-9011-46E9-9A46-28980E800AE3}" w:val=" ADDIN NE.Ref.{9C25F8CF-9011-46E9-9A46-28980E800AE3}&lt;Citation&gt;&lt;Group&gt;&lt;References&gt;&lt;Item&gt;&lt;ID&gt;460&lt;/ID&gt;&lt;UID&gt;{B58C9787-E80B-4BF8-97EA-484E760839B1}&lt;/UID&gt;&lt;Title&gt;MINT, the molecular interaction database: 2012 update&lt;/Title&gt;&lt;Template&gt;Journal Article&lt;/Template&gt;&lt;Star&gt;0&lt;/Star&gt;&lt;Tag&gt;0&lt;/Tag&gt;&lt;Author&gt;Licata, L; Briganti, L; Peluso, D; Perfetto, L; Iannuccelli, M; Galeota, E; Sacco, F; Palma, A; Nardozza, A P; Santonico, E; Castagnoli, L; Cesareni, G&lt;/Author&gt;&lt;Year&gt;2012&lt;/Year&gt;&lt;Details&gt;&lt;_accession_num&gt;22096227&lt;/_accession_num&gt;&lt;_author_adr&gt;Department of Biology, University of Rome Tor Vergata, Via della Ricerca Scientifica, 00133 Rome, Italy.&lt;/_author_adr&gt;&lt;_date_display&gt;2012 Jan&lt;/_date_display&gt;&lt;_date&gt;2012-01-01&lt;/_date&gt;&lt;_doi&gt;10.1093/nar/gkr930&lt;/_doi&gt;&lt;_isbn&gt;1362-4962 (Electronic); 0305-1048 (Linking)&lt;/_isbn&gt;&lt;_issue&gt;Database issue&lt;/_issue&gt;&lt;_journal&gt;Nucleic Acids Res&lt;/_journal&gt;&lt;_keywords&gt;Algorithms; Animals; *Databases, Protein; Humans; Mice; *Protein Interaction Mapping; Proteins/chemistry/genetics; Rats&lt;/_keywords&gt;&lt;_language&gt;eng&lt;/_language&gt;&lt;_pages&gt;D857-61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2096227&amp;amp;query_hl=1&lt;/_url&gt;&lt;_volume&gt;40&lt;/_volume&gt;&lt;_created&gt;62299779&lt;/_created&gt;&lt;_modified&gt;62299780&lt;/_modified&gt;&lt;_db_updated&gt;PubMed&lt;/_db_updated&gt;&lt;_impact_factor&gt;  10.16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AF91EAA3-4251-431B-A8A0-A736143AA5F7}" w:val=" ADDIN NE.Ref.{AF91EAA3-4251-431B-A8A0-A736143AA5F7}&lt;Citation&gt;&lt;Group&gt;&lt;References&gt;&lt;Item&gt;&lt;ID&gt;456&lt;/ID&gt;&lt;UID&gt;{29311812-E5A9-4C72-9E1D-297182312909}&lt;/UID&gt;&lt;Title&gt;Transcriptional role of cyclin D1 in development revealed by a genetic-proteomic  screen&lt;/Title&gt;&lt;Template&gt;Journal Article&lt;/Template&gt;&lt;Star&gt;0&lt;/Star&gt;&lt;Tag&gt;0&lt;/Tag&gt;&lt;Author&gt;Bienvenu, F; Jirawatnotai, S; Elias, J E; Meyer, C A; Mizeracka, K; Marson, A; Frampton, G M; Cole, M F; Odom, D T; Odajima, J; Geng, Y; Zagozdzon, A; Jecrois, M; Young, R A; Liu, X S; Cepko, C L; Gygi, S P; Sicinski, P&lt;/Author&gt;&lt;Year&gt;2010&lt;/Year&gt;&lt;Details&gt;&lt;_accession_num&gt;20090754&lt;/_accession_num&gt;&lt;_author_adr&gt;Department of Cancer Biology, Dana-Farber Cancer Institute, Boston, Massachusetts 02115, USA.&lt;/_author_adr&gt;&lt;_date_display&gt;2010 Jan 21&lt;/_date_display&gt;&lt;_date&gt;2010-01-21&lt;/_date&gt;&lt;_doi&gt;10.1038/nature08684&lt;/_doi&gt;&lt;_isbn&gt;1476-4687 (Electronic); 0028-0836 (Linking)&lt;/_isbn&gt;&lt;_issue&gt;7279&lt;/_issue&gt;&lt;_journal&gt;Nature&lt;/_journal&gt;&lt;_keywords&gt;Alleles; Animals; CREB-Binding Protein/metabolism; Chromatin Immunoprecipitation; Cyclin D1/deficiency/genetics/*metabolism; *Gene Expression Regulation, Developmental; Genome/genetics; High-Throughput Screening Assays; Histone Acetyltransferases/metabolism; Mass Spectrometry; Mice; Oligonucleotide Array Sequence Analysis; Promoter Regions, Genetic/genetics; Protein Binding; *Proteomics/methods; Rats; Receptor, Notch1/genetics/metabolism; Retina/cytology/embryology/metabolism; Stem Cells/cytology/metabolism; *Transcription, Genetic&lt;/_keywords&gt;&lt;_language&gt;eng&lt;/_language&gt;&lt;_pages&gt;374-8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090754&amp;amp;query_hl=1&lt;/_url&gt;&lt;_volume&gt;463&lt;/_volume&gt;&lt;_created&gt;62299769&lt;/_created&gt;&lt;_modified&gt;62299770&lt;/_modified&gt;&lt;_db_updated&gt;PubMed&lt;/_db_updated&gt;&lt;_impact_factor&gt;  40.13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BE0E9FE8-6F24-447C-9C02-1A2479B179E6}" w:val=" ADDIN NE.Ref.{BE0E9FE8-6F24-447C-9C02-1A2479B179E6}&lt;Citation&gt;&lt;Group&gt;&lt;References&gt;&lt;Item&gt;&lt;ID&gt;461&lt;/ID&gt;&lt;UID&gt;{D50E307E-4245-43A7-9F4D-F6EDE643589A}&lt;/UID&gt;&lt;Title&gt;The IntAct molecular interaction database in 2012&lt;/Title&gt;&lt;Template&gt;Journal Article&lt;/Template&gt;&lt;Star&gt;0&lt;/Star&gt;&lt;Tag&gt;0&lt;/Tag&gt;&lt;Author&gt;Kerrien, S; Aranda, B; Breuza, L; Bridge, A; Broackes-Carter, F; Chen, C; Duesbury, M; Dumousseau, M; Feuermann, M; Hinz, U; Jandrasits, C; Jimenez, R C; Khadake, J; Mahadevan, U; Masson, P; Pedruzzi, I; Pfeiffenberger, E; Porras, P; Raghunath, A; Roechert, B; Orchard, S; Hermjakob, H&lt;/Author&gt;&lt;Year&gt;2012&lt;/Year&gt;&lt;Details&gt;&lt;_accession_num&gt;22121220&lt;/_accession_num&gt;&lt;_author_adr&gt;EMBL Outstation, European Bioinformatics Institute, Wellcome Trust Genome Campus  Hinxton, Cambridge CB10 1SD, UK.&lt;/_author_adr&gt;&lt;_date_display&gt;2012 Jan&lt;/_date_display&gt;&lt;_date&gt;2012-01-01&lt;/_date&gt;&lt;_doi&gt;10.1093/nar/gkr1088&lt;/_doi&gt;&lt;_isbn&gt;1362-4962 (Electronic); 0305-1048 (Linking)&lt;/_isbn&gt;&lt;_issue&gt;Database issue&lt;/_issue&gt;&lt;_journal&gt;Nucleic Acids Res&lt;/_journal&gt;&lt;_keywords&gt;Computer Graphics; *Databases, Protein; Genes; Internet; Molecular Sequence Annotation; *Protein Interaction Mapping; Sequence Analysis, Protein; Software&lt;/_keywords&gt;&lt;_language&gt;eng&lt;/_language&gt;&lt;_pages&gt;D841-6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2121220&amp;amp;query_hl=1&lt;/_url&gt;&lt;_volume&gt;40&lt;/_volume&gt;&lt;_created&gt;62299781&lt;/_created&gt;&lt;_modified&gt;62299781&lt;/_modified&gt;&lt;_db_updated&gt;PubMed&lt;/_db_updated&gt;&lt;_impact_factor&gt;  10.16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CBAC5041-C177-4C5E-ABB7-79DAE32BB91D}" w:val=" ADDIN NE.Ref.{CBAC5041-C177-4C5E-ABB7-79DAE32BB91D}&lt;Citation&gt;&lt;Group&gt;&lt;References&gt;&lt;Item&gt;&lt;ID&gt;464&lt;/ID&gt;&lt;UID&gt;{B6E5784F-69C0-489B-B6B8-55C08FC17A81}&lt;/UID&gt;&lt;Title&gt;Protein tyrosine phosphatase PTP4A1 promotes proliferation and epithelial-mesenchymal transition in intrahepatic cholangiocarcinoma via the PI3K/AKT pathway&lt;/Title&gt;&lt;Template&gt;Journal Article&lt;/Template&gt;&lt;Star&gt;0&lt;/Star&gt;&lt;Tag&gt;0&lt;/Tag&gt;&lt;Author&gt;Liu, L Z; He, Y Z; Dong, P P; Ma, L J; Wang, Z C; Liu, X Y; Duan, M; Yang, L X; Shi, J Y; Zhou, J; Fan, J; Gao, Q; Wang, X Y&lt;/Author&gt;&lt;Year&gt;2016&lt;/Year&gt;&lt;Details&gt;&lt;_accession_num&gt;27655691&lt;/_accession_num&gt;&lt;_author_adr&gt;Liver Cancer Institute, Zhongshan Hospital, and Key Laboratory of Carcinogenesis  and Cancer Invasion (Ministry of Education), Fudan University, Shanghai 200032, P. R. China.; Department of Critical Care Medicine, Zhongshan Hospital, Fudan University, Shanghai 200032, P.R, China.; Department of Gastroenterology and Hepatology, Zhongshan Hospital, Shanghai Institute of Liver Disease, Fudan University, Shanghai 200032, P. R. China.; Liver Cancer Institute, Zhongshan Hospital, and Key Laboratory of Carcinogenesis  and Cancer Invasion (Ministry of Education), Fudan University, Shanghai 200032, P. R. China.; Liver Cancer Institute, Zhongshan Hospital, and Key Laboratory of Carcinogenesis  and Cancer Invasion (Ministry of Education), Fudan University, Shanghai 200032, P. R. China.; Department of Medical Oncology, Fudan University Shanghai Cancer Center, and Department of Oncology, Shanghai Medical College, Fudan University, Shanghai 200032, P. R. China.; Liver Cancer Institute, Zhongshan Hospital, and Key Laboratory of Carcinogenesis  and Cancer Invasion (Ministry of Education), Fudan University, Shanghai 200032, P. R. China.; Liver Cancer Institute, Zhongshan Hospital, and Key Laboratory of Carcinogenesis  and Cancer Invasion (Ministry of Education), Fudan University, Shanghai 200032, P. R. China.; Liver Cancer Institute, Zhongshan Hospital, and Key Laboratory of Carcinogenesis  and Cancer Invasion (Ministry of Education), Fudan University, Shanghai 200032, P. R. China.; Liver Cancer Institute, Zhongshan Hospital, and Key Laboratory of Carcinogenesis  and Cancer Invasion (Ministry of Education), Fudan University, Shanghai 200032, P. R. China.; Liver Cancer Institute, Zhongshan Hospital, and Key Laboratory of Carcinogenesis  and Cancer Invasion (Ministry of Education), Fudan University, Shanghai 200032, P. R. China.; Liver Cancer Institute, Zhongshan Hospital, and Key Laboratory of Carcinogenesis  and Cancer Invasion (Ministry of Education), Fudan University, Shanghai 200032, P. R. China.; Liver Cancer Institute, Zhongshan Hospital, and Key Laboratory of Carcinogenesis  and Cancer Invasion (Ministry of Education), Fudan University, Shanghai 200032, P. R. China.&lt;/_author_adr&gt;&lt;_date_display&gt;2016 Nov 15&lt;/_date_display&gt;&lt;_date&gt;2016-11-15&lt;/_date&gt;&lt;_doi&gt;10.18632/oncotarget.12116&lt;/_doi&gt;&lt;_isbn&gt;1949-2553 (Electronic); 1949-2553 (Linking)&lt;/_isbn&gt;&lt;_issue&gt;46&lt;/_issue&gt;&lt;_journal&gt;Oncotarget&lt;/_journal&gt;&lt;_keywords&gt;Animals; Bile Duct Neoplasms/*genetics/*metabolism/pathology; Cell Cycle Proteins/*genetics/metabolism; Cell Line, Tumor; Cell Movement; Cell Proliferation; Cholangiocarcinoma/*genetics/*metabolism/pathology; Disease Models, Animal; Disease Progression; Epithelial-Mesenchymal Transition/*genetics; Gene Expression; Humans; Male; Membrane Proteins/*genetics/metabolism; Mice; Phosphatidylinositol 3-Kinases/*metabolism; Prognosis; Protein Tyrosine Phosphatases/*genetics/metabolism; Proto-Oncogene Proteins c-akt/*metabolism; Signal TransductionPTP4A1; epithelial-mesenchymal transition; intrahepatic cholangiocarcinoma; oncogene; prognosis&lt;/_keywords&gt;&lt;_language&gt;eng&lt;/_language&gt;&lt;_pages&gt;75210-75220&lt;/_pages&gt;&lt;_tertiary_title&gt;Oncotarget&lt;/_tertiary_title&gt;&lt;_type_work&gt;Journal Article&lt;/_type_work&gt;&lt;_url&gt;http://www.ncbi.nlm.nih.gov/entrez/query.fcgi?cmd=Retrieve&amp;amp;db=pubmed&amp;amp;dopt=Abstract&amp;amp;list_uids=27655691&amp;amp;query_hl=1&lt;/_url&gt;&lt;_volume&gt;7&lt;/_volume&gt;&lt;_created&gt;62300024&lt;/_created&gt;&lt;_modified&gt;62300027&lt;/_modified&gt;&lt;_db_updated&gt;PubMed&lt;/_db_updated&gt;&lt;_impact_factor&gt;   5.168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D538B865-93AA-4038-AE15-79FC1B385BB2}" w:val=" ADDIN NE.Ref.{D538B865-93AA-4038-AE15-79FC1B385BB2}&lt;Citation&gt;&lt;Group&gt;&lt;References&gt;&lt;Item&gt;&lt;ID&gt;469&lt;/ID&gt;&lt;UID&gt;{D2910B93-640C-42A4-BC1F-D493713C6793}&lt;/UID&gt;&lt;Title&gt;A novel index of protein-protein interface propensity improves interface residue  recognition&lt;/Title&gt;&lt;Template&gt;Journal Article&lt;/Template&gt;&lt;Star&gt;0&lt;/Star&gt;&lt;Tag&gt;0&lt;/Tag&gt;&lt;Author&gt;Dai, W; Wu, A; Ma, L; Li, Y X; Jiang, T; Li, Y Y&lt;/Author&gt;&lt;Year&gt;2016&lt;/Year&gt;&lt;Details&gt;&lt;_accession_num&gt;28155660&lt;/_accession_num&gt;&lt;_author_adr&gt;Shanghai Center for Bioinformation Technology, 1278 Keyuan Road, Shanghai, 2012035, People&amp;apos;s Republic of China.; Shanghai Industrial Technology Institute, 1278 Keyuan Road, Shanghai, 201203, People&amp;apos;s Republic of China.; Suzhou Institute of Systems Medicine, Suzhou, Jiangsu, 215123, China.; Shanghai Center for Bioinformation Technology, 1278 Keyuan Road, Shanghai, 2012035, People&amp;apos;s Republic of China.; Shanghai Center for Bioinformation Technology, 1278 Keyuan Road, Shanghai, 2012035, People&amp;apos;s Republic of China.; Shanghai Industrial Technology Institute, 1278 Keyuan Road, Shanghai, 201203, People&amp;apos;s Republic of China.; Shanghai Engineering Research Center of Pharmaceutical Translation, 1278 Keyuan Road, Shanghai, 201203, People&amp;apos;s Republic of China.; Suzhou Institute of Systems Medicine, Suzhou, Jiangsu, 215123, China. taijiao@ibms.pumc.edu.cn.; Center for Systems Medicine, Institute of Basic Medical Sciences, Chinese Academy of Medical Sciences and Peking Union Medical College, Beijing, 100005, China. taijiao@ibms.pumc.edu.cn.; Shanghai Center for Bioinformation Technology, 1278 Keyuan Road, Shanghai, 2012035, People&amp;apos;s Republic of China. yyli@scbit.org.; Shanghai Industrial Technology Institute, 1278 Keyuan Road, Shanghai, 201203, People&amp;apos;s Republic of China. yyli@scbit.org.; Shanghai Engineering Research Center of Pharmaceutical Translation, 1278 Keyuan Road, Shanghai, 201203, People&amp;apos;s Republic of China. yyli@scbit.org.&lt;/_author_adr&gt;&lt;_date_display&gt;2016 Dec 23&lt;/_date_display&gt;&lt;_date&gt;2016-12-23&lt;/_date&gt;&lt;_doi&gt;10.1186/s12918-016-0351-7&lt;/_doi&gt;&lt;_isbn&gt;1752-0509 (Electronic); 1752-0509 (Linking)&lt;/_isbn&gt;&lt;_issue&gt;Suppl 4&lt;/_issue&gt;&lt;_journal&gt;BMC Syst Biol&lt;/_journal&gt;&lt;_keywords&gt;Computational Biology/*methods; Protein Interaction Mapping/*methods; Protein Structure, Secondary; Proteins/*chemistry/*metabolism; Solvents/chemistry&lt;/_keywords&gt;&lt;_language&gt;eng&lt;/_language&gt;&lt;_pages&gt;112&lt;/_pages&gt;&lt;_tertiary_title&gt;BMC systems biology&lt;/_tertiary_title&gt;&lt;_type_work&gt;Journal Article&lt;/_type_work&gt;&lt;_url&gt;http://www.ncbi.nlm.nih.gov/entrez/query.fcgi?cmd=Retrieve&amp;amp;db=pubmed&amp;amp;dopt=Abstract&amp;amp;list_uids=28155660&amp;amp;query_hl=1&lt;/_url&gt;&lt;_volume&gt;10&lt;/_volume&gt;&lt;_created&gt;62300037&lt;/_created&gt;&lt;_modified&gt;62300037&lt;/_modified&gt;&lt;_db_updated&gt;PubMed&lt;/_db_updated&gt;&lt;_impact_factor&gt;   2.303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E3214382-54BF-4295-A055-3326C33A596E}" w:val=" ADDIN NE.Ref.{E3214382-54BF-4295-A055-3326C33A596E}&lt;Citation&gt;&lt;Group&gt;&lt;References&gt;&lt;Item&gt;&lt;ID&gt;463&lt;/ID&gt;&lt;UID&gt;{A2A14EF5-B331-4D38-9E52-783A5B37D75B}&lt;/UID&gt;&lt;Title&gt;HIPPIE: Integrating protein interaction networks with experiment based quality scores&lt;/Title&gt;&lt;Template&gt;Journal Article&lt;/Template&gt;&lt;Star&gt;0&lt;/Star&gt;&lt;Tag&gt;0&lt;/Tag&gt;&lt;Author&gt;Schaefer, M H; Fontaine, J F; Vinayagam, A; Porras, P; Wanker, E E; Andrade-Navarro, M A&lt;/Author&gt;&lt;Year&gt;2012&lt;/Year&gt;&lt;Details&gt;&lt;_accession_num&gt;22348130&lt;/_accession_num&gt;&lt;_author_adr&gt;Max Delbruck Center for Molecular Medicine, Berlin, Germany.&lt;/_author_adr&gt;&lt;_date_display&gt;2012&lt;/_date_display&gt;&lt;_date&gt;2012-01-20&lt;/_date&gt;&lt;_doi&gt;10.1371/journal.pone.0031826&lt;/_doi&gt;&lt;_isbn&gt;1932-6203 (Electronic); 1932-6203 (Linking)&lt;/_isbn&gt;&lt;_issue&gt;2&lt;/_issue&gt;&lt;_journal&gt;PLoS One&lt;/_journal&gt;&lt;_keywords&gt;Algorithms; *Computational Biology; Databases, Protein; Humans; Internet; Protein Interaction Mapping/*methods; *Software&lt;/_keywords&gt;&lt;_language&gt;eng&lt;/_language&gt;&lt;_pages&gt;e3182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348130&amp;amp;query_hl=1&lt;/_url&gt;&lt;_volume&gt;7&lt;/_volume&gt;&lt;_created&gt;62299786&lt;/_created&gt;&lt;_modified&gt;62299786&lt;/_modified&gt;&lt;_db_updated&gt;PubMed&lt;/_db_updated&gt;&lt;_impact_factor&gt;   2.806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F2C81FCB-F64C-43B5-9C47-874DF96E29D2}" w:val=" ADDIN NE.Ref.{F2C81FCB-F64C-43B5-9C47-874DF96E29D2}&lt;Citation&gt;&lt;Group&gt;&lt;References&gt;&lt;Item&gt;&lt;ID&gt;462&lt;/ID&gt;&lt;UID&gt;{8690A9E0-91F3-4E2B-B07F-C88CB1D15D0D}&lt;/UID&gt;&lt;Title&gt;The Biomolecular Interaction Network Database in PSI-MI 2.5&lt;/Title&gt;&lt;Template&gt;Journal Article&lt;/Template&gt;&lt;Star&gt;0&lt;/Star&gt;&lt;Tag&gt;0&lt;/Tag&gt;&lt;Author&gt;Isserlin, R; El-Badrawi, R A; Bader, G D&lt;/Author&gt;&lt;Year&gt;2011&lt;/Year&gt;&lt;Details&gt;&lt;_accession_num&gt;21233089&lt;/_accession_num&gt;&lt;_author_adr&gt;The Donnelly Centre, University of Toronto, ON, Canada.&lt;/_author_adr&gt;&lt;_date_display&gt;2011&lt;/_date_display&gt;&lt;_date&gt;2011-01-20&lt;/_date&gt;&lt;_doi&gt;10.1093/database/baq037&lt;/_doi&gt;&lt;_isbn&gt;1758-0463 (Electronic); 1758-0463 (Linking)&lt;/_isbn&gt;&lt;_journal&gt;Database (Oxford)&lt;/_journal&gt;&lt;_keywords&gt;Animals; *Databases, Protein; Humans; Internet; Protein Binding; Proteomics/*standards; Rats; Reproducibility of Results; Vocabulary, Controlled&lt;/_keywords&gt;&lt;_language&gt;eng&lt;/_language&gt;&lt;_pages&gt;baq037&lt;/_pages&gt;&lt;_tertiary_title&gt;Database : the journal of biological databases and curation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233089&amp;amp;query_hl=1&lt;/_url&gt;&lt;_volume&gt;2011&lt;/_volume&gt;&lt;_created&gt;62299782&lt;/_created&gt;&lt;_modified&gt;62299783&lt;/_modified&gt;&lt;_db_updated&gt;PubMed&lt;/_db_updated&gt;&lt;_impact_factor&gt;   3.290&lt;/_impact_fact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Hepatology"/>
  </w:docVars>
  <w:rsids>
    <w:rsidRoot w:val="00AF4E16"/>
    <w:rsid w:val="0002202E"/>
    <w:rsid w:val="000337FB"/>
    <w:rsid w:val="00060263"/>
    <w:rsid w:val="00081E18"/>
    <w:rsid w:val="00095C4A"/>
    <w:rsid w:val="000B15C3"/>
    <w:rsid w:val="000B660B"/>
    <w:rsid w:val="000C20B7"/>
    <w:rsid w:val="000C366F"/>
    <w:rsid w:val="000C5848"/>
    <w:rsid w:val="000E065F"/>
    <w:rsid w:val="000E655C"/>
    <w:rsid w:val="000F3849"/>
    <w:rsid w:val="000F7999"/>
    <w:rsid w:val="00102BE4"/>
    <w:rsid w:val="0011496D"/>
    <w:rsid w:val="00116618"/>
    <w:rsid w:val="001309AA"/>
    <w:rsid w:val="00167DA3"/>
    <w:rsid w:val="0017155B"/>
    <w:rsid w:val="00173AC5"/>
    <w:rsid w:val="001902F0"/>
    <w:rsid w:val="001A5589"/>
    <w:rsid w:val="001A73CE"/>
    <w:rsid w:val="001B3212"/>
    <w:rsid w:val="001D008C"/>
    <w:rsid w:val="001D5A06"/>
    <w:rsid w:val="001D6348"/>
    <w:rsid w:val="001E6CE5"/>
    <w:rsid w:val="001F21BD"/>
    <w:rsid w:val="001F643E"/>
    <w:rsid w:val="0020612A"/>
    <w:rsid w:val="002142BD"/>
    <w:rsid w:val="00214CBD"/>
    <w:rsid w:val="002226DB"/>
    <w:rsid w:val="00226D9F"/>
    <w:rsid w:val="00234A2B"/>
    <w:rsid w:val="00234DFF"/>
    <w:rsid w:val="00237E86"/>
    <w:rsid w:val="00246AEC"/>
    <w:rsid w:val="002471B5"/>
    <w:rsid w:val="002655D5"/>
    <w:rsid w:val="00274132"/>
    <w:rsid w:val="00285762"/>
    <w:rsid w:val="002A23D6"/>
    <w:rsid w:val="002D6CAE"/>
    <w:rsid w:val="002F1BCF"/>
    <w:rsid w:val="00300459"/>
    <w:rsid w:val="00302712"/>
    <w:rsid w:val="00304FE0"/>
    <w:rsid w:val="00314800"/>
    <w:rsid w:val="00321078"/>
    <w:rsid w:val="00335029"/>
    <w:rsid w:val="00354EEE"/>
    <w:rsid w:val="003565DE"/>
    <w:rsid w:val="00376E97"/>
    <w:rsid w:val="003868B6"/>
    <w:rsid w:val="00391DE2"/>
    <w:rsid w:val="003D3FD2"/>
    <w:rsid w:val="003D7558"/>
    <w:rsid w:val="003F4FEC"/>
    <w:rsid w:val="003F6069"/>
    <w:rsid w:val="003F6B1D"/>
    <w:rsid w:val="0042425D"/>
    <w:rsid w:val="00425647"/>
    <w:rsid w:val="00430B53"/>
    <w:rsid w:val="00430B7B"/>
    <w:rsid w:val="00472BA4"/>
    <w:rsid w:val="00474982"/>
    <w:rsid w:val="004751BD"/>
    <w:rsid w:val="00484329"/>
    <w:rsid w:val="00490C72"/>
    <w:rsid w:val="004B1E49"/>
    <w:rsid w:val="004B3F8D"/>
    <w:rsid w:val="00511086"/>
    <w:rsid w:val="00527A71"/>
    <w:rsid w:val="00531EF2"/>
    <w:rsid w:val="0054264D"/>
    <w:rsid w:val="00546E67"/>
    <w:rsid w:val="0055307F"/>
    <w:rsid w:val="00554385"/>
    <w:rsid w:val="00561A3C"/>
    <w:rsid w:val="00565870"/>
    <w:rsid w:val="00566836"/>
    <w:rsid w:val="0057607C"/>
    <w:rsid w:val="00580306"/>
    <w:rsid w:val="005824C5"/>
    <w:rsid w:val="005A503A"/>
    <w:rsid w:val="005D0816"/>
    <w:rsid w:val="005D70D8"/>
    <w:rsid w:val="005E0BC2"/>
    <w:rsid w:val="005E43CD"/>
    <w:rsid w:val="00610A15"/>
    <w:rsid w:val="0061309D"/>
    <w:rsid w:val="00625AF6"/>
    <w:rsid w:val="00662830"/>
    <w:rsid w:val="0067040F"/>
    <w:rsid w:val="00672D7B"/>
    <w:rsid w:val="006A01C6"/>
    <w:rsid w:val="006B05B6"/>
    <w:rsid w:val="006D3612"/>
    <w:rsid w:val="006E22B9"/>
    <w:rsid w:val="006E76C2"/>
    <w:rsid w:val="00711F81"/>
    <w:rsid w:val="007149AC"/>
    <w:rsid w:val="00724201"/>
    <w:rsid w:val="007329CE"/>
    <w:rsid w:val="007438C8"/>
    <w:rsid w:val="00762D91"/>
    <w:rsid w:val="0076381F"/>
    <w:rsid w:val="00772A92"/>
    <w:rsid w:val="00781E8B"/>
    <w:rsid w:val="00785586"/>
    <w:rsid w:val="007A03F7"/>
    <w:rsid w:val="007B0D8A"/>
    <w:rsid w:val="007D153C"/>
    <w:rsid w:val="007D4129"/>
    <w:rsid w:val="007E5492"/>
    <w:rsid w:val="007F2305"/>
    <w:rsid w:val="00801E8A"/>
    <w:rsid w:val="00801F63"/>
    <w:rsid w:val="008244BD"/>
    <w:rsid w:val="00870083"/>
    <w:rsid w:val="00882350"/>
    <w:rsid w:val="008B5210"/>
    <w:rsid w:val="008E7790"/>
    <w:rsid w:val="008F442C"/>
    <w:rsid w:val="00903233"/>
    <w:rsid w:val="00904C80"/>
    <w:rsid w:val="00916146"/>
    <w:rsid w:val="009364B4"/>
    <w:rsid w:val="00942203"/>
    <w:rsid w:val="009513B9"/>
    <w:rsid w:val="009544BD"/>
    <w:rsid w:val="0097667D"/>
    <w:rsid w:val="00980687"/>
    <w:rsid w:val="00982C2B"/>
    <w:rsid w:val="0098481C"/>
    <w:rsid w:val="0098728B"/>
    <w:rsid w:val="00987DCC"/>
    <w:rsid w:val="00992DB7"/>
    <w:rsid w:val="009A18A6"/>
    <w:rsid w:val="009B0147"/>
    <w:rsid w:val="009C4EB1"/>
    <w:rsid w:val="009E38A2"/>
    <w:rsid w:val="009E53E5"/>
    <w:rsid w:val="009E745A"/>
    <w:rsid w:val="00A142F3"/>
    <w:rsid w:val="00A16302"/>
    <w:rsid w:val="00A46DA6"/>
    <w:rsid w:val="00A64FE7"/>
    <w:rsid w:val="00A75F3A"/>
    <w:rsid w:val="00A7707E"/>
    <w:rsid w:val="00A84445"/>
    <w:rsid w:val="00A90A09"/>
    <w:rsid w:val="00AB6011"/>
    <w:rsid w:val="00AD6502"/>
    <w:rsid w:val="00AE0B46"/>
    <w:rsid w:val="00AF4E16"/>
    <w:rsid w:val="00B02352"/>
    <w:rsid w:val="00B1000B"/>
    <w:rsid w:val="00B241FF"/>
    <w:rsid w:val="00B36935"/>
    <w:rsid w:val="00B378D4"/>
    <w:rsid w:val="00B56099"/>
    <w:rsid w:val="00B56393"/>
    <w:rsid w:val="00B567B5"/>
    <w:rsid w:val="00B579C0"/>
    <w:rsid w:val="00B64E9D"/>
    <w:rsid w:val="00B73241"/>
    <w:rsid w:val="00B809B3"/>
    <w:rsid w:val="00B956BA"/>
    <w:rsid w:val="00BA6785"/>
    <w:rsid w:val="00BB0936"/>
    <w:rsid w:val="00BC51EC"/>
    <w:rsid w:val="00BF48FE"/>
    <w:rsid w:val="00C01467"/>
    <w:rsid w:val="00C05709"/>
    <w:rsid w:val="00C140AA"/>
    <w:rsid w:val="00C22886"/>
    <w:rsid w:val="00C432D8"/>
    <w:rsid w:val="00C54286"/>
    <w:rsid w:val="00C82904"/>
    <w:rsid w:val="00C92523"/>
    <w:rsid w:val="00CA02C3"/>
    <w:rsid w:val="00CA04F0"/>
    <w:rsid w:val="00CA1A6D"/>
    <w:rsid w:val="00CD0128"/>
    <w:rsid w:val="00CD0FD1"/>
    <w:rsid w:val="00CD55B4"/>
    <w:rsid w:val="00CE2078"/>
    <w:rsid w:val="00CE585D"/>
    <w:rsid w:val="00CE7BC3"/>
    <w:rsid w:val="00D02EF4"/>
    <w:rsid w:val="00D167FD"/>
    <w:rsid w:val="00D265F9"/>
    <w:rsid w:val="00D52CA4"/>
    <w:rsid w:val="00D87B36"/>
    <w:rsid w:val="00D92AC4"/>
    <w:rsid w:val="00D94BC3"/>
    <w:rsid w:val="00DB72B7"/>
    <w:rsid w:val="00DE0869"/>
    <w:rsid w:val="00DE6064"/>
    <w:rsid w:val="00E15CBA"/>
    <w:rsid w:val="00E250F4"/>
    <w:rsid w:val="00E35ACE"/>
    <w:rsid w:val="00E814E8"/>
    <w:rsid w:val="00E9215F"/>
    <w:rsid w:val="00EB797A"/>
    <w:rsid w:val="00EC7028"/>
    <w:rsid w:val="00EE15E9"/>
    <w:rsid w:val="00EE5596"/>
    <w:rsid w:val="00EF0371"/>
    <w:rsid w:val="00EF3188"/>
    <w:rsid w:val="00EF4836"/>
    <w:rsid w:val="00EF5203"/>
    <w:rsid w:val="00EF7900"/>
    <w:rsid w:val="00F077BA"/>
    <w:rsid w:val="00F1110B"/>
    <w:rsid w:val="00F43028"/>
    <w:rsid w:val="00F44CDA"/>
    <w:rsid w:val="00F46F5B"/>
    <w:rsid w:val="00F56118"/>
    <w:rsid w:val="00F67CFC"/>
    <w:rsid w:val="00F73EBB"/>
    <w:rsid w:val="00F96034"/>
    <w:rsid w:val="00FF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C2A194"/>
  <w15:docId w15:val="{E5B0FAC0-94A2-4556-AE87-EAA277301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26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2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264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B660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B660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B660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B660B"/>
    <w:rPr>
      <w:rFonts w:ascii="等线" w:eastAsia="等线" w:hAnsi="等线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2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201"/>
    <w:rPr>
      <w:sz w:val="18"/>
      <w:szCs w:val="18"/>
    </w:rPr>
  </w:style>
  <w:style w:type="character" w:customStyle="1" w:styleId="fontstyle01">
    <w:name w:val="fontstyle01"/>
    <w:basedOn w:val="DefaultParagraphFont"/>
    <w:rsid w:val="00CE7BC3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E7BC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80306"/>
    <w:rPr>
      <w:color w:val="0563C1" w:themeColor="hyperlink"/>
      <w:u w:val="single"/>
    </w:rPr>
  </w:style>
  <w:style w:type="paragraph" w:customStyle="1" w:styleId="Default">
    <w:name w:val="Default"/>
    <w:rsid w:val="00AE0B4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B809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B014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14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1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147"/>
    <w:rPr>
      <w:b/>
      <w:bCs/>
    </w:rPr>
  </w:style>
  <w:style w:type="paragraph" w:styleId="ListParagraph">
    <w:name w:val="List Paragraph"/>
    <w:basedOn w:val="Normal"/>
    <w:uiPriority w:val="34"/>
    <w:qFormat/>
    <w:rsid w:val="00EE5596"/>
    <w:pPr>
      <w:ind w:firstLineChars="200" w:firstLine="4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EE5596"/>
    <w:pPr>
      <w:jc w:val="left"/>
    </w:pPr>
    <w:rPr>
      <w:rFonts w:ascii="Calibri" w:eastAsia="等线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E5596"/>
    <w:rPr>
      <w:rFonts w:ascii="Calibri" w:eastAsia="等线" w:hAnsi="Courier New" w:cs="Courier New"/>
    </w:rPr>
  </w:style>
  <w:style w:type="paragraph" w:styleId="NoSpacing">
    <w:name w:val="No Spacing"/>
    <w:uiPriority w:val="1"/>
    <w:qFormat/>
    <w:rsid w:val="005824C5"/>
    <w:pPr>
      <w:widowControl w:val="0"/>
      <w:jc w:val="both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ciba.com/alpha_fetoprotei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ne/6673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B84982-A453-46DC-9312-9548161DB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78</Words>
  <Characters>1070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小平</dc:creator>
  <dc:description>NE.Ref</dc:description>
  <cp:lastModifiedBy>Balasubramaniyan T.</cp:lastModifiedBy>
  <cp:revision>3</cp:revision>
  <dcterms:created xsi:type="dcterms:W3CDTF">2020-12-18T13:43:00Z</dcterms:created>
  <dcterms:modified xsi:type="dcterms:W3CDTF">2020-12-30T04:07:00Z</dcterms:modified>
</cp:coreProperties>
</file>